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028B8C" w14:textId="6A3228A4" w:rsidR="00E24EE8" w:rsidRPr="001D1E54" w:rsidRDefault="00561627" w:rsidP="00561627">
      <w:pPr>
        <w:rPr>
          <w:b/>
          <w:lang w:val="en-US"/>
        </w:rPr>
      </w:pPr>
      <w:r w:rsidRPr="001D1E54">
        <w:rPr>
          <w:b/>
          <w:lang w:val="en-US"/>
        </w:rPr>
        <w:t xml:space="preserve">Supplementary </w:t>
      </w:r>
      <w:r w:rsidR="0010549B" w:rsidRPr="001D1E54">
        <w:rPr>
          <w:b/>
          <w:lang w:val="en-US"/>
        </w:rPr>
        <w:t>Table 1</w:t>
      </w:r>
      <w:r w:rsidRPr="001D1E54">
        <w:rPr>
          <w:b/>
          <w:lang w:val="en-US"/>
        </w:rPr>
        <w:t xml:space="preserve">. Top 3 blocks by 10 main ICD-10 chapters for total events. </w:t>
      </w:r>
    </w:p>
    <w:tbl>
      <w:tblPr>
        <w:tblStyle w:val="TableGrid"/>
        <w:tblW w:w="5224" w:type="pct"/>
        <w:tblLook w:val="04A0" w:firstRow="1" w:lastRow="0" w:firstColumn="1" w:lastColumn="0" w:noHBand="0" w:noVBand="1"/>
      </w:tblPr>
      <w:tblGrid>
        <w:gridCol w:w="2072"/>
        <w:gridCol w:w="2072"/>
        <w:gridCol w:w="942"/>
        <w:gridCol w:w="746"/>
        <w:gridCol w:w="1819"/>
        <w:gridCol w:w="994"/>
        <w:gridCol w:w="1414"/>
      </w:tblGrid>
      <w:tr w:rsidR="00F50198" w:rsidRPr="001D1E54" w14:paraId="31E07BDE" w14:textId="47FA7BE8" w:rsidTr="00585814">
        <w:tc>
          <w:tcPr>
            <w:tcW w:w="1030" w:type="pct"/>
          </w:tcPr>
          <w:p w14:paraId="5C3B809B" w14:textId="75B99CD4" w:rsidR="00F50198" w:rsidRPr="001D1E54" w:rsidRDefault="00E74643" w:rsidP="00561627">
            <w:pPr>
              <w:rPr>
                <w:b/>
                <w:lang w:val="en-US"/>
              </w:rPr>
            </w:pPr>
            <w:r w:rsidRPr="001D1E54">
              <w:rPr>
                <w:b/>
                <w:lang w:val="en-US"/>
              </w:rPr>
              <w:t>TOTAL SAMPLE</w:t>
            </w:r>
          </w:p>
        </w:tc>
        <w:tc>
          <w:tcPr>
            <w:tcW w:w="1030" w:type="pct"/>
          </w:tcPr>
          <w:p w14:paraId="2C16C76E" w14:textId="35DF8D46" w:rsidR="00F50198" w:rsidRPr="001D1E54" w:rsidRDefault="00F50198" w:rsidP="00561627">
            <w:pPr>
              <w:rPr>
                <w:b/>
                <w:lang w:val="en-US"/>
              </w:rPr>
            </w:pPr>
            <w:r w:rsidRPr="001D1E54">
              <w:rPr>
                <w:b/>
                <w:lang w:val="en-US"/>
              </w:rPr>
              <w:t>Top 10 chapters with 3 main blocks</w:t>
            </w:r>
          </w:p>
        </w:tc>
        <w:tc>
          <w:tcPr>
            <w:tcW w:w="468" w:type="pct"/>
          </w:tcPr>
          <w:p w14:paraId="00ED860E" w14:textId="12660D42" w:rsidR="00F50198" w:rsidRPr="001D1E54" w:rsidRDefault="00F50198" w:rsidP="000F0AEE">
            <w:pPr>
              <w:jc w:val="center"/>
              <w:rPr>
                <w:b/>
              </w:rPr>
            </w:pPr>
            <w:r w:rsidRPr="001D1E54">
              <w:rPr>
                <w:b/>
              </w:rPr>
              <w:t xml:space="preserve">N. of events </w:t>
            </w:r>
          </w:p>
        </w:tc>
        <w:tc>
          <w:tcPr>
            <w:tcW w:w="371" w:type="pct"/>
          </w:tcPr>
          <w:p w14:paraId="333C7851" w14:textId="6C858985" w:rsidR="00F50198" w:rsidRPr="001D1E54" w:rsidRDefault="00F50198" w:rsidP="000F0AEE">
            <w:pPr>
              <w:jc w:val="center"/>
              <w:rPr>
                <w:b/>
              </w:rPr>
            </w:pPr>
            <w:r w:rsidRPr="001D1E54">
              <w:rPr>
                <w:b/>
              </w:rPr>
              <w:t>%</w:t>
            </w:r>
          </w:p>
        </w:tc>
        <w:tc>
          <w:tcPr>
            <w:tcW w:w="904" w:type="pct"/>
          </w:tcPr>
          <w:p w14:paraId="29412BBB" w14:textId="749F35E5" w:rsidR="00F50198" w:rsidRPr="001D1E54" w:rsidRDefault="00F50198" w:rsidP="000F0AEE">
            <w:pPr>
              <w:jc w:val="center"/>
              <w:rPr>
                <w:b/>
              </w:rPr>
            </w:pPr>
            <w:r w:rsidRPr="001D1E54">
              <w:rPr>
                <w:b/>
              </w:rPr>
              <w:t>Sex</w:t>
            </w:r>
          </w:p>
          <w:p w14:paraId="72FD54D6" w14:textId="5AB3AF22" w:rsidR="00F50198" w:rsidRPr="001D1E54" w:rsidRDefault="00F50198" w:rsidP="000F0AEE">
            <w:pPr>
              <w:jc w:val="center"/>
              <w:rPr>
                <w:b/>
              </w:rPr>
            </w:pPr>
            <w:r w:rsidRPr="001D1E54">
              <w:rPr>
                <w:b/>
              </w:rPr>
              <w:t>N. (%)</w:t>
            </w:r>
          </w:p>
        </w:tc>
        <w:tc>
          <w:tcPr>
            <w:tcW w:w="494" w:type="pct"/>
          </w:tcPr>
          <w:p w14:paraId="2FEB9CD2" w14:textId="09EABF5D" w:rsidR="00F50198" w:rsidRPr="001D1E54" w:rsidRDefault="00F50198" w:rsidP="00F316D0">
            <w:pPr>
              <w:jc w:val="center"/>
              <w:rPr>
                <w:b/>
                <w:lang w:val="en-US"/>
              </w:rPr>
            </w:pPr>
            <w:r w:rsidRPr="001D1E54">
              <w:rPr>
                <w:b/>
                <w:lang w:val="en-US"/>
              </w:rPr>
              <w:t>Median age</w:t>
            </w:r>
            <w:r w:rsidR="002C1F6F" w:rsidRPr="001D1E54">
              <w:rPr>
                <w:b/>
                <w:lang w:val="en-US"/>
              </w:rPr>
              <w:t xml:space="preserve"> </w:t>
            </w:r>
          </w:p>
        </w:tc>
        <w:tc>
          <w:tcPr>
            <w:tcW w:w="704" w:type="pct"/>
          </w:tcPr>
          <w:p w14:paraId="6F705FED" w14:textId="197D94AE" w:rsidR="00F50198" w:rsidRPr="001D1E54" w:rsidRDefault="00F50198" w:rsidP="000F0AEE">
            <w:pPr>
              <w:jc w:val="center"/>
              <w:rPr>
                <w:b/>
                <w:lang w:val="en-US"/>
              </w:rPr>
            </w:pPr>
            <w:r w:rsidRPr="001D1E54">
              <w:rPr>
                <w:b/>
                <w:lang w:val="en-US"/>
              </w:rPr>
              <w:t>Mean age</w:t>
            </w:r>
            <w:r w:rsidR="002C1F6F" w:rsidRPr="001D1E54">
              <w:rPr>
                <w:b/>
                <w:lang w:val="en-US"/>
              </w:rPr>
              <w:t xml:space="preserve"> </w:t>
            </w:r>
            <w:r w:rsidRPr="001D1E54">
              <w:rPr>
                <w:rFonts w:cstheme="minorHAnsi"/>
                <w:b/>
                <w:lang w:val="en-US"/>
              </w:rPr>
              <w:t>±</w:t>
            </w:r>
            <w:r w:rsidRPr="001D1E54">
              <w:rPr>
                <w:b/>
                <w:lang w:val="en-US"/>
              </w:rPr>
              <w:t>SD</w:t>
            </w:r>
          </w:p>
        </w:tc>
      </w:tr>
      <w:tr w:rsidR="00F50198" w:rsidRPr="001D1E54" w14:paraId="52816C5C" w14:textId="451CEF79" w:rsidTr="00585814">
        <w:tc>
          <w:tcPr>
            <w:tcW w:w="1030" w:type="pct"/>
          </w:tcPr>
          <w:p w14:paraId="7BB90024" w14:textId="77777777" w:rsidR="002771DC" w:rsidRPr="001D1E54" w:rsidRDefault="00F50198" w:rsidP="00A6479D">
            <w:pPr>
              <w:rPr>
                <w:b/>
                <w:lang w:val="en-US"/>
              </w:rPr>
            </w:pPr>
            <w:r w:rsidRPr="001D1E54">
              <w:rPr>
                <w:b/>
                <w:lang w:val="en-US"/>
              </w:rPr>
              <w:t xml:space="preserve">ICD-10 chapter </w:t>
            </w:r>
          </w:p>
          <w:p w14:paraId="2F1A50E7" w14:textId="217E0CAD" w:rsidR="00F50198" w:rsidRPr="001D1E54" w:rsidRDefault="002771DC" w:rsidP="00A6479D">
            <w:pPr>
              <w:rPr>
                <w:b/>
                <w:lang w:val="en-US"/>
              </w:rPr>
            </w:pPr>
            <w:r w:rsidRPr="001D1E54">
              <w:rPr>
                <w:b/>
                <w:lang w:val="en-US"/>
              </w:rPr>
              <w:t>J00-J99</w:t>
            </w:r>
          </w:p>
        </w:tc>
        <w:tc>
          <w:tcPr>
            <w:tcW w:w="1030" w:type="pct"/>
          </w:tcPr>
          <w:p w14:paraId="0BFCBAB9" w14:textId="657B91A0" w:rsidR="00F50198" w:rsidRPr="001D1E54" w:rsidRDefault="00F50198" w:rsidP="00A6479D">
            <w:pPr>
              <w:rPr>
                <w:b/>
                <w:lang w:val="en-US"/>
              </w:rPr>
            </w:pPr>
            <w:r w:rsidRPr="001D1E54">
              <w:rPr>
                <w:b/>
                <w:lang w:val="en-US"/>
              </w:rPr>
              <w:t xml:space="preserve">Respiratory system diseases </w:t>
            </w:r>
          </w:p>
        </w:tc>
        <w:tc>
          <w:tcPr>
            <w:tcW w:w="468" w:type="pct"/>
          </w:tcPr>
          <w:p w14:paraId="7993F67A" w14:textId="09458676" w:rsidR="00F50198" w:rsidRPr="001D1E54" w:rsidRDefault="00F50198" w:rsidP="00A6479D">
            <w:pPr>
              <w:rPr>
                <w:b/>
              </w:rPr>
            </w:pPr>
            <w:r w:rsidRPr="001D1E54">
              <w:rPr>
                <w:b/>
              </w:rPr>
              <w:t>274,032</w:t>
            </w:r>
          </w:p>
        </w:tc>
        <w:tc>
          <w:tcPr>
            <w:tcW w:w="371" w:type="pct"/>
          </w:tcPr>
          <w:p w14:paraId="3C638F68" w14:textId="42BBDD71" w:rsidR="00F50198" w:rsidRPr="001D1E54" w:rsidRDefault="00F50198" w:rsidP="00A6479D">
            <w:pPr>
              <w:rPr>
                <w:b/>
              </w:rPr>
            </w:pPr>
            <w:r w:rsidRPr="001D1E54">
              <w:rPr>
                <w:b/>
              </w:rPr>
              <w:t>30.5</w:t>
            </w:r>
          </w:p>
        </w:tc>
        <w:tc>
          <w:tcPr>
            <w:tcW w:w="904" w:type="pct"/>
          </w:tcPr>
          <w:p w14:paraId="1793D691" w14:textId="6032C9D0" w:rsidR="00F50198" w:rsidRPr="001D1E54" w:rsidRDefault="00F50198" w:rsidP="00A6479D">
            <w:pPr>
              <w:rPr>
                <w:b/>
              </w:rPr>
            </w:pPr>
            <w:r w:rsidRPr="001D1E54">
              <w:rPr>
                <w:b/>
              </w:rPr>
              <w:t>F 153,532 (</w:t>
            </w:r>
            <w:r w:rsidR="003F477B" w:rsidRPr="001D1E54">
              <w:rPr>
                <w:b/>
              </w:rPr>
              <w:t>26.9</w:t>
            </w:r>
            <w:r w:rsidRPr="001D1E54">
              <w:rPr>
                <w:b/>
              </w:rPr>
              <w:t>)</w:t>
            </w:r>
          </w:p>
          <w:p w14:paraId="0D67ED9D" w14:textId="77777777" w:rsidR="00585814" w:rsidRPr="001D1E54" w:rsidRDefault="00585814" w:rsidP="00A6479D">
            <w:pPr>
              <w:rPr>
                <w:b/>
              </w:rPr>
            </w:pPr>
          </w:p>
          <w:p w14:paraId="234F8149" w14:textId="075CA62E" w:rsidR="00F50198" w:rsidRPr="001D1E54" w:rsidRDefault="00F50198" w:rsidP="00A6479D">
            <w:pPr>
              <w:rPr>
                <w:b/>
              </w:rPr>
            </w:pPr>
            <w:r w:rsidRPr="001D1E54">
              <w:rPr>
                <w:b/>
              </w:rPr>
              <w:t>M 120,500 (</w:t>
            </w:r>
            <w:r w:rsidR="003F477B" w:rsidRPr="001D1E54">
              <w:rPr>
                <w:b/>
              </w:rPr>
              <w:t>36.6</w:t>
            </w:r>
            <w:r w:rsidRPr="001D1E54">
              <w:rPr>
                <w:b/>
              </w:rPr>
              <w:t xml:space="preserve">) </w:t>
            </w:r>
          </w:p>
        </w:tc>
        <w:tc>
          <w:tcPr>
            <w:tcW w:w="494" w:type="pct"/>
          </w:tcPr>
          <w:p w14:paraId="49C0C4CF" w14:textId="77777777" w:rsidR="00F50198" w:rsidRPr="001D1E54" w:rsidRDefault="00F50198" w:rsidP="00A6479D">
            <w:pPr>
              <w:rPr>
                <w:b/>
              </w:rPr>
            </w:pPr>
            <w:r w:rsidRPr="001D1E54">
              <w:rPr>
                <w:b/>
              </w:rPr>
              <w:t>F 36.0</w:t>
            </w:r>
          </w:p>
          <w:p w14:paraId="7D4ED5F3" w14:textId="77777777" w:rsidR="00F50198" w:rsidRPr="001D1E54" w:rsidRDefault="00F50198" w:rsidP="00A6479D">
            <w:pPr>
              <w:rPr>
                <w:b/>
              </w:rPr>
            </w:pPr>
          </w:p>
          <w:p w14:paraId="044D4BFE" w14:textId="49A941D1" w:rsidR="00F50198" w:rsidRPr="001D1E54" w:rsidRDefault="00F50198" w:rsidP="00A6479D">
            <w:pPr>
              <w:rPr>
                <w:b/>
              </w:rPr>
            </w:pPr>
            <w:r w:rsidRPr="001D1E54">
              <w:rPr>
                <w:b/>
              </w:rPr>
              <w:t>M 37.0</w:t>
            </w:r>
          </w:p>
        </w:tc>
        <w:tc>
          <w:tcPr>
            <w:tcW w:w="704" w:type="pct"/>
          </w:tcPr>
          <w:p w14:paraId="4DE45F5C" w14:textId="7D19BED5" w:rsidR="00F50198" w:rsidRPr="001D1E54" w:rsidRDefault="00F50198" w:rsidP="00A6479D">
            <w:pPr>
              <w:rPr>
                <w:rFonts w:cstheme="minorHAnsi"/>
                <w:b/>
              </w:rPr>
            </w:pPr>
            <w:r w:rsidRPr="001D1E54">
              <w:rPr>
                <w:b/>
              </w:rPr>
              <w:t xml:space="preserve">F 37.9 </w:t>
            </w:r>
            <w:r w:rsidRPr="001D1E54">
              <w:rPr>
                <w:rFonts w:cstheme="minorHAnsi"/>
                <w:b/>
              </w:rPr>
              <w:t>± 13.5</w:t>
            </w:r>
          </w:p>
          <w:p w14:paraId="518DAFAC" w14:textId="77777777" w:rsidR="00F50198" w:rsidRPr="001D1E54" w:rsidRDefault="00F50198" w:rsidP="00A6479D">
            <w:pPr>
              <w:rPr>
                <w:rFonts w:cstheme="minorHAnsi"/>
                <w:b/>
              </w:rPr>
            </w:pPr>
          </w:p>
          <w:p w14:paraId="021BCFD9" w14:textId="082E7CC1" w:rsidR="00F50198" w:rsidRPr="001D1E54" w:rsidRDefault="00F50198" w:rsidP="00A6479D">
            <w:pPr>
              <w:rPr>
                <w:rFonts w:cstheme="minorHAnsi"/>
                <w:b/>
              </w:rPr>
            </w:pPr>
            <w:r w:rsidRPr="001D1E54">
              <w:rPr>
                <w:rFonts w:cstheme="minorHAnsi"/>
                <w:b/>
              </w:rPr>
              <w:t xml:space="preserve">M </w:t>
            </w:r>
            <w:r w:rsidRPr="001D1E54">
              <w:rPr>
                <w:b/>
              </w:rPr>
              <w:t xml:space="preserve">38.8 </w:t>
            </w:r>
            <w:r w:rsidRPr="001D1E54">
              <w:rPr>
                <w:rFonts w:cstheme="minorHAnsi"/>
                <w:b/>
              </w:rPr>
              <w:t>±14.4</w:t>
            </w:r>
          </w:p>
        </w:tc>
      </w:tr>
      <w:tr w:rsidR="00F50198" w:rsidRPr="001D1E54" w14:paraId="61D937BC" w14:textId="000177FA" w:rsidTr="00585814">
        <w:tc>
          <w:tcPr>
            <w:tcW w:w="1030" w:type="pct"/>
          </w:tcPr>
          <w:p w14:paraId="6550098A" w14:textId="77777777" w:rsidR="002771DC" w:rsidRPr="001D1E54" w:rsidRDefault="00F50198" w:rsidP="002771DC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    ICD-10 block </w:t>
            </w:r>
          </w:p>
          <w:p w14:paraId="1DD105EA" w14:textId="133A3809" w:rsidR="00F50198" w:rsidRPr="001D1E54" w:rsidRDefault="002771DC" w:rsidP="002771DC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    J00-J06</w:t>
            </w:r>
          </w:p>
        </w:tc>
        <w:tc>
          <w:tcPr>
            <w:tcW w:w="1030" w:type="pct"/>
          </w:tcPr>
          <w:p w14:paraId="1D269B99" w14:textId="60863AAC" w:rsidR="00F50198" w:rsidRPr="001D1E54" w:rsidRDefault="00F50198" w:rsidP="001E513F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Acute upper respiratory     infections </w:t>
            </w:r>
          </w:p>
        </w:tc>
        <w:tc>
          <w:tcPr>
            <w:tcW w:w="468" w:type="pct"/>
          </w:tcPr>
          <w:p w14:paraId="6D2BED5C" w14:textId="4EEACBF6" w:rsidR="00F50198" w:rsidRPr="001D1E54" w:rsidRDefault="00F50198" w:rsidP="001E513F">
            <w:r w:rsidRPr="001D1E54">
              <w:t>177,622</w:t>
            </w:r>
          </w:p>
        </w:tc>
        <w:tc>
          <w:tcPr>
            <w:tcW w:w="371" w:type="pct"/>
          </w:tcPr>
          <w:p w14:paraId="493DC5C7" w14:textId="1F980BA9" w:rsidR="00F50198" w:rsidRPr="001D1E54" w:rsidRDefault="00F50198" w:rsidP="001E513F">
            <w:r w:rsidRPr="001D1E54">
              <w:t>64.8</w:t>
            </w:r>
          </w:p>
        </w:tc>
        <w:tc>
          <w:tcPr>
            <w:tcW w:w="904" w:type="pct"/>
          </w:tcPr>
          <w:p w14:paraId="23A3DA45" w14:textId="77777777" w:rsidR="00F50198" w:rsidRPr="001D1E54" w:rsidRDefault="00F50198" w:rsidP="001E513F"/>
        </w:tc>
        <w:tc>
          <w:tcPr>
            <w:tcW w:w="494" w:type="pct"/>
          </w:tcPr>
          <w:p w14:paraId="6B285698" w14:textId="77777777" w:rsidR="00F50198" w:rsidRPr="001D1E54" w:rsidRDefault="00F50198" w:rsidP="001E513F"/>
        </w:tc>
        <w:tc>
          <w:tcPr>
            <w:tcW w:w="704" w:type="pct"/>
          </w:tcPr>
          <w:p w14:paraId="53645184" w14:textId="77777777" w:rsidR="00F50198" w:rsidRPr="001D1E54" w:rsidRDefault="00F50198" w:rsidP="001E513F"/>
        </w:tc>
      </w:tr>
      <w:tr w:rsidR="00F50198" w:rsidRPr="001D1E54" w14:paraId="610FA3F5" w14:textId="4A981F6C" w:rsidTr="00585814">
        <w:tc>
          <w:tcPr>
            <w:tcW w:w="1030" w:type="pct"/>
          </w:tcPr>
          <w:p w14:paraId="2F69042A" w14:textId="77777777" w:rsidR="002771DC" w:rsidRPr="001D1E54" w:rsidRDefault="00F50198" w:rsidP="00810FA7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    ICD-10 block</w:t>
            </w:r>
          </w:p>
          <w:p w14:paraId="06C44EB5" w14:textId="4115F9D8" w:rsidR="00F50198" w:rsidRPr="001D1E54" w:rsidRDefault="002771DC" w:rsidP="00810FA7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    J20-J39</w:t>
            </w:r>
          </w:p>
        </w:tc>
        <w:tc>
          <w:tcPr>
            <w:tcW w:w="1030" w:type="pct"/>
          </w:tcPr>
          <w:p w14:paraId="7DC618FC" w14:textId="0F269DE9" w:rsidR="00F50198" w:rsidRPr="001D1E54" w:rsidRDefault="00F50198" w:rsidP="00810FA7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Other acute lower respiratory infections </w:t>
            </w:r>
          </w:p>
        </w:tc>
        <w:tc>
          <w:tcPr>
            <w:tcW w:w="468" w:type="pct"/>
          </w:tcPr>
          <w:p w14:paraId="33B989E9" w14:textId="1B651248" w:rsidR="00F50198" w:rsidRPr="001D1E54" w:rsidRDefault="00F50198" w:rsidP="00810FA7">
            <w:r w:rsidRPr="001D1E54">
              <w:t>49,582</w:t>
            </w:r>
          </w:p>
        </w:tc>
        <w:tc>
          <w:tcPr>
            <w:tcW w:w="371" w:type="pct"/>
          </w:tcPr>
          <w:p w14:paraId="6FEC8DFA" w14:textId="7EAF9A35" w:rsidR="00F50198" w:rsidRPr="001D1E54" w:rsidRDefault="00F50198" w:rsidP="00810FA7">
            <w:r w:rsidRPr="001D1E54">
              <w:t>18.1</w:t>
            </w:r>
          </w:p>
        </w:tc>
        <w:tc>
          <w:tcPr>
            <w:tcW w:w="904" w:type="pct"/>
          </w:tcPr>
          <w:p w14:paraId="7BDE80C3" w14:textId="77777777" w:rsidR="00F50198" w:rsidRPr="001D1E54" w:rsidRDefault="00F50198" w:rsidP="00810FA7"/>
        </w:tc>
        <w:tc>
          <w:tcPr>
            <w:tcW w:w="494" w:type="pct"/>
          </w:tcPr>
          <w:p w14:paraId="56B3C150" w14:textId="77777777" w:rsidR="00F50198" w:rsidRPr="001D1E54" w:rsidRDefault="00F50198" w:rsidP="00810FA7"/>
        </w:tc>
        <w:tc>
          <w:tcPr>
            <w:tcW w:w="704" w:type="pct"/>
          </w:tcPr>
          <w:p w14:paraId="48FA3F8F" w14:textId="77777777" w:rsidR="00F50198" w:rsidRPr="001D1E54" w:rsidRDefault="00F50198" w:rsidP="00810FA7"/>
        </w:tc>
      </w:tr>
      <w:tr w:rsidR="00F50198" w:rsidRPr="001D1E54" w14:paraId="12766D97" w14:textId="43653C2C" w:rsidTr="00585814">
        <w:tc>
          <w:tcPr>
            <w:tcW w:w="1030" w:type="pct"/>
          </w:tcPr>
          <w:p w14:paraId="05CE01F0" w14:textId="77777777" w:rsidR="002771DC" w:rsidRPr="001D1E54" w:rsidRDefault="00F50198" w:rsidP="00F50198">
            <w:r w:rsidRPr="001D1E54">
              <w:rPr>
                <w:lang w:val="en-US"/>
              </w:rPr>
              <w:t xml:space="preserve">    ICD-10 block</w:t>
            </w:r>
            <w:r w:rsidR="002771DC" w:rsidRPr="001D1E54">
              <w:t xml:space="preserve"> </w:t>
            </w:r>
          </w:p>
          <w:p w14:paraId="50601C12" w14:textId="3E47F25A" w:rsidR="00F50198" w:rsidRPr="001D1E54" w:rsidRDefault="002771DC" w:rsidP="00F50198">
            <w:r w:rsidRPr="001D1E54">
              <w:t xml:space="preserve">    J09-J18</w:t>
            </w:r>
          </w:p>
        </w:tc>
        <w:tc>
          <w:tcPr>
            <w:tcW w:w="1030" w:type="pct"/>
          </w:tcPr>
          <w:p w14:paraId="4E51EE6C" w14:textId="25B46ACA" w:rsidR="00F50198" w:rsidRPr="001D1E54" w:rsidRDefault="00F50198" w:rsidP="00F50198">
            <w:r w:rsidRPr="001D1E54">
              <w:t>Influenza and pneumonia</w:t>
            </w:r>
          </w:p>
        </w:tc>
        <w:tc>
          <w:tcPr>
            <w:tcW w:w="468" w:type="pct"/>
          </w:tcPr>
          <w:p w14:paraId="38347B1A" w14:textId="60B425A8" w:rsidR="00F50198" w:rsidRPr="001D1E54" w:rsidRDefault="00F50198" w:rsidP="00F50198">
            <w:r w:rsidRPr="001D1E54">
              <w:t>41,871</w:t>
            </w:r>
          </w:p>
        </w:tc>
        <w:tc>
          <w:tcPr>
            <w:tcW w:w="371" w:type="pct"/>
          </w:tcPr>
          <w:p w14:paraId="5063746E" w14:textId="2608E7A6" w:rsidR="00F50198" w:rsidRPr="001D1E54" w:rsidRDefault="00F50198" w:rsidP="00F50198">
            <w:r w:rsidRPr="001D1E54">
              <w:t>15.3</w:t>
            </w:r>
          </w:p>
        </w:tc>
        <w:tc>
          <w:tcPr>
            <w:tcW w:w="904" w:type="pct"/>
          </w:tcPr>
          <w:p w14:paraId="43C8AFD9" w14:textId="77777777" w:rsidR="00F50198" w:rsidRPr="001D1E54" w:rsidRDefault="00F50198" w:rsidP="00F50198"/>
        </w:tc>
        <w:tc>
          <w:tcPr>
            <w:tcW w:w="494" w:type="pct"/>
          </w:tcPr>
          <w:p w14:paraId="6D647663" w14:textId="77777777" w:rsidR="00F50198" w:rsidRPr="001D1E54" w:rsidRDefault="00F50198" w:rsidP="00F50198"/>
        </w:tc>
        <w:tc>
          <w:tcPr>
            <w:tcW w:w="704" w:type="pct"/>
          </w:tcPr>
          <w:p w14:paraId="1DC23B0E" w14:textId="77777777" w:rsidR="00F50198" w:rsidRPr="001D1E54" w:rsidRDefault="00F50198" w:rsidP="00F50198"/>
        </w:tc>
      </w:tr>
      <w:tr w:rsidR="00F50198" w:rsidRPr="001D1E54" w14:paraId="59D3EE34" w14:textId="77777777" w:rsidTr="00585814">
        <w:tc>
          <w:tcPr>
            <w:tcW w:w="1030" w:type="pct"/>
          </w:tcPr>
          <w:p w14:paraId="360F4BDB" w14:textId="1B262B95" w:rsidR="00F50198" w:rsidRPr="001D1E54" w:rsidRDefault="00F50198" w:rsidP="00F50198">
            <w:r w:rsidRPr="001D1E54">
              <w:rPr>
                <w:lang w:val="en-US"/>
              </w:rPr>
              <w:t xml:space="preserve">    </w:t>
            </w:r>
          </w:p>
        </w:tc>
        <w:tc>
          <w:tcPr>
            <w:tcW w:w="1030" w:type="pct"/>
          </w:tcPr>
          <w:p w14:paraId="435F1EE9" w14:textId="1221CF02" w:rsidR="00F50198" w:rsidRPr="001D1E54" w:rsidRDefault="00F50198" w:rsidP="00F50198">
            <w:r w:rsidRPr="001D1E54">
              <w:t>Others</w:t>
            </w:r>
          </w:p>
        </w:tc>
        <w:tc>
          <w:tcPr>
            <w:tcW w:w="468" w:type="pct"/>
          </w:tcPr>
          <w:p w14:paraId="3331A95C" w14:textId="0EA155F3" w:rsidR="00F50198" w:rsidRPr="001D1E54" w:rsidRDefault="00F50198" w:rsidP="00F50198">
            <w:r w:rsidRPr="001D1E54">
              <w:t>4,957</w:t>
            </w:r>
          </w:p>
        </w:tc>
        <w:tc>
          <w:tcPr>
            <w:tcW w:w="371" w:type="pct"/>
          </w:tcPr>
          <w:p w14:paraId="133B0AA9" w14:textId="1F815733" w:rsidR="00F50198" w:rsidRPr="001D1E54" w:rsidRDefault="00F50198" w:rsidP="00F50198">
            <w:r w:rsidRPr="001D1E54">
              <w:t>1.8</w:t>
            </w:r>
          </w:p>
        </w:tc>
        <w:tc>
          <w:tcPr>
            <w:tcW w:w="904" w:type="pct"/>
          </w:tcPr>
          <w:p w14:paraId="5B14BFDF" w14:textId="77777777" w:rsidR="00F50198" w:rsidRPr="001D1E54" w:rsidRDefault="00F50198" w:rsidP="00F50198"/>
        </w:tc>
        <w:tc>
          <w:tcPr>
            <w:tcW w:w="494" w:type="pct"/>
          </w:tcPr>
          <w:p w14:paraId="4611BCFB" w14:textId="77777777" w:rsidR="00F50198" w:rsidRPr="001D1E54" w:rsidRDefault="00F50198" w:rsidP="00F50198"/>
        </w:tc>
        <w:tc>
          <w:tcPr>
            <w:tcW w:w="704" w:type="pct"/>
          </w:tcPr>
          <w:p w14:paraId="318BC366" w14:textId="77777777" w:rsidR="00F50198" w:rsidRPr="001D1E54" w:rsidRDefault="00F50198" w:rsidP="00F50198"/>
        </w:tc>
      </w:tr>
      <w:tr w:rsidR="00F50198" w:rsidRPr="001D1E54" w14:paraId="73B12979" w14:textId="3F603E1C" w:rsidTr="00585814">
        <w:tc>
          <w:tcPr>
            <w:tcW w:w="1030" w:type="pct"/>
          </w:tcPr>
          <w:p w14:paraId="4E1E5DAA" w14:textId="77777777" w:rsidR="00D86CF4" w:rsidRPr="001D1E54" w:rsidRDefault="00F50198" w:rsidP="00F50198">
            <w:pPr>
              <w:rPr>
                <w:b/>
                <w:lang w:val="en-US"/>
              </w:rPr>
            </w:pPr>
            <w:r w:rsidRPr="001D1E54">
              <w:rPr>
                <w:b/>
                <w:lang w:val="en-US"/>
              </w:rPr>
              <w:t xml:space="preserve">ICD-10 chapter </w:t>
            </w:r>
          </w:p>
          <w:p w14:paraId="70DB3ABA" w14:textId="207BF2CD" w:rsidR="00F50198" w:rsidRPr="001D1E54" w:rsidRDefault="00D86CF4" w:rsidP="00F50198">
            <w:pPr>
              <w:rPr>
                <w:b/>
                <w:lang w:val="en-US"/>
              </w:rPr>
            </w:pPr>
            <w:r w:rsidRPr="001D1E54">
              <w:rPr>
                <w:b/>
                <w:lang w:val="en-US"/>
              </w:rPr>
              <w:t>N00-N99</w:t>
            </w:r>
          </w:p>
        </w:tc>
        <w:tc>
          <w:tcPr>
            <w:tcW w:w="1030" w:type="pct"/>
          </w:tcPr>
          <w:p w14:paraId="4A26EE9F" w14:textId="285F2F75" w:rsidR="00F50198" w:rsidRPr="001D1E54" w:rsidRDefault="00F50198" w:rsidP="00F50198">
            <w:pPr>
              <w:rPr>
                <w:b/>
                <w:lang w:val="en-US"/>
              </w:rPr>
            </w:pPr>
            <w:r w:rsidRPr="001D1E54">
              <w:rPr>
                <w:b/>
                <w:lang w:val="en-US"/>
              </w:rPr>
              <w:t xml:space="preserve">Genitourinary system diseases </w:t>
            </w:r>
          </w:p>
        </w:tc>
        <w:tc>
          <w:tcPr>
            <w:tcW w:w="468" w:type="pct"/>
          </w:tcPr>
          <w:p w14:paraId="529D2480" w14:textId="462D4594" w:rsidR="00F50198" w:rsidRPr="001D1E54" w:rsidRDefault="00F50198" w:rsidP="00F50198">
            <w:pPr>
              <w:rPr>
                <w:b/>
              </w:rPr>
            </w:pPr>
            <w:r w:rsidRPr="001D1E54">
              <w:rPr>
                <w:b/>
              </w:rPr>
              <w:t>152,565</w:t>
            </w:r>
          </w:p>
        </w:tc>
        <w:tc>
          <w:tcPr>
            <w:tcW w:w="371" w:type="pct"/>
          </w:tcPr>
          <w:p w14:paraId="718E1B10" w14:textId="2C01B15C" w:rsidR="00F50198" w:rsidRPr="001D1E54" w:rsidRDefault="00F50198" w:rsidP="00F50198">
            <w:pPr>
              <w:rPr>
                <w:b/>
              </w:rPr>
            </w:pPr>
            <w:r w:rsidRPr="001D1E54">
              <w:rPr>
                <w:b/>
              </w:rPr>
              <w:t>17.0</w:t>
            </w:r>
          </w:p>
        </w:tc>
        <w:tc>
          <w:tcPr>
            <w:tcW w:w="904" w:type="pct"/>
          </w:tcPr>
          <w:p w14:paraId="23FE3568" w14:textId="6DF25353" w:rsidR="00F50198" w:rsidRPr="001D1E54" w:rsidRDefault="00F50198" w:rsidP="00F50198">
            <w:pPr>
              <w:rPr>
                <w:b/>
              </w:rPr>
            </w:pPr>
            <w:r w:rsidRPr="001D1E54">
              <w:rPr>
                <w:b/>
              </w:rPr>
              <w:t>F 121,020 (</w:t>
            </w:r>
            <w:r w:rsidR="003F477B" w:rsidRPr="001D1E54">
              <w:rPr>
                <w:b/>
              </w:rPr>
              <w:t>21.2</w:t>
            </w:r>
            <w:r w:rsidRPr="001D1E54">
              <w:rPr>
                <w:b/>
              </w:rPr>
              <w:t>)</w:t>
            </w:r>
          </w:p>
          <w:p w14:paraId="1A9813DA" w14:textId="77777777" w:rsidR="00585814" w:rsidRPr="001D1E54" w:rsidRDefault="00585814" w:rsidP="00F50198">
            <w:pPr>
              <w:rPr>
                <w:b/>
              </w:rPr>
            </w:pPr>
          </w:p>
          <w:p w14:paraId="27E755D7" w14:textId="04C59CE3" w:rsidR="00F50198" w:rsidRPr="001D1E54" w:rsidRDefault="00F50198" w:rsidP="00F50198">
            <w:pPr>
              <w:rPr>
                <w:b/>
              </w:rPr>
            </w:pPr>
            <w:r w:rsidRPr="001D1E54">
              <w:rPr>
                <w:b/>
              </w:rPr>
              <w:t>M 31,545 (</w:t>
            </w:r>
            <w:r w:rsidR="003F477B" w:rsidRPr="001D1E54">
              <w:rPr>
                <w:b/>
              </w:rPr>
              <w:t>9.5</w:t>
            </w:r>
            <w:r w:rsidRPr="001D1E54">
              <w:rPr>
                <w:b/>
              </w:rPr>
              <w:t>)</w:t>
            </w:r>
          </w:p>
        </w:tc>
        <w:tc>
          <w:tcPr>
            <w:tcW w:w="494" w:type="pct"/>
          </w:tcPr>
          <w:p w14:paraId="62C7EEEE" w14:textId="77777777" w:rsidR="00F50198" w:rsidRPr="001D1E54" w:rsidRDefault="00F50198" w:rsidP="00F50198">
            <w:pPr>
              <w:rPr>
                <w:b/>
              </w:rPr>
            </w:pPr>
            <w:r w:rsidRPr="001D1E54">
              <w:rPr>
                <w:b/>
              </w:rPr>
              <w:t>F 35.0</w:t>
            </w:r>
          </w:p>
          <w:p w14:paraId="660DF770" w14:textId="77777777" w:rsidR="00F50198" w:rsidRPr="001D1E54" w:rsidRDefault="00F50198" w:rsidP="00F50198">
            <w:pPr>
              <w:rPr>
                <w:b/>
              </w:rPr>
            </w:pPr>
          </w:p>
          <w:p w14:paraId="2A9479C1" w14:textId="43992ADB" w:rsidR="00F50198" w:rsidRPr="001D1E54" w:rsidRDefault="00F50198" w:rsidP="00F50198">
            <w:pPr>
              <w:rPr>
                <w:b/>
              </w:rPr>
            </w:pPr>
            <w:r w:rsidRPr="001D1E54">
              <w:rPr>
                <w:b/>
              </w:rPr>
              <w:t>M 39.0</w:t>
            </w:r>
          </w:p>
        </w:tc>
        <w:tc>
          <w:tcPr>
            <w:tcW w:w="704" w:type="pct"/>
          </w:tcPr>
          <w:p w14:paraId="2C83A45F" w14:textId="7BDD8AAA" w:rsidR="00F50198" w:rsidRPr="001D1E54" w:rsidRDefault="00F50198" w:rsidP="00F50198">
            <w:pPr>
              <w:rPr>
                <w:rFonts w:cstheme="minorHAnsi"/>
                <w:b/>
              </w:rPr>
            </w:pPr>
            <w:r w:rsidRPr="001D1E54">
              <w:rPr>
                <w:b/>
              </w:rPr>
              <w:t xml:space="preserve">F 35.9 </w:t>
            </w:r>
            <w:r w:rsidRPr="001D1E54">
              <w:rPr>
                <w:rFonts w:cstheme="minorHAnsi"/>
                <w:b/>
              </w:rPr>
              <w:t>± 12.3</w:t>
            </w:r>
          </w:p>
          <w:p w14:paraId="14FDAD50" w14:textId="77777777" w:rsidR="00F50198" w:rsidRPr="001D1E54" w:rsidRDefault="00F50198" w:rsidP="00F50198">
            <w:pPr>
              <w:rPr>
                <w:rFonts w:cstheme="minorHAnsi"/>
                <w:b/>
              </w:rPr>
            </w:pPr>
          </w:p>
          <w:p w14:paraId="6A3B9096" w14:textId="7A74ACA3" w:rsidR="00F50198" w:rsidRPr="001D1E54" w:rsidRDefault="00F50198" w:rsidP="00F50198">
            <w:pPr>
              <w:rPr>
                <w:rFonts w:cstheme="minorHAnsi"/>
                <w:b/>
              </w:rPr>
            </w:pPr>
            <w:r w:rsidRPr="001D1E54">
              <w:rPr>
                <w:rFonts w:cstheme="minorHAnsi"/>
                <w:b/>
              </w:rPr>
              <w:t xml:space="preserve">M </w:t>
            </w:r>
            <w:r w:rsidRPr="001D1E54">
              <w:rPr>
                <w:b/>
              </w:rPr>
              <w:t xml:space="preserve">40.2 </w:t>
            </w:r>
            <w:r w:rsidRPr="001D1E54">
              <w:rPr>
                <w:rFonts w:cstheme="minorHAnsi"/>
                <w:b/>
              </w:rPr>
              <w:t>±15.1</w:t>
            </w:r>
          </w:p>
        </w:tc>
      </w:tr>
      <w:tr w:rsidR="00F50198" w:rsidRPr="001D1E54" w14:paraId="1CAAFAED" w14:textId="0A26B139" w:rsidTr="00585814">
        <w:tc>
          <w:tcPr>
            <w:tcW w:w="1030" w:type="pct"/>
          </w:tcPr>
          <w:p w14:paraId="7A0FE359" w14:textId="77777777" w:rsidR="00111E50" w:rsidRPr="001D1E54" w:rsidRDefault="00F50198" w:rsidP="00F50198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    ICD-10 block </w:t>
            </w:r>
          </w:p>
          <w:p w14:paraId="458BD0A0" w14:textId="0527E511" w:rsidR="00F50198" w:rsidRPr="001D1E54" w:rsidRDefault="00111E50" w:rsidP="00F50198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    N30-N39</w:t>
            </w:r>
          </w:p>
        </w:tc>
        <w:tc>
          <w:tcPr>
            <w:tcW w:w="1030" w:type="pct"/>
          </w:tcPr>
          <w:p w14:paraId="0596B286" w14:textId="0D8792B0" w:rsidR="00F50198" w:rsidRPr="001D1E54" w:rsidRDefault="00F50198" w:rsidP="00F50198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Other urinary system diseases </w:t>
            </w:r>
          </w:p>
        </w:tc>
        <w:tc>
          <w:tcPr>
            <w:tcW w:w="468" w:type="pct"/>
          </w:tcPr>
          <w:p w14:paraId="014B75D5" w14:textId="11852C06" w:rsidR="00F50198" w:rsidRPr="001D1E54" w:rsidRDefault="00F50198" w:rsidP="00F50198">
            <w:r w:rsidRPr="001D1E54">
              <w:t>112,608</w:t>
            </w:r>
          </w:p>
        </w:tc>
        <w:tc>
          <w:tcPr>
            <w:tcW w:w="371" w:type="pct"/>
          </w:tcPr>
          <w:p w14:paraId="46F413DE" w14:textId="7B0BF0D2" w:rsidR="00F50198" w:rsidRPr="001D1E54" w:rsidRDefault="00F50198" w:rsidP="00F50198">
            <w:r w:rsidRPr="001D1E54">
              <w:t>73.8</w:t>
            </w:r>
          </w:p>
        </w:tc>
        <w:tc>
          <w:tcPr>
            <w:tcW w:w="904" w:type="pct"/>
          </w:tcPr>
          <w:p w14:paraId="3395E9CE" w14:textId="77777777" w:rsidR="00F50198" w:rsidRPr="001D1E54" w:rsidRDefault="00F50198" w:rsidP="00F50198"/>
        </w:tc>
        <w:tc>
          <w:tcPr>
            <w:tcW w:w="494" w:type="pct"/>
          </w:tcPr>
          <w:p w14:paraId="7A904D58" w14:textId="77777777" w:rsidR="00F50198" w:rsidRPr="001D1E54" w:rsidRDefault="00F50198" w:rsidP="00F50198"/>
        </w:tc>
        <w:tc>
          <w:tcPr>
            <w:tcW w:w="704" w:type="pct"/>
          </w:tcPr>
          <w:p w14:paraId="09698C4F" w14:textId="77777777" w:rsidR="00F50198" w:rsidRPr="001D1E54" w:rsidRDefault="00F50198" w:rsidP="00F50198"/>
        </w:tc>
      </w:tr>
      <w:tr w:rsidR="00F50198" w:rsidRPr="001D1E54" w14:paraId="1048F06C" w14:textId="313879CF" w:rsidTr="00585814">
        <w:tc>
          <w:tcPr>
            <w:tcW w:w="1030" w:type="pct"/>
          </w:tcPr>
          <w:p w14:paraId="65DCFDB0" w14:textId="77777777" w:rsidR="00883CAE" w:rsidRPr="001D1E54" w:rsidRDefault="00F50198" w:rsidP="00F50198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    ICD-10 block</w:t>
            </w:r>
            <w:r w:rsidR="00883CAE" w:rsidRPr="001D1E54">
              <w:rPr>
                <w:lang w:val="en-US"/>
              </w:rPr>
              <w:t xml:space="preserve"> </w:t>
            </w:r>
          </w:p>
          <w:p w14:paraId="72DEA507" w14:textId="4F777B71" w:rsidR="00F50198" w:rsidRPr="001D1E54" w:rsidRDefault="00883CAE" w:rsidP="00F50198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    N70-N77</w:t>
            </w:r>
          </w:p>
        </w:tc>
        <w:tc>
          <w:tcPr>
            <w:tcW w:w="1030" w:type="pct"/>
          </w:tcPr>
          <w:p w14:paraId="26629294" w14:textId="50598FDB" w:rsidR="00F50198" w:rsidRPr="001D1E54" w:rsidRDefault="00F50198" w:rsidP="00F50198">
            <w:pPr>
              <w:rPr>
                <w:lang w:val="en-US"/>
              </w:rPr>
            </w:pPr>
            <w:r w:rsidRPr="001D1E54">
              <w:rPr>
                <w:lang w:val="en-US"/>
              </w:rPr>
              <w:t>Inflammatory female pelvic organ diseases</w:t>
            </w:r>
          </w:p>
        </w:tc>
        <w:tc>
          <w:tcPr>
            <w:tcW w:w="468" w:type="pct"/>
          </w:tcPr>
          <w:p w14:paraId="2E9DF38F" w14:textId="1B6E3583" w:rsidR="00F50198" w:rsidRPr="001D1E54" w:rsidRDefault="00F50198" w:rsidP="00F50198">
            <w:r w:rsidRPr="001D1E54">
              <w:t>13,095</w:t>
            </w:r>
          </w:p>
        </w:tc>
        <w:tc>
          <w:tcPr>
            <w:tcW w:w="371" w:type="pct"/>
          </w:tcPr>
          <w:p w14:paraId="7C958CD6" w14:textId="377614EC" w:rsidR="00F50198" w:rsidRPr="001D1E54" w:rsidRDefault="00F50198" w:rsidP="00F50198">
            <w:r w:rsidRPr="001D1E54">
              <w:t>8.6</w:t>
            </w:r>
          </w:p>
        </w:tc>
        <w:tc>
          <w:tcPr>
            <w:tcW w:w="904" w:type="pct"/>
          </w:tcPr>
          <w:p w14:paraId="790F2A2D" w14:textId="77777777" w:rsidR="00F50198" w:rsidRPr="001D1E54" w:rsidRDefault="00F50198" w:rsidP="00F50198"/>
        </w:tc>
        <w:tc>
          <w:tcPr>
            <w:tcW w:w="494" w:type="pct"/>
          </w:tcPr>
          <w:p w14:paraId="0A3058F3" w14:textId="77777777" w:rsidR="00F50198" w:rsidRPr="001D1E54" w:rsidRDefault="00F50198" w:rsidP="00F50198"/>
        </w:tc>
        <w:tc>
          <w:tcPr>
            <w:tcW w:w="704" w:type="pct"/>
          </w:tcPr>
          <w:p w14:paraId="5EA5BC22" w14:textId="77777777" w:rsidR="00F50198" w:rsidRPr="001D1E54" w:rsidRDefault="00F50198" w:rsidP="00F50198"/>
        </w:tc>
      </w:tr>
      <w:tr w:rsidR="00F50198" w:rsidRPr="001D1E54" w14:paraId="36191A78" w14:textId="172F5E90" w:rsidTr="00585814">
        <w:tc>
          <w:tcPr>
            <w:tcW w:w="1030" w:type="pct"/>
          </w:tcPr>
          <w:p w14:paraId="5A7CB07D" w14:textId="77777777" w:rsidR="00111E50" w:rsidRPr="001D1E54" w:rsidRDefault="00F50198" w:rsidP="00F50198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    ICD-10 block </w:t>
            </w:r>
          </w:p>
          <w:p w14:paraId="2FE60322" w14:textId="284188C4" w:rsidR="00F50198" w:rsidRPr="001D1E54" w:rsidRDefault="00111E50" w:rsidP="00F50198">
            <w:r w:rsidRPr="001D1E54">
              <w:t xml:space="preserve">    N80-N98</w:t>
            </w:r>
          </w:p>
        </w:tc>
        <w:tc>
          <w:tcPr>
            <w:tcW w:w="1030" w:type="pct"/>
          </w:tcPr>
          <w:p w14:paraId="5001BC72" w14:textId="5F87F51A" w:rsidR="00F50198" w:rsidRPr="001D1E54" w:rsidRDefault="00F50198" w:rsidP="00F50198">
            <w:r w:rsidRPr="001D1E54">
              <w:t>Non</w:t>
            </w:r>
            <w:r w:rsidR="006936D7" w:rsidRPr="001D1E54">
              <w:t>-</w:t>
            </w:r>
            <w:r w:rsidRPr="001D1E54">
              <w:t xml:space="preserve">inflammatory female genital tract disorders </w:t>
            </w:r>
          </w:p>
        </w:tc>
        <w:tc>
          <w:tcPr>
            <w:tcW w:w="468" w:type="pct"/>
          </w:tcPr>
          <w:p w14:paraId="6DA7382E" w14:textId="40AD59C9" w:rsidR="00F50198" w:rsidRPr="001D1E54" w:rsidRDefault="00F50198" w:rsidP="00F50198">
            <w:r w:rsidRPr="001D1E54">
              <w:t>9,450</w:t>
            </w:r>
          </w:p>
        </w:tc>
        <w:tc>
          <w:tcPr>
            <w:tcW w:w="371" w:type="pct"/>
          </w:tcPr>
          <w:p w14:paraId="43232396" w14:textId="25E6CB01" w:rsidR="00F50198" w:rsidRPr="001D1E54" w:rsidRDefault="00F50198" w:rsidP="00F50198">
            <w:r w:rsidRPr="001D1E54">
              <w:t>6.2</w:t>
            </w:r>
          </w:p>
        </w:tc>
        <w:tc>
          <w:tcPr>
            <w:tcW w:w="904" w:type="pct"/>
          </w:tcPr>
          <w:p w14:paraId="732441B6" w14:textId="77777777" w:rsidR="00F50198" w:rsidRPr="001D1E54" w:rsidRDefault="00F50198" w:rsidP="00F50198"/>
        </w:tc>
        <w:tc>
          <w:tcPr>
            <w:tcW w:w="494" w:type="pct"/>
          </w:tcPr>
          <w:p w14:paraId="1FE5F728" w14:textId="77777777" w:rsidR="00F50198" w:rsidRPr="001D1E54" w:rsidRDefault="00F50198" w:rsidP="00F50198"/>
        </w:tc>
        <w:tc>
          <w:tcPr>
            <w:tcW w:w="704" w:type="pct"/>
          </w:tcPr>
          <w:p w14:paraId="0F4B779B" w14:textId="77777777" w:rsidR="00F50198" w:rsidRPr="001D1E54" w:rsidRDefault="00F50198" w:rsidP="00F50198"/>
        </w:tc>
      </w:tr>
      <w:tr w:rsidR="00F50198" w:rsidRPr="001D1E54" w14:paraId="2E3BEA7F" w14:textId="77777777" w:rsidTr="00585814">
        <w:tc>
          <w:tcPr>
            <w:tcW w:w="1030" w:type="pct"/>
          </w:tcPr>
          <w:p w14:paraId="41F89E1F" w14:textId="5C386932" w:rsidR="00F50198" w:rsidRPr="001D1E54" w:rsidRDefault="00F50198" w:rsidP="00F50198">
            <w:r w:rsidRPr="001D1E54">
              <w:rPr>
                <w:lang w:val="en-US"/>
              </w:rPr>
              <w:t xml:space="preserve">    </w:t>
            </w:r>
          </w:p>
        </w:tc>
        <w:tc>
          <w:tcPr>
            <w:tcW w:w="1030" w:type="pct"/>
          </w:tcPr>
          <w:p w14:paraId="13B45AB8" w14:textId="26130020" w:rsidR="00F50198" w:rsidRPr="001D1E54" w:rsidRDefault="00F50198" w:rsidP="00F50198">
            <w:r w:rsidRPr="001D1E54">
              <w:t>Others</w:t>
            </w:r>
          </w:p>
        </w:tc>
        <w:tc>
          <w:tcPr>
            <w:tcW w:w="468" w:type="pct"/>
          </w:tcPr>
          <w:p w14:paraId="0909097B" w14:textId="397A8A7E" w:rsidR="00F50198" w:rsidRPr="001D1E54" w:rsidRDefault="00F50198" w:rsidP="00F50198">
            <w:r w:rsidRPr="001D1E54">
              <w:t>17,412</w:t>
            </w:r>
          </w:p>
        </w:tc>
        <w:tc>
          <w:tcPr>
            <w:tcW w:w="371" w:type="pct"/>
          </w:tcPr>
          <w:p w14:paraId="3ABD75D9" w14:textId="6587F9C5" w:rsidR="00F50198" w:rsidRPr="001D1E54" w:rsidRDefault="00F50198" w:rsidP="00F50198">
            <w:r w:rsidRPr="001D1E54">
              <w:t>11.4</w:t>
            </w:r>
          </w:p>
        </w:tc>
        <w:tc>
          <w:tcPr>
            <w:tcW w:w="904" w:type="pct"/>
          </w:tcPr>
          <w:p w14:paraId="115EC839" w14:textId="77777777" w:rsidR="00F50198" w:rsidRPr="001D1E54" w:rsidRDefault="00F50198" w:rsidP="00F50198"/>
        </w:tc>
        <w:tc>
          <w:tcPr>
            <w:tcW w:w="494" w:type="pct"/>
          </w:tcPr>
          <w:p w14:paraId="7C33E3A2" w14:textId="77777777" w:rsidR="00F50198" w:rsidRPr="001D1E54" w:rsidRDefault="00F50198" w:rsidP="00F50198"/>
        </w:tc>
        <w:tc>
          <w:tcPr>
            <w:tcW w:w="704" w:type="pct"/>
          </w:tcPr>
          <w:p w14:paraId="6DB0AF24" w14:textId="77777777" w:rsidR="00F50198" w:rsidRPr="001D1E54" w:rsidRDefault="00F50198" w:rsidP="00F50198"/>
        </w:tc>
      </w:tr>
      <w:tr w:rsidR="00F50198" w:rsidRPr="001D1E54" w14:paraId="57A93E1A" w14:textId="5D383F1D" w:rsidTr="00585814">
        <w:tc>
          <w:tcPr>
            <w:tcW w:w="1030" w:type="pct"/>
          </w:tcPr>
          <w:p w14:paraId="623BEDB7" w14:textId="77777777" w:rsidR="006B3C9D" w:rsidRPr="001D1E54" w:rsidRDefault="00F50198" w:rsidP="00F50198">
            <w:pPr>
              <w:rPr>
                <w:b/>
                <w:lang w:val="en-US"/>
              </w:rPr>
            </w:pPr>
            <w:bookmarkStart w:id="0" w:name="_Hlk193720953"/>
            <w:r w:rsidRPr="001D1E54">
              <w:rPr>
                <w:b/>
                <w:lang w:val="en-US"/>
              </w:rPr>
              <w:t xml:space="preserve">ICD-10 chapter </w:t>
            </w:r>
          </w:p>
          <w:p w14:paraId="440BC906" w14:textId="301B71E7" w:rsidR="00F50198" w:rsidRPr="001D1E54" w:rsidRDefault="006B3C9D" w:rsidP="00F50198">
            <w:pPr>
              <w:rPr>
                <w:b/>
                <w:lang w:val="en-US"/>
              </w:rPr>
            </w:pPr>
            <w:r w:rsidRPr="001D1E54">
              <w:rPr>
                <w:b/>
                <w:lang w:val="en-US"/>
              </w:rPr>
              <w:t>K00-K93</w:t>
            </w:r>
          </w:p>
        </w:tc>
        <w:bookmarkEnd w:id="0"/>
        <w:tc>
          <w:tcPr>
            <w:tcW w:w="1030" w:type="pct"/>
          </w:tcPr>
          <w:p w14:paraId="6E91001D" w14:textId="4D0D01EE" w:rsidR="00F50198" w:rsidRPr="001D1E54" w:rsidRDefault="00F50198" w:rsidP="00F50198">
            <w:pPr>
              <w:rPr>
                <w:b/>
                <w:lang w:val="en-US"/>
              </w:rPr>
            </w:pPr>
            <w:r w:rsidRPr="001D1E54">
              <w:rPr>
                <w:b/>
                <w:lang w:val="en-US"/>
              </w:rPr>
              <w:t xml:space="preserve">Digestive system diseases </w:t>
            </w:r>
          </w:p>
        </w:tc>
        <w:tc>
          <w:tcPr>
            <w:tcW w:w="468" w:type="pct"/>
          </w:tcPr>
          <w:p w14:paraId="4BBE4DCC" w14:textId="6D318C13" w:rsidR="00F50198" w:rsidRPr="001D1E54" w:rsidRDefault="00F50198" w:rsidP="00F50198">
            <w:pPr>
              <w:rPr>
                <w:b/>
              </w:rPr>
            </w:pPr>
            <w:r w:rsidRPr="001D1E54">
              <w:rPr>
                <w:b/>
              </w:rPr>
              <w:t>126,224</w:t>
            </w:r>
          </w:p>
        </w:tc>
        <w:tc>
          <w:tcPr>
            <w:tcW w:w="371" w:type="pct"/>
          </w:tcPr>
          <w:p w14:paraId="5EBB6F49" w14:textId="0B26C2C5" w:rsidR="00F50198" w:rsidRPr="001D1E54" w:rsidRDefault="00F50198" w:rsidP="00F50198">
            <w:pPr>
              <w:rPr>
                <w:b/>
              </w:rPr>
            </w:pPr>
            <w:r w:rsidRPr="001D1E54">
              <w:rPr>
                <w:b/>
              </w:rPr>
              <w:t>14.0</w:t>
            </w:r>
          </w:p>
        </w:tc>
        <w:tc>
          <w:tcPr>
            <w:tcW w:w="904" w:type="pct"/>
          </w:tcPr>
          <w:p w14:paraId="68719F00" w14:textId="4D83F801" w:rsidR="00F50198" w:rsidRPr="001D1E54" w:rsidRDefault="00F50198" w:rsidP="00F50198">
            <w:pPr>
              <w:rPr>
                <w:b/>
              </w:rPr>
            </w:pPr>
            <w:r w:rsidRPr="001D1E54">
              <w:rPr>
                <w:b/>
              </w:rPr>
              <w:t>F 75,601 (</w:t>
            </w:r>
            <w:r w:rsidR="003F477B" w:rsidRPr="001D1E54">
              <w:rPr>
                <w:b/>
              </w:rPr>
              <w:t>13.2</w:t>
            </w:r>
            <w:r w:rsidRPr="001D1E54">
              <w:rPr>
                <w:b/>
              </w:rPr>
              <w:t>)</w:t>
            </w:r>
          </w:p>
          <w:p w14:paraId="143DB1A9" w14:textId="77777777" w:rsidR="00585814" w:rsidRPr="001D1E54" w:rsidRDefault="00585814" w:rsidP="00F50198">
            <w:pPr>
              <w:rPr>
                <w:b/>
              </w:rPr>
            </w:pPr>
          </w:p>
          <w:p w14:paraId="1A371922" w14:textId="4F754625" w:rsidR="00F50198" w:rsidRPr="001D1E54" w:rsidRDefault="00F50198" w:rsidP="00F50198">
            <w:pPr>
              <w:rPr>
                <w:b/>
              </w:rPr>
            </w:pPr>
            <w:r w:rsidRPr="001D1E54">
              <w:rPr>
                <w:b/>
              </w:rPr>
              <w:t>M 50,623 (</w:t>
            </w:r>
            <w:r w:rsidR="003F477B" w:rsidRPr="001D1E54">
              <w:rPr>
                <w:b/>
              </w:rPr>
              <w:t>15.3</w:t>
            </w:r>
            <w:r w:rsidRPr="001D1E54">
              <w:rPr>
                <w:b/>
              </w:rPr>
              <w:t>)</w:t>
            </w:r>
          </w:p>
        </w:tc>
        <w:tc>
          <w:tcPr>
            <w:tcW w:w="494" w:type="pct"/>
          </w:tcPr>
          <w:p w14:paraId="2DEB95E2" w14:textId="77777777" w:rsidR="00F50198" w:rsidRPr="001D1E54" w:rsidRDefault="00F50198" w:rsidP="00F50198">
            <w:pPr>
              <w:rPr>
                <w:b/>
              </w:rPr>
            </w:pPr>
            <w:r w:rsidRPr="001D1E54">
              <w:rPr>
                <w:b/>
              </w:rPr>
              <w:t>F 37.0</w:t>
            </w:r>
          </w:p>
          <w:p w14:paraId="7427E46A" w14:textId="77777777" w:rsidR="00F50198" w:rsidRPr="001D1E54" w:rsidRDefault="00F50198" w:rsidP="00F50198">
            <w:pPr>
              <w:rPr>
                <w:b/>
              </w:rPr>
            </w:pPr>
          </w:p>
          <w:p w14:paraId="56EDCC34" w14:textId="62EE89C3" w:rsidR="00F50198" w:rsidRPr="001D1E54" w:rsidRDefault="00F50198" w:rsidP="00F50198">
            <w:pPr>
              <w:rPr>
                <w:b/>
              </w:rPr>
            </w:pPr>
            <w:r w:rsidRPr="001D1E54">
              <w:rPr>
                <w:b/>
              </w:rPr>
              <w:t>M 38.0</w:t>
            </w:r>
          </w:p>
        </w:tc>
        <w:tc>
          <w:tcPr>
            <w:tcW w:w="704" w:type="pct"/>
          </w:tcPr>
          <w:p w14:paraId="3BBB59A8" w14:textId="4A272E35" w:rsidR="00F50198" w:rsidRPr="001D1E54" w:rsidRDefault="00F50198" w:rsidP="00F50198">
            <w:pPr>
              <w:rPr>
                <w:rFonts w:cstheme="minorHAnsi"/>
                <w:b/>
              </w:rPr>
            </w:pPr>
            <w:r w:rsidRPr="001D1E54">
              <w:rPr>
                <w:b/>
              </w:rPr>
              <w:t xml:space="preserve">F 38.1 </w:t>
            </w:r>
            <w:r w:rsidRPr="001D1E54">
              <w:rPr>
                <w:rFonts w:cstheme="minorHAnsi"/>
                <w:b/>
              </w:rPr>
              <w:t>± 13.2</w:t>
            </w:r>
          </w:p>
          <w:p w14:paraId="7EECABE6" w14:textId="77777777" w:rsidR="00F50198" w:rsidRPr="001D1E54" w:rsidRDefault="00F50198" w:rsidP="00F50198">
            <w:pPr>
              <w:rPr>
                <w:rFonts w:cstheme="minorHAnsi"/>
                <w:b/>
              </w:rPr>
            </w:pPr>
          </w:p>
          <w:p w14:paraId="51DA1227" w14:textId="690FCFB7" w:rsidR="00F50198" w:rsidRPr="001D1E54" w:rsidRDefault="00F50198" w:rsidP="00F50198">
            <w:pPr>
              <w:rPr>
                <w:rFonts w:cstheme="minorHAnsi"/>
                <w:b/>
              </w:rPr>
            </w:pPr>
            <w:r w:rsidRPr="001D1E54">
              <w:rPr>
                <w:rFonts w:cstheme="minorHAnsi"/>
                <w:b/>
              </w:rPr>
              <w:t xml:space="preserve">M </w:t>
            </w:r>
            <w:r w:rsidRPr="001D1E54">
              <w:rPr>
                <w:b/>
              </w:rPr>
              <w:t xml:space="preserve">39.4 </w:t>
            </w:r>
            <w:r w:rsidRPr="001D1E54">
              <w:rPr>
                <w:rFonts w:cstheme="minorHAnsi"/>
                <w:b/>
              </w:rPr>
              <w:t>±14.4</w:t>
            </w:r>
          </w:p>
        </w:tc>
      </w:tr>
      <w:tr w:rsidR="00F50198" w:rsidRPr="001D1E54" w14:paraId="2F9FA2B0" w14:textId="35F73B1C" w:rsidTr="00585814">
        <w:tc>
          <w:tcPr>
            <w:tcW w:w="1030" w:type="pct"/>
          </w:tcPr>
          <w:p w14:paraId="78988F8F" w14:textId="77777777" w:rsidR="00C64A3E" w:rsidRPr="001D1E54" w:rsidRDefault="00F50198" w:rsidP="00F50198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    ICD-10 block </w:t>
            </w:r>
          </w:p>
          <w:p w14:paraId="0FB6B390" w14:textId="740ACA83" w:rsidR="00F50198" w:rsidRPr="001D1E54" w:rsidRDefault="00C64A3E" w:rsidP="00F50198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    K00-K14</w:t>
            </w:r>
          </w:p>
        </w:tc>
        <w:tc>
          <w:tcPr>
            <w:tcW w:w="1030" w:type="pct"/>
          </w:tcPr>
          <w:p w14:paraId="6ADD4E36" w14:textId="331FA4DC" w:rsidR="00F50198" w:rsidRPr="001D1E54" w:rsidRDefault="00F50198" w:rsidP="00F50198">
            <w:pPr>
              <w:rPr>
                <w:lang w:val="en-US"/>
              </w:rPr>
            </w:pPr>
            <w:r w:rsidRPr="001D1E54">
              <w:rPr>
                <w:lang w:val="en-US"/>
              </w:rPr>
              <w:t>Oral cavity, salivary glands and jaws diseases</w:t>
            </w:r>
          </w:p>
        </w:tc>
        <w:tc>
          <w:tcPr>
            <w:tcW w:w="468" w:type="pct"/>
          </w:tcPr>
          <w:p w14:paraId="470E66ED" w14:textId="1F9F2674" w:rsidR="00F50198" w:rsidRPr="001D1E54" w:rsidRDefault="00F50198" w:rsidP="00F50198">
            <w:r w:rsidRPr="001D1E54">
              <w:t>84,710</w:t>
            </w:r>
          </w:p>
        </w:tc>
        <w:tc>
          <w:tcPr>
            <w:tcW w:w="371" w:type="pct"/>
          </w:tcPr>
          <w:p w14:paraId="0E8F6EF0" w14:textId="1E8FAC4A" w:rsidR="00F50198" w:rsidRPr="001D1E54" w:rsidRDefault="00F50198" w:rsidP="00F50198">
            <w:r w:rsidRPr="001D1E54">
              <w:t>67.1</w:t>
            </w:r>
          </w:p>
        </w:tc>
        <w:tc>
          <w:tcPr>
            <w:tcW w:w="904" w:type="pct"/>
          </w:tcPr>
          <w:p w14:paraId="7F1B0F92" w14:textId="77777777" w:rsidR="00F50198" w:rsidRPr="001D1E54" w:rsidRDefault="00F50198" w:rsidP="00F50198"/>
        </w:tc>
        <w:tc>
          <w:tcPr>
            <w:tcW w:w="494" w:type="pct"/>
          </w:tcPr>
          <w:p w14:paraId="06F2905E" w14:textId="77777777" w:rsidR="00F50198" w:rsidRPr="001D1E54" w:rsidRDefault="00F50198" w:rsidP="00F50198"/>
        </w:tc>
        <w:tc>
          <w:tcPr>
            <w:tcW w:w="704" w:type="pct"/>
          </w:tcPr>
          <w:p w14:paraId="68A36BF3" w14:textId="77777777" w:rsidR="00F50198" w:rsidRPr="001D1E54" w:rsidRDefault="00F50198" w:rsidP="00F50198"/>
        </w:tc>
      </w:tr>
      <w:tr w:rsidR="00F50198" w:rsidRPr="001D1E54" w14:paraId="0A4CC684" w14:textId="60712DC1" w:rsidTr="00585814">
        <w:tc>
          <w:tcPr>
            <w:tcW w:w="1030" w:type="pct"/>
          </w:tcPr>
          <w:p w14:paraId="4DA30E79" w14:textId="77777777" w:rsidR="00C64A3E" w:rsidRPr="001D1E54" w:rsidRDefault="00F50198" w:rsidP="00F50198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    ICD-10 block</w:t>
            </w:r>
            <w:r w:rsidR="00C64A3E" w:rsidRPr="001D1E54">
              <w:rPr>
                <w:lang w:val="en-US"/>
              </w:rPr>
              <w:t xml:space="preserve"> </w:t>
            </w:r>
          </w:p>
          <w:p w14:paraId="53B9A1EF" w14:textId="514DC32A" w:rsidR="00F50198" w:rsidRPr="001D1E54" w:rsidRDefault="00C64A3E" w:rsidP="00F50198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    K55-K64</w:t>
            </w:r>
          </w:p>
        </w:tc>
        <w:tc>
          <w:tcPr>
            <w:tcW w:w="1030" w:type="pct"/>
          </w:tcPr>
          <w:p w14:paraId="75C82ACF" w14:textId="27C5A78F" w:rsidR="00F50198" w:rsidRPr="001D1E54" w:rsidRDefault="00F50198" w:rsidP="00F50198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Other intestinal diseases </w:t>
            </w:r>
          </w:p>
        </w:tc>
        <w:tc>
          <w:tcPr>
            <w:tcW w:w="468" w:type="pct"/>
          </w:tcPr>
          <w:p w14:paraId="1B1F34F9" w14:textId="0CC312A3" w:rsidR="00F50198" w:rsidRPr="001D1E54" w:rsidRDefault="00F50198" w:rsidP="00F50198">
            <w:r w:rsidRPr="001D1E54">
              <w:t>20,786</w:t>
            </w:r>
          </w:p>
        </w:tc>
        <w:tc>
          <w:tcPr>
            <w:tcW w:w="371" w:type="pct"/>
          </w:tcPr>
          <w:p w14:paraId="173FEBFB" w14:textId="673AA3A3" w:rsidR="00F50198" w:rsidRPr="001D1E54" w:rsidRDefault="00F50198" w:rsidP="00F50198">
            <w:r w:rsidRPr="001D1E54">
              <w:t>16.5</w:t>
            </w:r>
          </w:p>
        </w:tc>
        <w:tc>
          <w:tcPr>
            <w:tcW w:w="904" w:type="pct"/>
          </w:tcPr>
          <w:p w14:paraId="1BEF7AE5" w14:textId="77777777" w:rsidR="00F50198" w:rsidRPr="001D1E54" w:rsidRDefault="00F50198" w:rsidP="00F50198"/>
        </w:tc>
        <w:tc>
          <w:tcPr>
            <w:tcW w:w="494" w:type="pct"/>
          </w:tcPr>
          <w:p w14:paraId="66566259" w14:textId="77777777" w:rsidR="00F50198" w:rsidRPr="001D1E54" w:rsidRDefault="00F50198" w:rsidP="00F50198"/>
        </w:tc>
        <w:tc>
          <w:tcPr>
            <w:tcW w:w="704" w:type="pct"/>
          </w:tcPr>
          <w:p w14:paraId="70F53534" w14:textId="77777777" w:rsidR="00F50198" w:rsidRPr="001D1E54" w:rsidRDefault="00F50198" w:rsidP="00F50198"/>
        </w:tc>
      </w:tr>
      <w:tr w:rsidR="00F50198" w:rsidRPr="001D1E54" w14:paraId="6E09E7B7" w14:textId="0A0701E8" w:rsidTr="00585814">
        <w:tc>
          <w:tcPr>
            <w:tcW w:w="1030" w:type="pct"/>
          </w:tcPr>
          <w:p w14:paraId="5CE7C286" w14:textId="77777777" w:rsidR="00C64A3E" w:rsidRPr="001D1E54" w:rsidRDefault="00F50198" w:rsidP="00F50198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    ICD-10 block </w:t>
            </w:r>
          </w:p>
          <w:p w14:paraId="1B3C86FC" w14:textId="582A3DC2" w:rsidR="00F50198" w:rsidRPr="001D1E54" w:rsidRDefault="00C64A3E" w:rsidP="00F50198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    K20-K31</w:t>
            </w:r>
          </w:p>
        </w:tc>
        <w:tc>
          <w:tcPr>
            <w:tcW w:w="1030" w:type="pct"/>
          </w:tcPr>
          <w:p w14:paraId="21374FF6" w14:textId="684F7BAD" w:rsidR="00F50198" w:rsidRPr="001D1E54" w:rsidRDefault="00F50198" w:rsidP="00F50198">
            <w:pPr>
              <w:rPr>
                <w:lang w:val="en-US"/>
              </w:rPr>
            </w:pPr>
            <w:r w:rsidRPr="001D1E54">
              <w:rPr>
                <w:lang w:val="en-US"/>
              </w:rPr>
              <w:t>Oesophagus, stomach and duodenum diseases</w:t>
            </w:r>
          </w:p>
        </w:tc>
        <w:tc>
          <w:tcPr>
            <w:tcW w:w="468" w:type="pct"/>
          </w:tcPr>
          <w:p w14:paraId="6203450A" w14:textId="5EF094E4" w:rsidR="00F50198" w:rsidRPr="001D1E54" w:rsidRDefault="00F50198" w:rsidP="00F50198">
            <w:r w:rsidRPr="001D1E54">
              <w:t>17,771</w:t>
            </w:r>
          </w:p>
        </w:tc>
        <w:tc>
          <w:tcPr>
            <w:tcW w:w="371" w:type="pct"/>
          </w:tcPr>
          <w:p w14:paraId="327C8513" w14:textId="7B57865A" w:rsidR="00F50198" w:rsidRPr="001D1E54" w:rsidRDefault="00F50198" w:rsidP="00F50198">
            <w:r w:rsidRPr="001D1E54">
              <w:t>14.1</w:t>
            </w:r>
          </w:p>
        </w:tc>
        <w:tc>
          <w:tcPr>
            <w:tcW w:w="904" w:type="pct"/>
          </w:tcPr>
          <w:p w14:paraId="3B472920" w14:textId="77777777" w:rsidR="00F50198" w:rsidRPr="001D1E54" w:rsidRDefault="00F50198" w:rsidP="00F50198"/>
        </w:tc>
        <w:tc>
          <w:tcPr>
            <w:tcW w:w="494" w:type="pct"/>
          </w:tcPr>
          <w:p w14:paraId="167BF94B" w14:textId="77777777" w:rsidR="00F50198" w:rsidRPr="001D1E54" w:rsidRDefault="00F50198" w:rsidP="00F50198"/>
        </w:tc>
        <w:tc>
          <w:tcPr>
            <w:tcW w:w="704" w:type="pct"/>
          </w:tcPr>
          <w:p w14:paraId="49E0D80E" w14:textId="77777777" w:rsidR="00F50198" w:rsidRPr="001D1E54" w:rsidRDefault="00F50198" w:rsidP="00F50198"/>
        </w:tc>
      </w:tr>
      <w:tr w:rsidR="00F50198" w:rsidRPr="001D1E54" w14:paraId="16EC1002" w14:textId="77777777" w:rsidTr="00585814">
        <w:tc>
          <w:tcPr>
            <w:tcW w:w="1030" w:type="pct"/>
          </w:tcPr>
          <w:p w14:paraId="09BEB7F8" w14:textId="64B9F423" w:rsidR="00F50198" w:rsidRPr="001D1E54" w:rsidRDefault="00F50198" w:rsidP="00F50198"/>
        </w:tc>
        <w:tc>
          <w:tcPr>
            <w:tcW w:w="1030" w:type="pct"/>
          </w:tcPr>
          <w:p w14:paraId="38357028" w14:textId="7C134158" w:rsidR="00F50198" w:rsidRPr="001D1E54" w:rsidRDefault="00F50198" w:rsidP="00F50198">
            <w:r w:rsidRPr="001D1E54">
              <w:t>Others</w:t>
            </w:r>
          </w:p>
        </w:tc>
        <w:tc>
          <w:tcPr>
            <w:tcW w:w="468" w:type="pct"/>
          </w:tcPr>
          <w:p w14:paraId="751C8752" w14:textId="6BA16FB9" w:rsidR="00F50198" w:rsidRPr="001D1E54" w:rsidRDefault="00F50198" w:rsidP="00F50198">
            <w:r w:rsidRPr="001D1E54">
              <w:t>2,957</w:t>
            </w:r>
          </w:p>
        </w:tc>
        <w:tc>
          <w:tcPr>
            <w:tcW w:w="371" w:type="pct"/>
          </w:tcPr>
          <w:p w14:paraId="628037FE" w14:textId="71292AA9" w:rsidR="00F50198" w:rsidRPr="001D1E54" w:rsidRDefault="00F50198" w:rsidP="00F50198">
            <w:r w:rsidRPr="001D1E54">
              <w:t>2.3</w:t>
            </w:r>
          </w:p>
        </w:tc>
        <w:tc>
          <w:tcPr>
            <w:tcW w:w="904" w:type="pct"/>
          </w:tcPr>
          <w:p w14:paraId="6BF0F7FE" w14:textId="77777777" w:rsidR="00F50198" w:rsidRPr="001D1E54" w:rsidRDefault="00F50198" w:rsidP="00F50198"/>
        </w:tc>
        <w:tc>
          <w:tcPr>
            <w:tcW w:w="494" w:type="pct"/>
          </w:tcPr>
          <w:p w14:paraId="1666BA9F" w14:textId="77777777" w:rsidR="00F50198" w:rsidRPr="001D1E54" w:rsidRDefault="00F50198" w:rsidP="00F50198"/>
        </w:tc>
        <w:tc>
          <w:tcPr>
            <w:tcW w:w="704" w:type="pct"/>
          </w:tcPr>
          <w:p w14:paraId="7E12163D" w14:textId="77777777" w:rsidR="00F50198" w:rsidRPr="001D1E54" w:rsidRDefault="00F50198" w:rsidP="00F50198"/>
        </w:tc>
      </w:tr>
      <w:tr w:rsidR="00F50198" w:rsidRPr="001D1E54" w14:paraId="708BE1F7" w14:textId="51CD6275" w:rsidTr="00585814">
        <w:tc>
          <w:tcPr>
            <w:tcW w:w="1030" w:type="pct"/>
          </w:tcPr>
          <w:p w14:paraId="621A115C" w14:textId="5EC1C9A7" w:rsidR="00F50198" w:rsidRPr="001D1E54" w:rsidRDefault="00F50198" w:rsidP="00F50198">
            <w:pPr>
              <w:rPr>
                <w:b/>
                <w:lang w:val="en-US"/>
              </w:rPr>
            </w:pPr>
            <w:r w:rsidRPr="001D1E54">
              <w:rPr>
                <w:b/>
                <w:lang w:val="en-US"/>
              </w:rPr>
              <w:t>ICD-</w:t>
            </w:r>
            <w:r w:rsidR="003F477B" w:rsidRPr="001D1E54">
              <w:rPr>
                <w:b/>
                <w:lang w:val="en-US"/>
              </w:rPr>
              <w:t>10 chapter</w:t>
            </w:r>
            <w:r w:rsidRPr="001D1E54">
              <w:rPr>
                <w:b/>
                <w:lang w:val="en-US"/>
              </w:rPr>
              <w:t xml:space="preserve"> </w:t>
            </w:r>
            <w:r w:rsidR="006B3C9D" w:rsidRPr="001D1E54">
              <w:rPr>
                <w:b/>
                <w:lang w:val="en-US"/>
              </w:rPr>
              <w:t>M00-M99</w:t>
            </w:r>
          </w:p>
        </w:tc>
        <w:tc>
          <w:tcPr>
            <w:tcW w:w="1030" w:type="pct"/>
          </w:tcPr>
          <w:p w14:paraId="01146368" w14:textId="533917AD" w:rsidR="00F50198" w:rsidRPr="001D1E54" w:rsidRDefault="00F50198" w:rsidP="00F50198">
            <w:pPr>
              <w:rPr>
                <w:b/>
                <w:highlight w:val="yellow"/>
                <w:lang w:val="en-US"/>
              </w:rPr>
            </w:pPr>
            <w:r w:rsidRPr="001D1E54">
              <w:rPr>
                <w:b/>
                <w:lang w:val="en-US"/>
              </w:rPr>
              <w:t xml:space="preserve">Musculoskeletal system diseases </w:t>
            </w:r>
          </w:p>
        </w:tc>
        <w:tc>
          <w:tcPr>
            <w:tcW w:w="468" w:type="pct"/>
          </w:tcPr>
          <w:p w14:paraId="0636377F" w14:textId="415AA90D" w:rsidR="00F50198" w:rsidRPr="001D1E54" w:rsidRDefault="00F50198" w:rsidP="00F50198">
            <w:pPr>
              <w:rPr>
                <w:b/>
                <w:highlight w:val="yellow"/>
              </w:rPr>
            </w:pPr>
            <w:r w:rsidRPr="001D1E54">
              <w:rPr>
                <w:b/>
              </w:rPr>
              <w:t>76,779</w:t>
            </w:r>
          </w:p>
        </w:tc>
        <w:tc>
          <w:tcPr>
            <w:tcW w:w="371" w:type="pct"/>
          </w:tcPr>
          <w:p w14:paraId="68FBA4C7" w14:textId="74DCE431" w:rsidR="00F50198" w:rsidRPr="001D1E54" w:rsidRDefault="00F50198" w:rsidP="00F50198">
            <w:pPr>
              <w:rPr>
                <w:b/>
                <w:highlight w:val="yellow"/>
              </w:rPr>
            </w:pPr>
            <w:r w:rsidRPr="001D1E54">
              <w:rPr>
                <w:b/>
              </w:rPr>
              <w:t>8.5</w:t>
            </w:r>
          </w:p>
        </w:tc>
        <w:tc>
          <w:tcPr>
            <w:tcW w:w="904" w:type="pct"/>
          </w:tcPr>
          <w:p w14:paraId="239317EA" w14:textId="3511812F" w:rsidR="00F50198" w:rsidRPr="001D1E54" w:rsidRDefault="00F50198" w:rsidP="00F50198">
            <w:pPr>
              <w:rPr>
                <w:b/>
              </w:rPr>
            </w:pPr>
            <w:r w:rsidRPr="001D1E54">
              <w:rPr>
                <w:b/>
              </w:rPr>
              <w:t>F 50,095 (</w:t>
            </w:r>
            <w:r w:rsidR="003F477B" w:rsidRPr="001D1E54">
              <w:rPr>
                <w:b/>
              </w:rPr>
              <w:t>8.7</w:t>
            </w:r>
            <w:r w:rsidRPr="001D1E54">
              <w:rPr>
                <w:b/>
              </w:rPr>
              <w:t>)</w:t>
            </w:r>
          </w:p>
          <w:p w14:paraId="7D955662" w14:textId="77777777" w:rsidR="00585814" w:rsidRPr="001D1E54" w:rsidRDefault="00585814" w:rsidP="00F50198">
            <w:pPr>
              <w:rPr>
                <w:b/>
              </w:rPr>
            </w:pPr>
          </w:p>
          <w:p w14:paraId="18ED60FC" w14:textId="1CF9287F" w:rsidR="00F50198" w:rsidRPr="001D1E54" w:rsidRDefault="00F50198" w:rsidP="00F50198">
            <w:pPr>
              <w:rPr>
                <w:b/>
              </w:rPr>
            </w:pPr>
            <w:r w:rsidRPr="001D1E54">
              <w:rPr>
                <w:b/>
              </w:rPr>
              <w:t>M 26,684 (</w:t>
            </w:r>
            <w:r w:rsidR="003F477B" w:rsidRPr="001D1E54">
              <w:rPr>
                <w:b/>
              </w:rPr>
              <w:t>8.1</w:t>
            </w:r>
            <w:r w:rsidRPr="001D1E54">
              <w:rPr>
                <w:b/>
              </w:rPr>
              <w:t>)</w:t>
            </w:r>
          </w:p>
        </w:tc>
        <w:tc>
          <w:tcPr>
            <w:tcW w:w="494" w:type="pct"/>
          </w:tcPr>
          <w:p w14:paraId="358AD652" w14:textId="77777777" w:rsidR="00F50198" w:rsidRPr="001D1E54" w:rsidRDefault="00F50198" w:rsidP="00F50198">
            <w:pPr>
              <w:rPr>
                <w:b/>
              </w:rPr>
            </w:pPr>
            <w:r w:rsidRPr="001D1E54">
              <w:rPr>
                <w:b/>
              </w:rPr>
              <w:t>F 45.0</w:t>
            </w:r>
          </w:p>
          <w:p w14:paraId="00316AA3" w14:textId="77777777" w:rsidR="00F50198" w:rsidRPr="001D1E54" w:rsidRDefault="00F50198" w:rsidP="00F50198">
            <w:pPr>
              <w:rPr>
                <w:b/>
              </w:rPr>
            </w:pPr>
          </w:p>
          <w:p w14:paraId="65AE7358" w14:textId="588BA478" w:rsidR="00F50198" w:rsidRPr="001D1E54" w:rsidRDefault="00F50198" w:rsidP="00F50198">
            <w:pPr>
              <w:rPr>
                <w:b/>
              </w:rPr>
            </w:pPr>
            <w:r w:rsidRPr="001D1E54">
              <w:rPr>
                <w:b/>
              </w:rPr>
              <w:t>M 45.0</w:t>
            </w:r>
          </w:p>
        </w:tc>
        <w:tc>
          <w:tcPr>
            <w:tcW w:w="704" w:type="pct"/>
          </w:tcPr>
          <w:p w14:paraId="70CFFF2B" w14:textId="0EDEB579" w:rsidR="00F50198" w:rsidRPr="001D1E54" w:rsidRDefault="00F50198" w:rsidP="00F50198">
            <w:pPr>
              <w:rPr>
                <w:b/>
              </w:rPr>
            </w:pPr>
            <w:r w:rsidRPr="001D1E54">
              <w:rPr>
                <w:b/>
              </w:rPr>
              <w:t xml:space="preserve">F 45.0 </w:t>
            </w:r>
            <w:r w:rsidRPr="001D1E54">
              <w:rPr>
                <w:rFonts w:cstheme="minorHAnsi"/>
                <w:b/>
              </w:rPr>
              <w:t>±</w:t>
            </w:r>
            <w:r w:rsidRPr="001D1E54">
              <w:rPr>
                <w:b/>
              </w:rPr>
              <w:t xml:space="preserve"> 13.6</w:t>
            </w:r>
          </w:p>
          <w:p w14:paraId="30AEE648" w14:textId="77777777" w:rsidR="00F50198" w:rsidRPr="001D1E54" w:rsidRDefault="00F50198" w:rsidP="00F50198">
            <w:pPr>
              <w:rPr>
                <w:b/>
              </w:rPr>
            </w:pPr>
          </w:p>
          <w:p w14:paraId="4F470662" w14:textId="1EA08BE7" w:rsidR="00F50198" w:rsidRPr="001D1E54" w:rsidRDefault="00F50198" w:rsidP="00F50198">
            <w:pPr>
              <w:rPr>
                <w:rFonts w:cstheme="minorHAnsi"/>
                <w:b/>
              </w:rPr>
            </w:pPr>
            <w:r w:rsidRPr="001D1E54">
              <w:rPr>
                <w:b/>
              </w:rPr>
              <w:t xml:space="preserve">M 45.5 </w:t>
            </w:r>
            <w:r w:rsidRPr="001D1E54">
              <w:rPr>
                <w:rFonts w:cstheme="minorHAnsi"/>
                <w:b/>
              </w:rPr>
              <w:t>±14.5</w:t>
            </w:r>
          </w:p>
        </w:tc>
      </w:tr>
      <w:tr w:rsidR="00F50198" w:rsidRPr="001D1E54" w14:paraId="0B8749A9" w14:textId="77777777" w:rsidTr="00585814">
        <w:tc>
          <w:tcPr>
            <w:tcW w:w="1030" w:type="pct"/>
          </w:tcPr>
          <w:p w14:paraId="7C428AB5" w14:textId="77777777" w:rsidR="003139C7" w:rsidRPr="001D1E54" w:rsidRDefault="00F50198" w:rsidP="00F50198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    ICD-10 block </w:t>
            </w:r>
          </w:p>
          <w:p w14:paraId="615E2DEF" w14:textId="1F6829EF" w:rsidR="00F50198" w:rsidRPr="001D1E54" w:rsidRDefault="003139C7" w:rsidP="00F50198">
            <w:r w:rsidRPr="001D1E54">
              <w:t xml:space="preserve">    </w:t>
            </w:r>
            <w:r w:rsidR="00C64A3E" w:rsidRPr="001D1E54">
              <w:t>M00-M25</w:t>
            </w:r>
          </w:p>
        </w:tc>
        <w:tc>
          <w:tcPr>
            <w:tcW w:w="1030" w:type="pct"/>
          </w:tcPr>
          <w:p w14:paraId="67947755" w14:textId="19FB4BCB" w:rsidR="00F50198" w:rsidRPr="001D1E54" w:rsidRDefault="00F50198" w:rsidP="00F50198">
            <w:r w:rsidRPr="001D1E54">
              <w:t>Arthropathies</w:t>
            </w:r>
          </w:p>
        </w:tc>
        <w:tc>
          <w:tcPr>
            <w:tcW w:w="468" w:type="pct"/>
          </w:tcPr>
          <w:p w14:paraId="45B2F4B6" w14:textId="5DC30DD4" w:rsidR="00F50198" w:rsidRPr="001D1E54" w:rsidRDefault="00F50198" w:rsidP="00F50198">
            <w:r w:rsidRPr="001D1E54">
              <w:t>51,679</w:t>
            </w:r>
          </w:p>
        </w:tc>
        <w:tc>
          <w:tcPr>
            <w:tcW w:w="371" w:type="pct"/>
          </w:tcPr>
          <w:p w14:paraId="7D62B51E" w14:textId="3A14958E" w:rsidR="00F50198" w:rsidRPr="001D1E54" w:rsidRDefault="00F50198" w:rsidP="00F50198">
            <w:r w:rsidRPr="001D1E54">
              <w:t>67.3</w:t>
            </w:r>
          </w:p>
        </w:tc>
        <w:tc>
          <w:tcPr>
            <w:tcW w:w="904" w:type="pct"/>
          </w:tcPr>
          <w:p w14:paraId="4ECB3948" w14:textId="77777777" w:rsidR="00F50198" w:rsidRPr="001D1E54" w:rsidRDefault="00F50198" w:rsidP="00F50198"/>
        </w:tc>
        <w:tc>
          <w:tcPr>
            <w:tcW w:w="494" w:type="pct"/>
          </w:tcPr>
          <w:p w14:paraId="656162E2" w14:textId="77777777" w:rsidR="00F50198" w:rsidRPr="001D1E54" w:rsidRDefault="00F50198" w:rsidP="00F50198"/>
        </w:tc>
        <w:tc>
          <w:tcPr>
            <w:tcW w:w="704" w:type="pct"/>
          </w:tcPr>
          <w:p w14:paraId="641B6F3C" w14:textId="77777777" w:rsidR="00F50198" w:rsidRPr="001D1E54" w:rsidRDefault="00F50198" w:rsidP="00F50198"/>
        </w:tc>
      </w:tr>
      <w:tr w:rsidR="00F50198" w:rsidRPr="001D1E54" w14:paraId="1FDF70D1" w14:textId="72CCBC4F" w:rsidTr="00585814">
        <w:tc>
          <w:tcPr>
            <w:tcW w:w="1030" w:type="pct"/>
          </w:tcPr>
          <w:p w14:paraId="70642C48" w14:textId="77777777" w:rsidR="003139C7" w:rsidRPr="001D1E54" w:rsidRDefault="00F50198" w:rsidP="00F50198">
            <w:r w:rsidRPr="001D1E54">
              <w:rPr>
                <w:lang w:val="en-US"/>
              </w:rPr>
              <w:t xml:space="preserve">    ICD-10 block</w:t>
            </w:r>
            <w:r w:rsidR="003139C7" w:rsidRPr="001D1E54">
              <w:t xml:space="preserve"> </w:t>
            </w:r>
          </w:p>
          <w:p w14:paraId="44AD063D" w14:textId="56B89AB5" w:rsidR="00F50198" w:rsidRPr="001D1E54" w:rsidRDefault="003139C7" w:rsidP="00F50198">
            <w:r w:rsidRPr="001D1E54">
              <w:t xml:space="preserve">    M40-M54</w:t>
            </w:r>
          </w:p>
        </w:tc>
        <w:tc>
          <w:tcPr>
            <w:tcW w:w="1030" w:type="pct"/>
          </w:tcPr>
          <w:p w14:paraId="00E4DA5E" w14:textId="77777777" w:rsidR="003139C7" w:rsidRPr="001D1E54" w:rsidRDefault="00F50198" w:rsidP="00F50198">
            <w:r w:rsidRPr="001D1E54">
              <w:t xml:space="preserve">Dorsopathies </w:t>
            </w:r>
          </w:p>
          <w:p w14:paraId="6CB76FEF" w14:textId="3D941B53" w:rsidR="00F50198" w:rsidRPr="001D1E54" w:rsidRDefault="00F50198" w:rsidP="00F50198"/>
        </w:tc>
        <w:tc>
          <w:tcPr>
            <w:tcW w:w="468" w:type="pct"/>
          </w:tcPr>
          <w:p w14:paraId="544E1E68" w14:textId="727CD67B" w:rsidR="00F50198" w:rsidRPr="001D1E54" w:rsidRDefault="00F50198" w:rsidP="00F50198">
            <w:r w:rsidRPr="001D1E54">
              <w:t>13,389</w:t>
            </w:r>
          </w:p>
        </w:tc>
        <w:tc>
          <w:tcPr>
            <w:tcW w:w="371" w:type="pct"/>
          </w:tcPr>
          <w:p w14:paraId="53F15BEA" w14:textId="1158BA3E" w:rsidR="00F50198" w:rsidRPr="001D1E54" w:rsidRDefault="00F50198" w:rsidP="00F50198">
            <w:r w:rsidRPr="001D1E54">
              <w:t>17.4</w:t>
            </w:r>
          </w:p>
        </w:tc>
        <w:tc>
          <w:tcPr>
            <w:tcW w:w="904" w:type="pct"/>
          </w:tcPr>
          <w:p w14:paraId="6D5FFB91" w14:textId="77777777" w:rsidR="00F50198" w:rsidRPr="001D1E54" w:rsidRDefault="00F50198" w:rsidP="00F50198"/>
        </w:tc>
        <w:tc>
          <w:tcPr>
            <w:tcW w:w="494" w:type="pct"/>
          </w:tcPr>
          <w:p w14:paraId="1642E888" w14:textId="77777777" w:rsidR="00F50198" w:rsidRPr="001D1E54" w:rsidRDefault="00F50198" w:rsidP="00F50198"/>
        </w:tc>
        <w:tc>
          <w:tcPr>
            <w:tcW w:w="704" w:type="pct"/>
          </w:tcPr>
          <w:p w14:paraId="33611351" w14:textId="77777777" w:rsidR="00F50198" w:rsidRPr="001D1E54" w:rsidRDefault="00F50198" w:rsidP="00F50198"/>
        </w:tc>
      </w:tr>
      <w:tr w:rsidR="00F50198" w:rsidRPr="001D1E54" w14:paraId="39D25C7C" w14:textId="2E2EE491" w:rsidTr="00585814">
        <w:tc>
          <w:tcPr>
            <w:tcW w:w="1030" w:type="pct"/>
          </w:tcPr>
          <w:p w14:paraId="6C189ECD" w14:textId="77777777" w:rsidR="009A2137" w:rsidRPr="001D1E54" w:rsidRDefault="00F50198" w:rsidP="00F50198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    ICD-10 block </w:t>
            </w:r>
          </w:p>
          <w:p w14:paraId="568D6A1F" w14:textId="61171FC3" w:rsidR="00F50198" w:rsidRPr="001D1E54" w:rsidRDefault="009A2137" w:rsidP="00F50198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    M60-M79</w:t>
            </w:r>
          </w:p>
        </w:tc>
        <w:tc>
          <w:tcPr>
            <w:tcW w:w="1030" w:type="pct"/>
          </w:tcPr>
          <w:p w14:paraId="46BB9210" w14:textId="66B934B2" w:rsidR="00F50198" w:rsidRPr="001D1E54" w:rsidRDefault="00F50198" w:rsidP="00F50198">
            <w:pPr>
              <w:rPr>
                <w:lang w:val="en-US"/>
              </w:rPr>
            </w:pPr>
            <w:r w:rsidRPr="001D1E54">
              <w:rPr>
                <w:lang w:val="en-US"/>
              </w:rPr>
              <w:t>Soft tissue disorders</w:t>
            </w:r>
          </w:p>
        </w:tc>
        <w:tc>
          <w:tcPr>
            <w:tcW w:w="468" w:type="pct"/>
          </w:tcPr>
          <w:p w14:paraId="24DF53B2" w14:textId="376AD899" w:rsidR="00F50198" w:rsidRPr="001D1E54" w:rsidRDefault="00F50198" w:rsidP="00F50198">
            <w:r w:rsidRPr="001D1E54">
              <w:t>10,624</w:t>
            </w:r>
          </w:p>
        </w:tc>
        <w:tc>
          <w:tcPr>
            <w:tcW w:w="371" w:type="pct"/>
          </w:tcPr>
          <w:p w14:paraId="269A8C03" w14:textId="330F64D2" w:rsidR="00F50198" w:rsidRPr="001D1E54" w:rsidRDefault="00F50198" w:rsidP="00F50198">
            <w:r w:rsidRPr="001D1E54">
              <w:t>13.8</w:t>
            </w:r>
          </w:p>
        </w:tc>
        <w:tc>
          <w:tcPr>
            <w:tcW w:w="904" w:type="pct"/>
          </w:tcPr>
          <w:p w14:paraId="11FA1959" w14:textId="77777777" w:rsidR="00F50198" w:rsidRPr="001D1E54" w:rsidRDefault="00F50198" w:rsidP="00F50198"/>
        </w:tc>
        <w:tc>
          <w:tcPr>
            <w:tcW w:w="494" w:type="pct"/>
          </w:tcPr>
          <w:p w14:paraId="42AB1F08" w14:textId="77777777" w:rsidR="00F50198" w:rsidRPr="001D1E54" w:rsidRDefault="00F50198" w:rsidP="00F50198"/>
        </w:tc>
        <w:tc>
          <w:tcPr>
            <w:tcW w:w="704" w:type="pct"/>
          </w:tcPr>
          <w:p w14:paraId="580355DB" w14:textId="77777777" w:rsidR="00F50198" w:rsidRPr="001D1E54" w:rsidRDefault="00F50198" w:rsidP="00F50198"/>
        </w:tc>
      </w:tr>
      <w:tr w:rsidR="00F50198" w:rsidRPr="001D1E54" w14:paraId="3C322097" w14:textId="1301A1D5" w:rsidTr="00585814">
        <w:tc>
          <w:tcPr>
            <w:tcW w:w="1030" w:type="pct"/>
          </w:tcPr>
          <w:p w14:paraId="7F222AFD" w14:textId="4CD7BEBA" w:rsidR="00F50198" w:rsidRPr="001D1E54" w:rsidRDefault="00F50198" w:rsidP="00F50198">
            <w:r w:rsidRPr="001D1E54">
              <w:rPr>
                <w:lang w:val="en-US"/>
              </w:rPr>
              <w:t xml:space="preserve">    </w:t>
            </w:r>
          </w:p>
        </w:tc>
        <w:tc>
          <w:tcPr>
            <w:tcW w:w="1030" w:type="pct"/>
          </w:tcPr>
          <w:p w14:paraId="0030D58F" w14:textId="0A2D18EE" w:rsidR="00F50198" w:rsidRPr="001D1E54" w:rsidRDefault="00F50198" w:rsidP="00F50198">
            <w:r w:rsidRPr="001D1E54">
              <w:t>Others</w:t>
            </w:r>
          </w:p>
        </w:tc>
        <w:tc>
          <w:tcPr>
            <w:tcW w:w="468" w:type="pct"/>
          </w:tcPr>
          <w:p w14:paraId="6C7D8A24" w14:textId="3898AFE7" w:rsidR="00F50198" w:rsidRPr="001D1E54" w:rsidRDefault="00F50198" w:rsidP="00F50198">
            <w:r w:rsidRPr="001D1E54">
              <w:t>1,087</w:t>
            </w:r>
          </w:p>
        </w:tc>
        <w:tc>
          <w:tcPr>
            <w:tcW w:w="371" w:type="pct"/>
          </w:tcPr>
          <w:p w14:paraId="272973F4" w14:textId="74650F67" w:rsidR="00F50198" w:rsidRPr="001D1E54" w:rsidRDefault="00F50198" w:rsidP="00F50198">
            <w:r w:rsidRPr="001D1E54">
              <w:t>1.5</w:t>
            </w:r>
          </w:p>
        </w:tc>
        <w:tc>
          <w:tcPr>
            <w:tcW w:w="904" w:type="pct"/>
          </w:tcPr>
          <w:p w14:paraId="7C5216A7" w14:textId="77777777" w:rsidR="00F50198" w:rsidRPr="001D1E54" w:rsidRDefault="00F50198" w:rsidP="00F50198"/>
        </w:tc>
        <w:tc>
          <w:tcPr>
            <w:tcW w:w="494" w:type="pct"/>
          </w:tcPr>
          <w:p w14:paraId="743BFBA7" w14:textId="77777777" w:rsidR="00F50198" w:rsidRPr="001D1E54" w:rsidRDefault="00F50198" w:rsidP="00F50198"/>
        </w:tc>
        <w:tc>
          <w:tcPr>
            <w:tcW w:w="704" w:type="pct"/>
          </w:tcPr>
          <w:p w14:paraId="40AA11BD" w14:textId="77777777" w:rsidR="00F50198" w:rsidRPr="001D1E54" w:rsidRDefault="00F50198" w:rsidP="00F50198"/>
        </w:tc>
      </w:tr>
      <w:tr w:rsidR="00F50198" w:rsidRPr="001D1E54" w14:paraId="0644EF23" w14:textId="577763B0" w:rsidTr="00585814">
        <w:tc>
          <w:tcPr>
            <w:tcW w:w="1030" w:type="pct"/>
          </w:tcPr>
          <w:p w14:paraId="4ED4A2CA" w14:textId="77777777" w:rsidR="009A2137" w:rsidRPr="001D1E54" w:rsidRDefault="00F50198" w:rsidP="00F50198">
            <w:pPr>
              <w:rPr>
                <w:b/>
                <w:lang w:val="en-US"/>
              </w:rPr>
            </w:pPr>
            <w:r w:rsidRPr="001D1E54">
              <w:rPr>
                <w:b/>
                <w:lang w:val="en-US"/>
              </w:rPr>
              <w:t xml:space="preserve">ICD-10 chapter </w:t>
            </w:r>
          </w:p>
          <w:p w14:paraId="6B2431A9" w14:textId="39460904" w:rsidR="00F50198" w:rsidRPr="001D1E54" w:rsidRDefault="009A2137" w:rsidP="00F50198">
            <w:pPr>
              <w:rPr>
                <w:b/>
                <w:lang w:val="en-US"/>
              </w:rPr>
            </w:pPr>
            <w:r w:rsidRPr="001D1E54">
              <w:rPr>
                <w:b/>
                <w:lang w:val="en-US"/>
              </w:rPr>
              <w:t>E00-E90</w:t>
            </w:r>
          </w:p>
        </w:tc>
        <w:tc>
          <w:tcPr>
            <w:tcW w:w="1030" w:type="pct"/>
          </w:tcPr>
          <w:p w14:paraId="12C04B95" w14:textId="1CECE825" w:rsidR="00F50198" w:rsidRPr="001D1E54" w:rsidRDefault="00F50198" w:rsidP="00F50198">
            <w:pPr>
              <w:rPr>
                <w:b/>
                <w:lang w:val="en-US"/>
              </w:rPr>
            </w:pPr>
            <w:r w:rsidRPr="001D1E54">
              <w:rPr>
                <w:b/>
                <w:lang w:val="en-US"/>
              </w:rPr>
              <w:t xml:space="preserve">Endocrine and Metabolic diseases </w:t>
            </w:r>
          </w:p>
        </w:tc>
        <w:tc>
          <w:tcPr>
            <w:tcW w:w="468" w:type="pct"/>
          </w:tcPr>
          <w:p w14:paraId="76204853" w14:textId="77AFB9F8" w:rsidR="00F50198" w:rsidRPr="001D1E54" w:rsidRDefault="00F50198" w:rsidP="00F50198">
            <w:pPr>
              <w:rPr>
                <w:b/>
              </w:rPr>
            </w:pPr>
            <w:r w:rsidRPr="001D1E54">
              <w:rPr>
                <w:b/>
              </w:rPr>
              <w:t>65,026</w:t>
            </w:r>
          </w:p>
        </w:tc>
        <w:tc>
          <w:tcPr>
            <w:tcW w:w="371" w:type="pct"/>
          </w:tcPr>
          <w:p w14:paraId="4F839701" w14:textId="273519B9" w:rsidR="00F50198" w:rsidRPr="001D1E54" w:rsidRDefault="00F50198" w:rsidP="00F50198">
            <w:pPr>
              <w:rPr>
                <w:b/>
              </w:rPr>
            </w:pPr>
            <w:r w:rsidRPr="001D1E54">
              <w:rPr>
                <w:b/>
              </w:rPr>
              <w:t>7.2</w:t>
            </w:r>
          </w:p>
        </w:tc>
        <w:tc>
          <w:tcPr>
            <w:tcW w:w="904" w:type="pct"/>
          </w:tcPr>
          <w:p w14:paraId="67CB60BE" w14:textId="5668911C" w:rsidR="00F50198" w:rsidRPr="001D1E54" w:rsidRDefault="00F50198" w:rsidP="00F50198">
            <w:pPr>
              <w:rPr>
                <w:b/>
              </w:rPr>
            </w:pPr>
            <w:r w:rsidRPr="001D1E54">
              <w:rPr>
                <w:b/>
              </w:rPr>
              <w:t>F 40,347 (</w:t>
            </w:r>
            <w:r w:rsidR="003F477B" w:rsidRPr="001D1E54">
              <w:rPr>
                <w:b/>
              </w:rPr>
              <w:t>7.0</w:t>
            </w:r>
            <w:r w:rsidRPr="001D1E54">
              <w:rPr>
                <w:b/>
              </w:rPr>
              <w:t>)</w:t>
            </w:r>
          </w:p>
          <w:p w14:paraId="6C15B325" w14:textId="77777777" w:rsidR="00585814" w:rsidRPr="001D1E54" w:rsidRDefault="00585814" w:rsidP="00F50198">
            <w:pPr>
              <w:rPr>
                <w:b/>
              </w:rPr>
            </w:pPr>
          </w:p>
          <w:p w14:paraId="39693191" w14:textId="019182BF" w:rsidR="00F50198" w:rsidRPr="001D1E54" w:rsidRDefault="00F50198" w:rsidP="00F50198">
            <w:pPr>
              <w:rPr>
                <w:b/>
              </w:rPr>
            </w:pPr>
            <w:r w:rsidRPr="001D1E54">
              <w:rPr>
                <w:b/>
              </w:rPr>
              <w:lastRenderedPageBreak/>
              <w:t>M 24,679 (</w:t>
            </w:r>
            <w:r w:rsidR="003F477B" w:rsidRPr="001D1E54">
              <w:rPr>
                <w:b/>
              </w:rPr>
              <w:t>7.5)</w:t>
            </w:r>
          </w:p>
        </w:tc>
        <w:tc>
          <w:tcPr>
            <w:tcW w:w="494" w:type="pct"/>
          </w:tcPr>
          <w:p w14:paraId="0B41673C" w14:textId="77777777" w:rsidR="00F50198" w:rsidRPr="001D1E54" w:rsidRDefault="00F50198" w:rsidP="00F50198">
            <w:pPr>
              <w:rPr>
                <w:b/>
              </w:rPr>
            </w:pPr>
            <w:r w:rsidRPr="001D1E54">
              <w:rPr>
                <w:b/>
              </w:rPr>
              <w:lastRenderedPageBreak/>
              <w:t>F 54.0</w:t>
            </w:r>
          </w:p>
          <w:p w14:paraId="63ABF56A" w14:textId="77777777" w:rsidR="00F50198" w:rsidRPr="001D1E54" w:rsidRDefault="00F50198" w:rsidP="00F50198">
            <w:pPr>
              <w:rPr>
                <w:b/>
              </w:rPr>
            </w:pPr>
          </w:p>
          <w:p w14:paraId="79DF0B40" w14:textId="40C51463" w:rsidR="00F50198" w:rsidRPr="001D1E54" w:rsidRDefault="00F50198" w:rsidP="00F50198">
            <w:pPr>
              <w:rPr>
                <w:b/>
              </w:rPr>
            </w:pPr>
            <w:r w:rsidRPr="001D1E54">
              <w:rPr>
                <w:b/>
              </w:rPr>
              <w:lastRenderedPageBreak/>
              <w:t>M 56.0</w:t>
            </w:r>
          </w:p>
        </w:tc>
        <w:tc>
          <w:tcPr>
            <w:tcW w:w="704" w:type="pct"/>
          </w:tcPr>
          <w:p w14:paraId="2D7E2FD1" w14:textId="1E8265DD" w:rsidR="00F50198" w:rsidRPr="001D1E54" w:rsidRDefault="00F50198" w:rsidP="00F50198">
            <w:pPr>
              <w:rPr>
                <w:rFonts w:cstheme="minorHAnsi"/>
                <w:b/>
              </w:rPr>
            </w:pPr>
            <w:r w:rsidRPr="001D1E54">
              <w:rPr>
                <w:b/>
              </w:rPr>
              <w:lastRenderedPageBreak/>
              <w:t xml:space="preserve">F 52.6 </w:t>
            </w:r>
            <w:r w:rsidRPr="001D1E54">
              <w:rPr>
                <w:rFonts w:cstheme="minorHAnsi"/>
                <w:b/>
              </w:rPr>
              <w:t>± 13.0</w:t>
            </w:r>
          </w:p>
          <w:p w14:paraId="6A2F5C01" w14:textId="77777777" w:rsidR="00F50198" w:rsidRPr="001D1E54" w:rsidRDefault="00F50198" w:rsidP="00F50198">
            <w:pPr>
              <w:rPr>
                <w:rFonts w:cstheme="minorHAnsi"/>
                <w:b/>
              </w:rPr>
            </w:pPr>
          </w:p>
          <w:p w14:paraId="1A384396" w14:textId="0682FCF8" w:rsidR="00F50198" w:rsidRPr="001D1E54" w:rsidRDefault="00F50198" w:rsidP="00F50198">
            <w:pPr>
              <w:rPr>
                <w:rFonts w:cstheme="minorHAnsi"/>
                <w:b/>
              </w:rPr>
            </w:pPr>
            <w:r w:rsidRPr="001D1E54">
              <w:rPr>
                <w:rFonts w:cstheme="minorHAnsi"/>
                <w:b/>
              </w:rPr>
              <w:lastRenderedPageBreak/>
              <w:t xml:space="preserve">M </w:t>
            </w:r>
            <w:r w:rsidRPr="001D1E54">
              <w:rPr>
                <w:b/>
              </w:rPr>
              <w:t xml:space="preserve">55.1 </w:t>
            </w:r>
            <w:r w:rsidRPr="001D1E54">
              <w:rPr>
                <w:rFonts w:cstheme="minorHAnsi"/>
                <w:b/>
              </w:rPr>
              <w:t>±12.0</w:t>
            </w:r>
          </w:p>
        </w:tc>
      </w:tr>
      <w:tr w:rsidR="00F50198" w:rsidRPr="001D1E54" w14:paraId="2BD7A53B" w14:textId="7B859380" w:rsidTr="00585814">
        <w:tc>
          <w:tcPr>
            <w:tcW w:w="1030" w:type="pct"/>
          </w:tcPr>
          <w:p w14:paraId="7BD1953F" w14:textId="77777777" w:rsidR="009A2137" w:rsidRPr="001D1E54" w:rsidRDefault="00F50198" w:rsidP="00F50198">
            <w:pPr>
              <w:rPr>
                <w:lang w:val="en-US"/>
              </w:rPr>
            </w:pPr>
            <w:r w:rsidRPr="001D1E54">
              <w:rPr>
                <w:lang w:val="en-US"/>
              </w:rPr>
              <w:lastRenderedPageBreak/>
              <w:t xml:space="preserve">    ICD-10 block </w:t>
            </w:r>
          </w:p>
          <w:p w14:paraId="0CCE985E" w14:textId="643192A9" w:rsidR="00F50198" w:rsidRPr="001D1E54" w:rsidRDefault="009A2137" w:rsidP="00F50198">
            <w:r w:rsidRPr="001D1E54">
              <w:t xml:space="preserve">    E10-E14</w:t>
            </w:r>
          </w:p>
        </w:tc>
        <w:tc>
          <w:tcPr>
            <w:tcW w:w="1030" w:type="pct"/>
          </w:tcPr>
          <w:p w14:paraId="5961587B" w14:textId="4CD30048" w:rsidR="00F50198" w:rsidRPr="001D1E54" w:rsidRDefault="00F50198" w:rsidP="00F50198">
            <w:r w:rsidRPr="001D1E54">
              <w:t>Diabetes mellitus</w:t>
            </w:r>
          </w:p>
        </w:tc>
        <w:tc>
          <w:tcPr>
            <w:tcW w:w="468" w:type="pct"/>
          </w:tcPr>
          <w:p w14:paraId="068C4698" w14:textId="35A1EC1F" w:rsidR="00F50198" w:rsidRPr="001D1E54" w:rsidRDefault="00F50198" w:rsidP="00F50198">
            <w:r w:rsidRPr="001D1E54">
              <w:t>56,824</w:t>
            </w:r>
          </w:p>
        </w:tc>
        <w:tc>
          <w:tcPr>
            <w:tcW w:w="371" w:type="pct"/>
          </w:tcPr>
          <w:p w14:paraId="4E7CFBE0" w14:textId="49BC51C7" w:rsidR="00F50198" w:rsidRPr="001D1E54" w:rsidRDefault="00F50198" w:rsidP="00F50198">
            <w:r w:rsidRPr="001D1E54">
              <w:t>87.4</w:t>
            </w:r>
          </w:p>
        </w:tc>
        <w:tc>
          <w:tcPr>
            <w:tcW w:w="904" w:type="pct"/>
          </w:tcPr>
          <w:p w14:paraId="657DEA56" w14:textId="77777777" w:rsidR="00F50198" w:rsidRPr="001D1E54" w:rsidRDefault="00F50198" w:rsidP="00F50198"/>
        </w:tc>
        <w:tc>
          <w:tcPr>
            <w:tcW w:w="494" w:type="pct"/>
          </w:tcPr>
          <w:p w14:paraId="5AAB8C87" w14:textId="77777777" w:rsidR="00F50198" w:rsidRPr="001D1E54" w:rsidRDefault="00F50198" w:rsidP="00F50198"/>
        </w:tc>
        <w:tc>
          <w:tcPr>
            <w:tcW w:w="704" w:type="pct"/>
          </w:tcPr>
          <w:p w14:paraId="4E7896AD" w14:textId="77777777" w:rsidR="00F50198" w:rsidRPr="001D1E54" w:rsidRDefault="00F50198" w:rsidP="00F50198"/>
        </w:tc>
      </w:tr>
      <w:tr w:rsidR="00F50198" w:rsidRPr="001D1E54" w14:paraId="3087BF94" w14:textId="03394A63" w:rsidTr="00585814">
        <w:tc>
          <w:tcPr>
            <w:tcW w:w="1030" w:type="pct"/>
          </w:tcPr>
          <w:p w14:paraId="75569E3F" w14:textId="77777777" w:rsidR="00585814" w:rsidRPr="001D1E54" w:rsidRDefault="00F50198" w:rsidP="00F50198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    ICD-10 block</w:t>
            </w:r>
          </w:p>
          <w:p w14:paraId="6A9EC33C" w14:textId="14811AE6" w:rsidR="00F50198" w:rsidRPr="001D1E54" w:rsidRDefault="00585814" w:rsidP="00F50198">
            <w:r w:rsidRPr="001D1E54">
              <w:t xml:space="preserve">    E50-E64</w:t>
            </w:r>
          </w:p>
        </w:tc>
        <w:tc>
          <w:tcPr>
            <w:tcW w:w="1030" w:type="pct"/>
          </w:tcPr>
          <w:p w14:paraId="2276F6B6" w14:textId="4D3E7544" w:rsidR="00F50198" w:rsidRPr="001D1E54" w:rsidRDefault="00F50198" w:rsidP="00F50198">
            <w:r w:rsidRPr="001D1E54">
              <w:t xml:space="preserve">Other nutritional deficiencies </w:t>
            </w:r>
          </w:p>
        </w:tc>
        <w:tc>
          <w:tcPr>
            <w:tcW w:w="468" w:type="pct"/>
          </w:tcPr>
          <w:p w14:paraId="48E358B7" w14:textId="21CD272E" w:rsidR="00F50198" w:rsidRPr="001D1E54" w:rsidRDefault="00F50198" w:rsidP="00F50198">
            <w:r w:rsidRPr="001D1E54">
              <w:t>3,258</w:t>
            </w:r>
          </w:p>
        </w:tc>
        <w:tc>
          <w:tcPr>
            <w:tcW w:w="371" w:type="pct"/>
          </w:tcPr>
          <w:p w14:paraId="54CF51F3" w14:textId="0077744D" w:rsidR="00F50198" w:rsidRPr="001D1E54" w:rsidRDefault="00F50198" w:rsidP="00F50198">
            <w:r w:rsidRPr="001D1E54">
              <w:t>5.0</w:t>
            </w:r>
          </w:p>
        </w:tc>
        <w:tc>
          <w:tcPr>
            <w:tcW w:w="904" w:type="pct"/>
          </w:tcPr>
          <w:p w14:paraId="05970672" w14:textId="77777777" w:rsidR="00F50198" w:rsidRPr="001D1E54" w:rsidRDefault="00F50198" w:rsidP="00F50198"/>
        </w:tc>
        <w:tc>
          <w:tcPr>
            <w:tcW w:w="494" w:type="pct"/>
          </w:tcPr>
          <w:p w14:paraId="2BF28BDC" w14:textId="77777777" w:rsidR="00F50198" w:rsidRPr="001D1E54" w:rsidRDefault="00F50198" w:rsidP="00F50198"/>
        </w:tc>
        <w:tc>
          <w:tcPr>
            <w:tcW w:w="704" w:type="pct"/>
          </w:tcPr>
          <w:p w14:paraId="47E75BC8" w14:textId="77777777" w:rsidR="00F50198" w:rsidRPr="001D1E54" w:rsidRDefault="00F50198" w:rsidP="00F50198"/>
        </w:tc>
      </w:tr>
      <w:tr w:rsidR="00F50198" w:rsidRPr="001D1E54" w14:paraId="7B0C2529" w14:textId="11B8DAC2" w:rsidTr="00585814">
        <w:tc>
          <w:tcPr>
            <w:tcW w:w="1030" w:type="pct"/>
          </w:tcPr>
          <w:p w14:paraId="40CD930A" w14:textId="77777777" w:rsidR="00585814" w:rsidRPr="001D1E54" w:rsidRDefault="00F50198" w:rsidP="00F50198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    ICD-10 block </w:t>
            </w:r>
          </w:p>
          <w:p w14:paraId="1BBE9C51" w14:textId="5BA7DD16" w:rsidR="00F50198" w:rsidRPr="001D1E54" w:rsidRDefault="00585814" w:rsidP="00F50198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    E00-E07</w:t>
            </w:r>
          </w:p>
        </w:tc>
        <w:tc>
          <w:tcPr>
            <w:tcW w:w="1030" w:type="pct"/>
          </w:tcPr>
          <w:p w14:paraId="6F941794" w14:textId="7DBB43EA" w:rsidR="00F50198" w:rsidRPr="001D1E54" w:rsidRDefault="00F50198" w:rsidP="00F50198">
            <w:pPr>
              <w:rPr>
                <w:lang w:val="en-US"/>
              </w:rPr>
            </w:pPr>
            <w:r w:rsidRPr="001D1E54">
              <w:rPr>
                <w:lang w:val="en-US"/>
              </w:rPr>
              <w:t>Thyroid gland disorders</w:t>
            </w:r>
          </w:p>
        </w:tc>
        <w:tc>
          <w:tcPr>
            <w:tcW w:w="468" w:type="pct"/>
          </w:tcPr>
          <w:p w14:paraId="1F597B8F" w14:textId="52F619D3" w:rsidR="00F50198" w:rsidRPr="001D1E54" w:rsidRDefault="00F50198" w:rsidP="00F50198">
            <w:r w:rsidRPr="001D1E54">
              <w:t>2,778</w:t>
            </w:r>
          </w:p>
        </w:tc>
        <w:tc>
          <w:tcPr>
            <w:tcW w:w="371" w:type="pct"/>
          </w:tcPr>
          <w:p w14:paraId="46E5DAEA" w14:textId="015D835C" w:rsidR="00F50198" w:rsidRPr="001D1E54" w:rsidRDefault="00F50198" w:rsidP="00F50198">
            <w:r w:rsidRPr="001D1E54">
              <w:t>4.3</w:t>
            </w:r>
          </w:p>
        </w:tc>
        <w:tc>
          <w:tcPr>
            <w:tcW w:w="904" w:type="pct"/>
          </w:tcPr>
          <w:p w14:paraId="3D310052" w14:textId="77777777" w:rsidR="00F50198" w:rsidRPr="001D1E54" w:rsidRDefault="00F50198" w:rsidP="00F50198"/>
        </w:tc>
        <w:tc>
          <w:tcPr>
            <w:tcW w:w="494" w:type="pct"/>
          </w:tcPr>
          <w:p w14:paraId="0BB2D63F" w14:textId="77777777" w:rsidR="00F50198" w:rsidRPr="001D1E54" w:rsidRDefault="00F50198" w:rsidP="00F50198"/>
        </w:tc>
        <w:tc>
          <w:tcPr>
            <w:tcW w:w="704" w:type="pct"/>
          </w:tcPr>
          <w:p w14:paraId="7BACF973" w14:textId="77777777" w:rsidR="00F50198" w:rsidRPr="001D1E54" w:rsidRDefault="00F50198" w:rsidP="00F50198"/>
        </w:tc>
      </w:tr>
      <w:tr w:rsidR="00F50198" w:rsidRPr="001D1E54" w14:paraId="72B3F390" w14:textId="77777777" w:rsidTr="00585814">
        <w:tc>
          <w:tcPr>
            <w:tcW w:w="1030" w:type="pct"/>
          </w:tcPr>
          <w:p w14:paraId="0C208350" w14:textId="6A2772BE" w:rsidR="00F50198" w:rsidRPr="001D1E54" w:rsidRDefault="00F50198" w:rsidP="00F50198">
            <w:r w:rsidRPr="001D1E54">
              <w:rPr>
                <w:lang w:val="en-US"/>
              </w:rPr>
              <w:t xml:space="preserve">    </w:t>
            </w:r>
          </w:p>
        </w:tc>
        <w:tc>
          <w:tcPr>
            <w:tcW w:w="1030" w:type="pct"/>
          </w:tcPr>
          <w:p w14:paraId="11BF1C52" w14:textId="7A7F9914" w:rsidR="00F50198" w:rsidRPr="001D1E54" w:rsidRDefault="00F50198" w:rsidP="00F50198">
            <w:r w:rsidRPr="001D1E54">
              <w:t>Others</w:t>
            </w:r>
          </w:p>
        </w:tc>
        <w:tc>
          <w:tcPr>
            <w:tcW w:w="468" w:type="pct"/>
          </w:tcPr>
          <w:p w14:paraId="6BAE2AC3" w14:textId="61B2B084" w:rsidR="00F50198" w:rsidRPr="001D1E54" w:rsidRDefault="00F50198" w:rsidP="00F50198">
            <w:r w:rsidRPr="001D1E54">
              <w:t>2,166</w:t>
            </w:r>
          </w:p>
        </w:tc>
        <w:tc>
          <w:tcPr>
            <w:tcW w:w="371" w:type="pct"/>
          </w:tcPr>
          <w:p w14:paraId="13AB64CB" w14:textId="140EB731" w:rsidR="00F50198" w:rsidRPr="001D1E54" w:rsidRDefault="00F50198" w:rsidP="00F50198">
            <w:r w:rsidRPr="001D1E54">
              <w:t>3.3</w:t>
            </w:r>
          </w:p>
        </w:tc>
        <w:tc>
          <w:tcPr>
            <w:tcW w:w="904" w:type="pct"/>
          </w:tcPr>
          <w:p w14:paraId="31466D3B" w14:textId="77777777" w:rsidR="00F50198" w:rsidRPr="001D1E54" w:rsidRDefault="00F50198" w:rsidP="00F50198"/>
        </w:tc>
        <w:tc>
          <w:tcPr>
            <w:tcW w:w="494" w:type="pct"/>
          </w:tcPr>
          <w:p w14:paraId="75D92DB9" w14:textId="77777777" w:rsidR="00F50198" w:rsidRPr="001D1E54" w:rsidRDefault="00F50198" w:rsidP="00F50198"/>
        </w:tc>
        <w:tc>
          <w:tcPr>
            <w:tcW w:w="704" w:type="pct"/>
          </w:tcPr>
          <w:p w14:paraId="27BC0260" w14:textId="77777777" w:rsidR="00F50198" w:rsidRPr="001D1E54" w:rsidRDefault="00F50198" w:rsidP="00F50198"/>
        </w:tc>
      </w:tr>
      <w:tr w:rsidR="00F50198" w:rsidRPr="001D1E54" w14:paraId="365CF84E" w14:textId="35EA9ABA" w:rsidTr="00585814">
        <w:tc>
          <w:tcPr>
            <w:tcW w:w="1030" w:type="pct"/>
          </w:tcPr>
          <w:p w14:paraId="1044D445" w14:textId="77777777" w:rsidR="00585814" w:rsidRPr="001D1E54" w:rsidRDefault="00F50198" w:rsidP="00F50198">
            <w:pPr>
              <w:rPr>
                <w:b/>
                <w:lang w:val="en-US"/>
              </w:rPr>
            </w:pPr>
            <w:r w:rsidRPr="001D1E54">
              <w:rPr>
                <w:b/>
                <w:lang w:val="en-US"/>
              </w:rPr>
              <w:t>ICD-10 chapter</w:t>
            </w:r>
          </w:p>
          <w:p w14:paraId="6196BDDF" w14:textId="3B901643" w:rsidR="00F50198" w:rsidRPr="001D1E54" w:rsidRDefault="00585814" w:rsidP="00F50198">
            <w:pPr>
              <w:rPr>
                <w:b/>
              </w:rPr>
            </w:pPr>
            <w:r w:rsidRPr="001D1E54">
              <w:rPr>
                <w:b/>
              </w:rPr>
              <w:t>A00-B99</w:t>
            </w:r>
          </w:p>
        </w:tc>
        <w:tc>
          <w:tcPr>
            <w:tcW w:w="1030" w:type="pct"/>
          </w:tcPr>
          <w:p w14:paraId="1D96C92A" w14:textId="5F9F6133" w:rsidR="00F50198" w:rsidRPr="001D1E54" w:rsidRDefault="00F50198" w:rsidP="00F50198">
            <w:pPr>
              <w:rPr>
                <w:b/>
              </w:rPr>
            </w:pPr>
            <w:r w:rsidRPr="001D1E54">
              <w:rPr>
                <w:b/>
              </w:rPr>
              <w:t>Infectious diseases</w:t>
            </w:r>
          </w:p>
        </w:tc>
        <w:tc>
          <w:tcPr>
            <w:tcW w:w="468" w:type="pct"/>
          </w:tcPr>
          <w:p w14:paraId="3CB0139E" w14:textId="7F4CC76B" w:rsidR="00F50198" w:rsidRPr="001D1E54" w:rsidRDefault="00F50198" w:rsidP="00F50198">
            <w:pPr>
              <w:rPr>
                <w:b/>
              </w:rPr>
            </w:pPr>
            <w:r w:rsidRPr="001D1E54">
              <w:rPr>
                <w:b/>
              </w:rPr>
              <w:t>60,837</w:t>
            </w:r>
          </w:p>
        </w:tc>
        <w:tc>
          <w:tcPr>
            <w:tcW w:w="371" w:type="pct"/>
          </w:tcPr>
          <w:p w14:paraId="49ED798D" w14:textId="5CE368B8" w:rsidR="00F50198" w:rsidRPr="001D1E54" w:rsidRDefault="00F50198" w:rsidP="00F50198">
            <w:pPr>
              <w:rPr>
                <w:b/>
              </w:rPr>
            </w:pPr>
            <w:r w:rsidRPr="001D1E54">
              <w:rPr>
                <w:b/>
              </w:rPr>
              <w:t>6.8</w:t>
            </w:r>
          </w:p>
        </w:tc>
        <w:tc>
          <w:tcPr>
            <w:tcW w:w="904" w:type="pct"/>
          </w:tcPr>
          <w:p w14:paraId="68C0EA8F" w14:textId="2AAFF10A" w:rsidR="00F50198" w:rsidRPr="001D1E54" w:rsidRDefault="00F50198" w:rsidP="00F50198">
            <w:pPr>
              <w:rPr>
                <w:b/>
              </w:rPr>
            </w:pPr>
            <w:r w:rsidRPr="001D1E54">
              <w:rPr>
                <w:b/>
              </w:rPr>
              <w:t>F 37,457 (6.</w:t>
            </w:r>
            <w:r w:rsidR="003F477B" w:rsidRPr="001D1E54">
              <w:rPr>
                <w:b/>
              </w:rPr>
              <w:t>5</w:t>
            </w:r>
            <w:r w:rsidRPr="001D1E54">
              <w:rPr>
                <w:b/>
              </w:rPr>
              <w:t>)</w:t>
            </w:r>
          </w:p>
          <w:p w14:paraId="212A7050" w14:textId="77777777" w:rsidR="00585814" w:rsidRPr="001D1E54" w:rsidRDefault="00585814" w:rsidP="00F50198">
            <w:pPr>
              <w:rPr>
                <w:b/>
              </w:rPr>
            </w:pPr>
          </w:p>
          <w:p w14:paraId="65EC14ED" w14:textId="65C5709E" w:rsidR="00F50198" w:rsidRPr="001D1E54" w:rsidRDefault="00F50198" w:rsidP="00F50198">
            <w:pPr>
              <w:rPr>
                <w:b/>
              </w:rPr>
            </w:pPr>
            <w:r w:rsidRPr="001D1E54">
              <w:rPr>
                <w:b/>
              </w:rPr>
              <w:t>M 23,380 (</w:t>
            </w:r>
            <w:r w:rsidR="003F477B" w:rsidRPr="001D1E54">
              <w:rPr>
                <w:b/>
              </w:rPr>
              <w:t>7.1</w:t>
            </w:r>
            <w:r w:rsidRPr="001D1E54">
              <w:rPr>
                <w:b/>
              </w:rPr>
              <w:t>)</w:t>
            </w:r>
          </w:p>
        </w:tc>
        <w:tc>
          <w:tcPr>
            <w:tcW w:w="494" w:type="pct"/>
          </w:tcPr>
          <w:p w14:paraId="28B05EC1" w14:textId="77777777" w:rsidR="00F50198" w:rsidRPr="001D1E54" w:rsidRDefault="00F50198" w:rsidP="00F50198">
            <w:pPr>
              <w:rPr>
                <w:b/>
              </w:rPr>
            </w:pPr>
            <w:r w:rsidRPr="001D1E54">
              <w:rPr>
                <w:b/>
              </w:rPr>
              <w:t>F 36.0</w:t>
            </w:r>
          </w:p>
          <w:p w14:paraId="3A736434" w14:textId="77777777" w:rsidR="00F50198" w:rsidRPr="001D1E54" w:rsidRDefault="00F50198" w:rsidP="00F50198">
            <w:pPr>
              <w:rPr>
                <w:b/>
              </w:rPr>
            </w:pPr>
          </w:p>
          <w:p w14:paraId="1E642A42" w14:textId="56F2C4C3" w:rsidR="00F50198" w:rsidRPr="001D1E54" w:rsidRDefault="00F50198" w:rsidP="00F50198">
            <w:pPr>
              <w:rPr>
                <w:b/>
              </w:rPr>
            </w:pPr>
            <w:r w:rsidRPr="001D1E54">
              <w:rPr>
                <w:b/>
              </w:rPr>
              <w:t>M 38.0</w:t>
            </w:r>
          </w:p>
        </w:tc>
        <w:tc>
          <w:tcPr>
            <w:tcW w:w="704" w:type="pct"/>
          </w:tcPr>
          <w:p w14:paraId="1D3DBCBA" w14:textId="177FB59B" w:rsidR="00F50198" w:rsidRPr="001D1E54" w:rsidRDefault="00F50198" w:rsidP="00F50198">
            <w:pPr>
              <w:rPr>
                <w:rFonts w:cstheme="minorHAnsi"/>
                <w:b/>
              </w:rPr>
            </w:pPr>
            <w:r w:rsidRPr="001D1E54">
              <w:rPr>
                <w:b/>
              </w:rPr>
              <w:t xml:space="preserve">F 37.7 </w:t>
            </w:r>
            <w:r w:rsidRPr="001D1E54">
              <w:rPr>
                <w:rFonts w:cstheme="minorHAnsi"/>
                <w:b/>
              </w:rPr>
              <w:t>± 13.3</w:t>
            </w:r>
          </w:p>
          <w:p w14:paraId="2FB67A6A" w14:textId="77777777" w:rsidR="00F50198" w:rsidRPr="001D1E54" w:rsidRDefault="00F50198" w:rsidP="00F50198">
            <w:pPr>
              <w:rPr>
                <w:rFonts w:cstheme="minorHAnsi"/>
                <w:b/>
              </w:rPr>
            </w:pPr>
          </w:p>
          <w:p w14:paraId="043EA56B" w14:textId="742376F0" w:rsidR="00F50198" w:rsidRPr="001D1E54" w:rsidRDefault="00F50198" w:rsidP="00F50198">
            <w:pPr>
              <w:rPr>
                <w:rFonts w:cstheme="minorHAnsi"/>
                <w:b/>
              </w:rPr>
            </w:pPr>
            <w:r w:rsidRPr="001D1E54">
              <w:rPr>
                <w:rFonts w:cstheme="minorHAnsi"/>
                <w:b/>
              </w:rPr>
              <w:t>M 39.5 ±14.5</w:t>
            </w:r>
          </w:p>
        </w:tc>
      </w:tr>
      <w:tr w:rsidR="00F50198" w:rsidRPr="001D1E54" w14:paraId="1D88601C" w14:textId="725CB729" w:rsidTr="00585814">
        <w:tc>
          <w:tcPr>
            <w:tcW w:w="1030" w:type="pct"/>
          </w:tcPr>
          <w:p w14:paraId="57645012" w14:textId="77777777" w:rsidR="00585814" w:rsidRPr="001D1E54" w:rsidRDefault="00F50198" w:rsidP="00F50198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    ICD-10 block </w:t>
            </w:r>
          </w:p>
          <w:p w14:paraId="4661C592" w14:textId="67AD2D9E" w:rsidR="00F50198" w:rsidRPr="001D1E54" w:rsidRDefault="00585814" w:rsidP="00F50198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    A00-A09</w:t>
            </w:r>
          </w:p>
        </w:tc>
        <w:tc>
          <w:tcPr>
            <w:tcW w:w="1030" w:type="pct"/>
          </w:tcPr>
          <w:p w14:paraId="03DA189C" w14:textId="3B708BBA" w:rsidR="00F50198" w:rsidRPr="001D1E54" w:rsidRDefault="00F50198" w:rsidP="00F50198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Intestinal infectious diseases </w:t>
            </w:r>
          </w:p>
        </w:tc>
        <w:tc>
          <w:tcPr>
            <w:tcW w:w="468" w:type="pct"/>
          </w:tcPr>
          <w:p w14:paraId="60EEBC1C" w14:textId="5D948143" w:rsidR="00F50198" w:rsidRPr="001D1E54" w:rsidRDefault="00F50198" w:rsidP="00F50198">
            <w:r w:rsidRPr="001D1E54">
              <w:t>31,389</w:t>
            </w:r>
          </w:p>
        </w:tc>
        <w:tc>
          <w:tcPr>
            <w:tcW w:w="371" w:type="pct"/>
          </w:tcPr>
          <w:p w14:paraId="41B37B27" w14:textId="7D8E9EFC" w:rsidR="00F50198" w:rsidRPr="001D1E54" w:rsidRDefault="00F50198" w:rsidP="00F50198">
            <w:r w:rsidRPr="001D1E54">
              <w:t>51.6</w:t>
            </w:r>
          </w:p>
        </w:tc>
        <w:tc>
          <w:tcPr>
            <w:tcW w:w="904" w:type="pct"/>
          </w:tcPr>
          <w:p w14:paraId="6B14334A" w14:textId="77777777" w:rsidR="00F50198" w:rsidRPr="001D1E54" w:rsidRDefault="00F50198" w:rsidP="00F50198"/>
        </w:tc>
        <w:tc>
          <w:tcPr>
            <w:tcW w:w="494" w:type="pct"/>
          </w:tcPr>
          <w:p w14:paraId="766BFA62" w14:textId="77777777" w:rsidR="00F50198" w:rsidRPr="001D1E54" w:rsidRDefault="00F50198" w:rsidP="00F50198"/>
        </w:tc>
        <w:tc>
          <w:tcPr>
            <w:tcW w:w="704" w:type="pct"/>
          </w:tcPr>
          <w:p w14:paraId="69EB900F" w14:textId="77777777" w:rsidR="00F50198" w:rsidRPr="001D1E54" w:rsidRDefault="00F50198" w:rsidP="00F50198"/>
        </w:tc>
      </w:tr>
      <w:tr w:rsidR="00F50198" w:rsidRPr="001D1E54" w14:paraId="4443CFD8" w14:textId="0D028C82" w:rsidTr="00585814">
        <w:tc>
          <w:tcPr>
            <w:tcW w:w="1030" w:type="pct"/>
          </w:tcPr>
          <w:p w14:paraId="4920BEA6" w14:textId="77777777" w:rsidR="00585814" w:rsidRPr="001D1E54" w:rsidRDefault="00F50198" w:rsidP="00F50198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    ICD-10 block</w:t>
            </w:r>
          </w:p>
          <w:p w14:paraId="0D37AA69" w14:textId="044907C2" w:rsidR="00F50198" w:rsidRPr="001D1E54" w:rsidRDefault="00585814" w:rsidP="00F50198">
            <w:r w:rsidRPr="001D1E54">
              <w:t xml:space="preserve">    B35-B49</w:t>
            </w:r>
          </w:p>
        </w:tc>
        <w:tc>
          <w:tcPr>
            <w:tcW w:w="1030" w:type="pct"/>
          </w:tcPr>
          <w:p w14:paraId="345A709C" w14:textId="2E8A81E4" w:rsidR="00F50198" w:rsidRPr="001D1E54" w:rsidRDefault="00F50198" w:rsidP="00F50198">
            <w:r w:rsidRPr="001D1E54">
              <w:t xml:space="preserve">Mycoses </w:t>
            </w:r>
          </w:p>
        </w:tc>
        <w:tc>
          <w:tcPr>
            <w:tcW w:w="468" w:type="pct"/>
          </w:tcPr>
          <w:p w14:paraId="0C9ED7EF" w14:textId="0A5F2305" w:rsidR="00F50198" w:rsidRPr="001D1E54" w:rsidRDefault="00F50198" w:rsidP="00F50198">
            <w:r w:rsidRPr="001D1E54">
              <w:t>13,365</w:t>
            </w:r>
          </w:p>
        </w:tc>
        <w:tc>
          <w:tcPr>
            <w:tcW w:w="371" w:type="pct"/>
          </w:tcPr>
          <w:p w14:paraId="44CE9556" w14:textId="47B310DA" w:rsidR="00F50198" w:rsidRPr="001D1E54" w:rsidRDefault="00F50198" w:rsidP="00F50198">
            <w:r w:rsidRPr="001D1E54">
              <w:t>22.0</w:t>
            </w:r>
          </w:p>
        </w:tc>
        <w:tc>
          <w:tcPr>
            <w:tcW w:w="904" w:type="pct"/>
          </w:tcPr>
          <w:p w14:paraId="0FA96493" w14:textId="77777777" w:rsidR="00F50198" w:rsidRPr="001D1E54" w:rsidRDefault="00F50198" w:rsidP="00F50198"/>
        </w:tc>
        <w:tc>
          <w:tcPr>
            <w:tcW w:w="494" w:type="pct"/>
          </w:tcPr>
          <w:p w14:paraId="453D93A9" w14:textId="77777777" w:rsidR="00F50198" w:rsidRPr="001D1E54" w:rsidRDefault="00F50198" w:rsidP="00F50198"/>
        </w:tc>
        <w:tc>
          <w:tcPr>
            <w:tcW w:w="704" w:type="pct"/>
          </w:tcPr>
          <w:p w14:paraId="35D510C6" w14:textId="77777777" w:rsidR="00F50198" w:rsidRPr="001D1E54" w:rsidRDefault="00F50198" w:rsidP="00F50198"/>
        </w:tc>
      </w:tr>
      <w:tr w:rsidR="00F50198" w:rsidRPr="001D1E54" w14:paraId="61024E1B" w14:textId="49F14296" w:rsidTr="00585814">
        <w:tc>
          <w:tcPr>
            <w:tcW w:w="1030" w:type="pct"/>
          </w:tcPr>
          <w:p w14:paraId="79848AA2" w14:textId="77777777" w:rsidR="00585814" w:rsidRPr="001D1E54" w:rsidRDefault="00F50198" w:rsidP="00F50198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    ICD-10 block </w:t>
            </w:r>
          </w:p>
          <w:p w14:paraId="7C8B2E08" w14:textId="207D1611" w:rsidR="00F50198" w:rsidRPr="001D1E54" w:rsidRDefault="00585814" w:rsidP="00F50198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    B00-B09</w:t>
            </w:r>
          </w:p>
        </w:tc>
        <w:tc>
          <w:tcPr>
            <w:tcW w:w="1030" w:type="pct"/>
          </w:tcPr>
          <w:p w14:paraId="00A8B2F5" w14:textId="0CEE3B77" w:rsidR="00F50198" w:rsidRPr="001D1E54" w:rsidRDefault="00F50198" w:rsidP="00F50198">
            <w:pPr>
              <w:rPr>
                <w:lang w:val="en-US"/>
              </w:rPr>
            </w:pPr>
            <w:r w:rsidRPr="001D1E54">
              <w:rPr>
                <w:lang w:val="en-US"/>
              </w:rPr>
              <w:t>Viral infections by skin and mucous membrane lesions</w:t>
            </w:r>
          </w:p>
        </w:tc>
        <w:tc>
          <w:tcPr>
            <w:tcW w:w="468" w:type="pct"/>
          </w:tcPr>
          <w:p w14:paraId="62E6137F" w14:textId="3FC27FBC" w:rsidR="00F50198" w:rsidRPr="001D1E54" w:rsidRDefault="00F50198" w:rsidP="00F50198">
            <w:r w:rsidRPr="001D1E54">
              <w:t>6,228</w:t>
            </w:r>
          </w:p>
        </w:tc>
        <w:tc>
          <w:tcPr>
            <w:tcW w:w="371" w:type="pct"/>
          </w:tcPr>
          <w:p w14:paraId="2F86CA0E" w14:textId="66CC8065" w:rsidR="00F50198" w:rsidRPr="001D1E54" w:rsidRDefault="00F50198" w:rsidP="00F50198">
            <w:r w:rsidRPr="001D1E54">
              <w:t>10.2</w:t>
            </w:r>
          </w:p>
        </w:tc>
        <w:tc>
          <w:tcPr>
            <w:tcW w:w="904" w:type="pct"/>
          </w:tcPr>
          <w:p w14:paraId="13BD5C1D" w14:textId="77777777" w:rsidR="00F50198" w:rsidRPr="001D1E54" w:rsidRDefault="00F50198" w:rsidP="00F50198"/>
        </w:tc>
        <w:tc>
          <w:tcPr>
            <w:tcW w:w="494" w:type="pct"/>
          </w:tcPr>
          <w:p w14:paraId="20A748CF" w14:textId="77777777" w:rsidR="00F50198" w:rsidRPr="001D1E54" w:rsidRDefault="00F50198" w:rsidP="00F50198"/>
        </w:tc>
        <w:tc>
          <w:tcPr>
            <w:tcW w:w="704" w:type="pct"/>
          </w:tcPr>
          <w:p w14:paraId="47945958" w14:textId="77777777" w:rsidR="00F50198" w:rsidRPr="001D1E54" w:rsidRDefault="00F50198" w:rsidP="00F50198"/>
        </w:tc>
      </w:tr>
      <w:tr w:rsidR="00F50198" w:rsidRPr="001D1E54" w14:paraId="7D6541C7" w14:textId="77777777" w:rsidTr="00585814">
        <w:tc>
          <w:tcPr>
            <w:tcW w:w="1030" w:type="pct"/>
          </w:tcPr>
          <w:p w14:paraId="68F712AC" w14:textId="142973E7" w:rsidR="00F50198" w:rsidRPr="001D1E54" w:rsidRDefault="00F50198" w:rsidP="00F50198">
            <w:r w:rsidRPr="001D1E54">
              <w:rPr>
                <w:lang w:val="en-US"/>
              </w:rPr>
              <w:t xml:space="preserve">    </w:t>
            </w:r>
          </w:p>
        </w:tc>
        <w:tc>
          <w:tcPr>
            <w:tcW w:w="1030" w:type="pct"/>
          </w:tcPr>
          <w:p w14:paraId="2ED15790" w14:textId="0271F600" w:rsidR="00F50198" w:rsidRPr="001D1E54" w:rsidRDefault="00F50198" w:rsidP="00F50198">
            <w:r w:rsidRPr="001D1E54">
              <w:t>Others</w:t>
            </w:r>
          </w:p>
        </w:tc>
        <w:tc>
          <w:tcPr>
            <w:tcW w:w="468" w:type="pct"/>
          </w:tcPr>
          <w:p w14:paraId="3018E962" w14:textId="56866C0C" w:rsidR="00F50198" w:rsidRPr="001D1E54" w:rsidRDefault="00F50198" w:rsidP="00F50198">
            <w:r w:rsidRPr="001D1E54">
              <w:t>9,855</w:t>
            </w:r>
          </w:p>
        </w:tc>
        <w:tc>
          <w:tcPr>
            <w:tcW w:w="371" w:type="pct"/>
          </w:tcPr>
          <w:p w14:paraId="46BE25AD" w14:textId="43ABCDE2" w:rsidR="00F50198" w:rsidRPr="001D1E54" w:rsidRDefault="00F50198" w:rsidP="00F50198">
            <w:r w:rsidRPr="001D1E54">
              <w:t>16.2</w:t>
            </w:r>
          </w:p>
        </w:tc>
        <w:tc>
          <w:tcPr>
            <w:tcW w:w="904" w:type="pct"/>
          </w:tcPr>
          <w:p w14:paraId="07B825DC" w14:textId="77777777" w:rsidR="00F50198" w:rsidRPr="001D1E54" w:rsidRDefault="00F50198" w:rsidP="00F50198"/>
        </w:tc>
        <w:tc>
          <w:tcPr>
            <w:tcW w:w="494" w:type="pct"/>
          </w:tcPr>
          <w:p w14:paraId="3E910B64" w14:textId="77777777" w:rsidR="00F50198" w:rsidRPr="001D1E54" w:rsidRDefault="00F50198" w:rsidP="00F50198"/>
        </w:tc>
        <w:tc>
          <w:tcPr>
            <w:tcW w:w="704" w:type="pct"/>
          </w:tcPr>
          <w:p w14:paraId="5D6EC415" w14:textId="77777777" w:rsidR="00F50198" w:rsidRPr="001D1E54" w:rsidRDefault="00F50198" w:rsidP="00F50198"/>
        </w:tc>
      </w:tr>
      <w:tr w:rsidR="00F50198" w:rsidRPr="001D1E54" w14:paraId="0414414A" w14:textId="2134718B" w:rsidTr="00585814">
        <w:tc>
          <w:tcPr>
            <w:tcW w:w="1030" w:type="pct"/>
          </w:tcPr>
          <w:p w14:paraId="3D0DE2D1" w14:textId="77777777" w:rsidR="00585814" w:rsidRPr="001D1E54" w:rsidRDefault="00F50198" w:rsidP="00F50198">
            <w:pPr>
              <w:rPr>
                <w:b/>
                <w:lang w:val="en-US"/>
              </w:rPr>
            </w:pPr>
            <w:r w:rsidRPr="001D1E54">
              <w:rPr>
                <w:b/>
                <w:lang w:val="en-US"/>
              </w:rPr>
              <w:t xml:space="preserve">ICD-10 chapter </w:t>
            </w:r>
          </w:p>
          <w:p w14:paraId="78250CEA" w14:textId="20BE3BEE" w:rsidR="00F50198" w:rsidRPr="001D1E54" w:rsidRDefault="00585814" w:rsidP="00F50198">
            <w:pPr>
              <w:rPr>
                <w:b/>
                <w:lang w:val="en-US"/>
              </w:rPr>
            </w:pPr>
            <w:r w:rsidRPr="001D1E54">
              <w:rPr>
                <w:b/>
                <w:lang w:val="en-US"/>
              </w:rPr>
              <w:t>L00-L99</w:t>
            </w:r>
          </w:p>
        </w:tc>
        <w:tc>
          <w:tcPr>
            <w:tcW w:w="1030" w:type="pct"/>
          </w:tcPr>
          <w:p w14:paraId="1B2B6772" w14:textId="5711A97F" w:rsidR="00F50198" w:rsidRPr="001D1E54" w:rsidRDefault="00F50198" w:rsidP="00F50198">
            <w:pPr>
              <w:rPr>
                <w:b/>
                <w:highlight w:val="yellow"/>
                <w:lang w:val="en-US"/>
              </w:rPr>
            </w:pPr>
            <w:r w:rsidRPr="001D1E54">
              <w:rPr>
                <w:b/>
                <w:lang w:val="en-US"/>
              </w:rPr>
              <w:t xml:space="preserve">Skin and subcutaneous diseases </w:t>
            </w:r>
          </w:p>
        </w:tc>
        <w:tc>
          <w:tcPr>
            <w:tcW w:w="468" w:type="pct"/>
          </w:tcPr>
          <w:p w14:paraId="6B2C396F" w14:textId="465EAEE1" w:rsidR="00F50198" w:rsidRPr="001D1E54" w:rsidRDefault="00F50198" w:rsidP="00F50198">
            <w:pPr>
              <w:rPr>
                <w:b/>
                <w:highlight w:val="yellow"/>
              </w:rPr>
            </w:pPr>
            <w:r w:rsidRPr="001D1E54">
              <w:rPr>
                <w:b/>
              </w:rPr>
              <w:t>58,410</w:t>
            </w:r>
          </w:p>
        </w:tc>
        <w:tc>
          <w:tcPr>
            <w:tcW w:w="371" w:type="pct"/>
          </w:tcPr>
          <w:p w14:paraId="1AA450EF" w14:textId="5DBC464C" w:rsidR="00F50198" w:rsidRPr="001D1E54" w:rsidRDefault="00F50198" w:rsidP="00F50198">
            <w:pPr>
              <w:rPr>
                <w:b/>
                <w:highlight w:val="yellow"/>
              </w:rPr>
            </w:pPr>
            <w:r w:rsidRPr="001D1E54">
              <w:rPr>
                <w:b/>
              </w:rPr>
              <w:t>6.5</w:t>
            </w:r>
          </w:p>
        </w:tc>
        <w:tc>
          <w:tcPr>
            <w:tcW w:w="904" w:type="pct"/>
          </w:tcPr>
          <w:p w14:paraId="0C887DD3" w14:textId="353EF2D1" w:rsidR="00F50198" w:rsidRPr="001D1E54" w:rsidRDefault="00F50198" w:rsidP="00F50198">
            <w:pPr>
              <w:rPr>
                <w:b/>
              </w:rPr>
            </w:pPr>
            <w:r w:rsidRPr="001D1E54">
              <w:rPr>
                <w:b/>
              </w:rPr>
              <w:t>F 35,514 (6.</w:t>
            </w:r>
            <w:r w:rsidR="003F477B" w:rsidRPr="001D1E54">
              <w:rPr>
                <w:b/>
              </w:rPr>
              <w:t>2</w:t>
            </w:r>
            <w:r w:rsidRPr="001D1E54">
              <w:rPr>
                <w:b/>
              </w:rPr>
              <w:t>)</w:t>
            </w:r>
          </w:p>
          <w:p w14:paraId="2946DB47" w14:textId="77777777" w:rsidR="002C1F6F" w:rsidRPr="001D1E54" w:rsidRDefault="002C1F6F" w:rsidP="00F50198">
            <w:pPr>
              <w:rPr>
                <w:b/>
              </w:rPr>
            </w:pPr>
          </w:p>
          <w:p w14:paraId="2CC1B32C" w14:textId="14F3DEDE" w:rsidR="00F50198" w:rsidRPr="001D1E54" w:rsidRDefault="00F50198" w:rsidP="00F50198">
            <w:pPr>
              <w:rPr>
                <w:b/>
              </w:rPr>
            </w:pPr>
            <w:r w:rsidRPr="001D1E54">
              <w:rPr>
                <w:b/>
              </w:rPr>
              <w:t>M 22,896 (</w:t>
            </w:r>
            <w:r w:rsidR="003F477B" w:rsidRPr="001D1E54">
              <w:rPr>
                <w:b/>
              </w:rPr>
              <w:t>6.9</w:t>
            </w:r>
            <w:r w:rsidRPr="001D1E54">
              <w:rPr>
                <w:b/>
              </w:rPr>
              <w:t>)</w:t>
            </w:r>
          </w:p>
        </w:tc>
        <w:tc>
          <w:tcPr>
            <w:tcW w:w="494" w:type="pct"/>
          </w:tcPr>
          <w:p w14:paraId="20A942ED" w14:textId="77777777" w:rsidR="00F50198" w:rsidRPr="001D1E54" w:rsidRDefault="00F50198" w:rsidP="00F50198">
            <w:pPr>
              <w:rPr>
                <w:b/>
              </w:rPr>
            </w:pPr>
            <w:r w:rsidRPr="001D1E54">
              <w:rPr>
                <w:b/>
              </w:rPr>
              <w:t>F 35.0</w:t>
            </w:r>
          </w:p>
          <w:p w14:paraId="074E10EC" w14:textId="77777777" w:rsidR="002C1F6F" w:rsidRPr="001D1E54" w:rsidRDefault="002C1F6F" w:rsidP="00F50198">
            <w:pPr>
              <w:rPr>
                <w:b/>
              </w:rPr>
            </w:pPr>
          </w:p>
          <w:p w14:paraId="1E036A5D" w14:textId="1E56E9A5" w:rsidR="00F50198" w:rsidRPr="001D1E54" w:rsidRDefault="00F50198" w:rsidP="00F50198">
            <w:pPr>
              <w:rPr>
                <w:b/>
              </w:rPr>
            </w:pPr>
            <w:r w:rsidRPr="001D1E54">
              <w:rPr>
                <w:b/>
              </w:rPr>
              <w:t>M 39.0</w:t>
            </w:r>
          </w:p>
        </w:tc>
        <w:tc>
          <w:tcPr>
            <w:tcW w:w="704" w:type="pct"/>
          </w:tcPr>
          <w:p w14:paraId="108AD87E" w14:textId="2397CFB0" w:rsidR="00F50198" w:rsidRPr="001D1E54" w:rsidRDefault="00F50198" w:rsidP="00F50198">
            <w:pPr>
              <w:rPr>
                <w:b/>
              </w:rPr>
            </w:pPr>
            <w:r w:rsidRPr="001D1E54">
              <w:rPr>
                <w:b/>
              </w:rPr>
              <w:t>F 37.0 ± 13.5</w:t>
            </w:r>
          </w:p>
          <w:p w14:paraId="6D0EBC12" w14:textId="77777777" w:rsidR="002C1F6F" w:rsidRPr="001D1E54" w:rsidRDefault="002C1F6F" w:rsidP="00F50198">
            <w:pPr>
              <w:rPr>
                <w:b/>
              </w:rPr>
            </w:pPr>
          </w:p>
          <w:p w14:paraId="73F49C89" w14:textId="6951EBA2" w:rsidR="00F50198" w:rsidRPr="001D1E54" w:rsidRDefault="00F50198" w:rsidP="00F50198">
            <w:pPr>
              <w:rPr>
                <w:rFonts w:cstheme="minorHAnsi"/>
                <w:b/>
              </w:rPr>
            </w:pPr>
            <w:r w:rsidRPr="001D1E54">
              <w:rPr>
                <w:b/>
              </w:rPr>
              <w:t xml:space="preserve">M 39.9 </w:t>
            </w:r>
            <w:r w:rsidRPr="001D1E54">
              <w:rPr>
                <w:rFonts w:cstheme="minorHAnsi"/>
                <w:b/>
              </w:rPr>
              <w:t>±15.2</w:t>
            </w:r>
          </w:p>
        </w:tc>
      </w:tr>
      <w:tr w:rsidR="00F50198" w:rsidRPr="001D1E54" w14:paraId="23020F0B" w14:textId="0A263912" w:rsidTr="00585814">
        <w:tc>
          <w:tcPr>
            <w:tcW w:w="1030" w:type="pct"/>
          </w:tcPr>
          <w:p w14:paraId="45EE7540" w14:textId="77777777" w:rsidR="00721271" w:rsidRPr="001D1E54" w:rsidRDefault="00F50198" w:rsidP="00F50198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    ICD-10 block </w:t>
            </w:r>
          </w:p>
          <w:p w14:paraId="3ED01BB6" w14:textId="66096786" w:rsidR="00F50198" w:rsidRPr="001D1E54" w:rsidRDefault="00721271" w:rsidP="00F50198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    L20-L30</w:t>
            </w:r>
          </w:p>
        </w:tc>
        <w:tc>
          <w:tcPr>
            <w:tcW w:w="1030" w:type="pct"/>
          </w:tcPr>
          <w:p w14:paraId="09A8EB1C" w14:textId="41455013" w:rsidR="00F50198" w:rsidRPr="001D1E54" w:rsidRDefault="00F50198" w:rsidP="00F50198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Dermatitis and eczema </w:t>
            </w:r>
          </w:p>
        </w:tc>
        <w:tc>
          <w:tcPr>
            <w:tcW w:w="468" w:type="pct"/>
          </w:tcPr>
          <w:p w14:paraId="3050342A" w14:textId="0A2F3742" w:rsidR="00F50198" w:rsidRPr="001D1E54" w:rsidRDefault="00F50198" w:rsidP="00F50198">
            <w:r w:rsidRPr="001D1E54">
              <w:t>36,518</w:t>
            </w:r>
          </w:p>
        </w:tc>
        <w:tc>
          <w:tcPr>
            <w:tcW w:w="371" w:type="pct"/>
          </w:tcPr>
          <w:p w14:paraId="0FEE026E" w14:textId="0AC32945" w:rsidR="00F50198" w:rsidRPr="001D1E54" w:rsidRDefault="00F50198" w:rsidP="00F50198">
            <w:r w:rsidRPr="001D1E54">
              <w:t>62.5</w:t>
            </w:r>
          </w:p>
        </w:tc>
        <w:tc>
          <w:tcPr>
            <w:tcW w:w="904" w:type="pct"/>
          </w:tcPr>
          <w:p w14:paraId="38E00144" w14:textId="77777777" w:rsidR="00F50198" w:rsidRPr="001D1E54" w:rsidRDefault="00F50198" w:rsidP="00F50198"/>
        </w:tc>
        <w:tc>
          <w:tcPr>
            <w:tcW w:w="494" w:type="pct"/>
          </w:tcPr>
          <w:p w14:paraId="049D563D" w14:textId="77777777" w:rsidR="00F50198" w:rsidRPr="001D1E54" w:rsidRDefault="00F50198" w:rsidP="00F50198"/>
        </w:tc>
        <w:tc>
          <w:tcPr>
            <w:tcW w:w="704" w:type="pct"/>
          </w:tcPr>
          <w:p w14:paraId="77682068" w14:textId="77777777" w:rsidR="00F50198" w:rsidRPr="001D1E54" w:rsidRDefault="00F50198" w:rsidP="00F50198"/>
        </w:tc>
      </w:tr>
      <w:tr w:rsidR="00F50198" w:rsidRPr="001D1E54" w14:paraId="3ECF302C" w14:textId="70B030D0" w:rsidTr="00585814">
        <w:tc>
          <w:tcPr>
            <w:tcW w:w="1030" w:type="pct"/>
          </w:tcPr>
          <w:p w14:paraId="10A10C09" w14:textId="77777777" w:rsidR="00721271" w:rsidRPr="001D1E54" w:rsidRDefault="00F50198" w:rsidP="00F50198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    ICD-10 block</w:t>
            </w:r>
            <w:r w:rsidR="00721271" w:rsidRPr="001D1E54">
              <w:rPr>
                <w:lang w:val="en-US"/>
              </w:rPr>
              <w:t xml:space="preserve"> </w:t>
            </w:r>
          </w:p>
          <w:p w14:paraId="08FD8FCF" w14:textId="412ED070" w:rsidR="00F50198" w:rsidRPr="001D1E54" w:rsidRDefault="00721271" w:rsidP="00F50198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    L60-L75</w:t>
            </w:r>
          </w:p>
        </w:tc>
        <w:tc>
          <w:tcPr>
            <w:tcW w:w="1030" w:type="pct"/>
          </w:tcPr>
          <w:p w14:paraId="248E3A9A" w14:textId="03CDD014" w:rsidR="00F50198" w:rsidRPr="001D1E54" w:rsidRDefault="00F50198" w:rsidP="00F50198">
            <w:pPr>
              <w:rPr>
                <w:lang w:val="en-US"/>
              </w:rPr>
            </w:pPr>
            <w:r w:rsidRPr="001D1E54">
              <w:rPr>
                <w:lang w:val="en-US"/>
              </w:rPr>
              <w:t>Skin appendages disorders</w:t>
            </w:r>
          </w:p>
        </w:tc>
        <w:tc>
          <w:tcPr>
            <w:tcW w:w="468" w:type="pct"/>
          </w:tcPr>
          <w:p w14:paraId="7F6AE542" w14:textId="7BDC5B7C" w:rsidR="00F50198" w:rsidRPr="001D1E54" w:rsidRDefault="00F50198" w:rsidP="00F50198">
            <w:r w:rsidRPr="001D1E54">
              <w:t>7,166</w:t>
            </w:r>
          </w:p>
        </w:tc>
        <w:tc>
          <w:tcPr>
            <w:tcW w:w="371" w:type="pct"/>
          </w:tcPr>
          <w:p w14:paraId="42EA0179" w14:textId="65F000A0" w:rsidR="00F50198" w:rsidRPr="001D1E54" w:rsidRDefault="00F50198" w:rsidP="00F50198">
            <w:r w:rsidRPr="001D1E54">
              <w:t>12.3</w:t>
            </w:r>
          </w:p>
        </w:tc>
        <w:tc>
          <w:tcPr>
            <w:tcW w:w="904" w:type="pct"/>
          </w:tcPr>
          <w:p w14:paraId="26475966" w14:textId="77777777" w:rsidR="00F50198" w:rsidRPr="001D1E54" w:rsidRDefault="00F50198" w:rsidP="00F50198"/>
        </w:tc>
        <w:tc>
          <w:tcPr>
            <w:tcW w:w="494" w:type="pct"/>
          </w:tcPr>
          <w:p w14:paraId="1A3D5AC0" w14:textId="77777777" w:rsidR="00F50198" w:rsidRPr="001D1E54" w:rsidRDefault="00F50198" w:rsidP="00F50198"/>
        </w:tc>
        <w:tc>
          <w:tcPr>
            <w:tcW w:w="704" w:type="pct"/>
          </w:tcPr>
          <w:p w14:paraId="324D7F4B" w14:textId="77777777" w:rsidR="00F50198" w:rsidRPr="001D1E54" w:rsidRDefault="00F50198" w:rsidP="00F50198"/>
        </w:tc>
      </w:tr>
      <w:tr w:rsidR="00F50198" w:rsidRPr="001D1E54" w14:paraId="0CC8C1AF" w14:textId="62193118" w:rsidTr="00585814">
        <w:tc>
          <w:tcPr>
            <w:tcW w:w="1030" w:type="pct"/>
          </w:tcPr>
          <w:p w14:paraId="0EF0B645" w14:textId="77777777" w:rsidR="00721271" w:rsidRPr="001D1E54" w:rsidRDefault="00F50198" w:rsidP="00F50198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    ICD-10 block </w:t>
            </w:r>
          </w:p>
          <w:p w14:paraId="67E755B4" w14:textId="645A8372" w:rsidR="00F50198" w:rsidRPr="001D1E54" w:rsidRDefault="00721271" w:rsidP="00F50198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    L00-L08</w:t>
            </w:r>
          </w:p>
        </w:tc>
        <w:tc>
          <w:tcPr>
            <w:tcW w:w="1030" w:type="pct"/>
          </w:tcPr>
          <w:p w14:paraId="5DE55AEF" w14:textId="447F9786" w:rsidR="00F50198" w:rsidRPr="001D1E54" w:rsidRDefault="00F50198" w:rsidP="00F50198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Skin and subcutaneous tissue infections </w:t>
            </w:r>
          </w:p>
        </w:tc>
        <w:tc>
          <w:tcPr>
            <w:tcW w:w="468" w:type="pct"/>
          </w:tcPr>
          <w:p w14:paraId="42DE6847" w14:textId="7916B066" w:rsidR="00F50198" w:rsidRPr="001D1E54" w:rsidRDefault="00F50198" w:rsidP="00F50198">
            <w:r w:rsidRPr="001D1E54">
              <w:t>5,356</w:t>
            </w:r>
          </w:p>
        </w:tc>
        <w:tc>
          <w:tcPr>
            <w:tcW w:w="371" w:type="pct"/>
          </w:tcPr>
          <w:p w14:paraId="69534362" w14:textId="2412CA2D" w:rsidR="00F50198" w:rsidRPr="001D1E54" w:rsidRDefault="00F50198" w:rsidP="00F50198">
            <w:r w:rsidRPr="001D1E54">
              <w:t>9.2</w:t>
            </w:r>
          </w:p>
        </w:tc>
        <w:tc>
          <w:tcPr>
            <w:tcW w:w="904" w:type="pct"/>
          </w:tcPr>
          <w:p w14:paraId="3A4CED67" w14:textId="77777777" w:rsidR="00F50198" w:rsidRPr="001D1E54" w:rsidRDefault="00F50198" w:rsidP="00F50198"/>
        </w:tc>
        <w:tc>
          <w:tcPr>
            <w:tcW w:w="494" w:type="pct"/>
          </w:tcPr>
          <w:p w14:paraId="343C6A5A" w14:textId="77777777" w:rsidR="00F50198" w:rsidRPr="001D1E54" w:rsidRDefault="00F50198" w:rsidP="00F50198"/>
        </w:tc>
        <w:tc>
          <w:tcPr>
            <w:tcW w:w="704" w:type="pct"/>
          </w:tcPr>
          <w:p w14:paraId="7B7D3F2E" w14:textId="77777777" w:rsidR="00F50198" w:rsidRPr="001D1E54" w:rsidRDefault="00F50198" w:rsidP="00F50198"/>
        </w:tc>
      </w:tr>
      <w:tr w:rsidR="00F50198" w:rsidRPr="001D1E54" w14:paraId="288D4912" w14:textId="77777777" w:rsidTr="00585814">
        <w:tc>
          <w:tcPr>
            <w:tcW w:w="1030" w:type="pct"/>
          </w:tcPr>
          <w:p w14:paraId="2BB23F11" w14:textId="6DE4BB21" w:rsidR="00F50198" w:rsidRPr="001D1E54" w:rsidRDefault="00F50198" w:rsidP="00F50198"/>
        </w:tc>
        <w:tc>
          <w:tcPr>
            <w:tcW w:w="1030" w:type="pct"/>
          </w:tcPr>
          <w:p w14:paraId="1E1CD3C4" w14:textId="30CFB728" w:rsidR="00F50198" w:rsidRPr="001D1E54" w:rsidRDefault="00F50198" w:rsidP="00F50198">
            <w:r w:rsidRPr="001D1E54">
              <w:t>Others</w:t>
            </w:r>
          </w:p>
        </w:tc>
        <w:tc>
          <w:tcPr>
            <w:tcW w:w="468" w:type="pct"/>
          </w:tcPr>
          <w:p w14:paraId="52F4C465" w14:textId="7144C2BD" w:rsidR="00F50198" w:rsidRPr="001D1E54" w:rsidRDefault="00F50198" w:rsidP="00F50198">
            <w:r w:rsidRPr="001D1E54">
              <w:t>9,370</w:t>
            </w:r>
          </w:p>
        </w:tc>
        <w:tc>
          <w:tcPr>
            <w:tcW w:w="371" w:type="pct"/>
          </w:tcPr>
          <w:p w14:paraId="131F3E65" w14:textId="4A22C9E4" w:rsidR="00F50198" w:rsidRPr="001D1E54" w:rsidRDefault="00F50198" w:rsidP="00F50198">
            <w:r w:rsidRPr="001D1E54">
              <w:t>16.0</w:t>
            </w:r>
          </w:p>
        </w:tc>
        <w:tc>
          <w:tcPr>
            <w:tcW w:w="904" w:type="pct"/>
          </w:tcPr>
          <w:p w14:paraId="30A96B27" w14:textId="77777777" w:rsidR="00F50198" w:rsidRPr="001D1E54" w:rsidRDefault="00F50198" w:rsidP="00F50198"/>
        </w:tc>
        <w:tc>
          <w:tcPr>
            <w:tcW w:w="494" w:type="pct"/>
          </w:tcPr>
          <w:p w14:paraId="6E80956D" w14:textId="77777777" w:rsidR="00F50198" w:rsidRPr="001D1E54" w:rsidRDefault="00F50198" w:rsidP="00F50198"/>
        </w:tc>
        <w:tc>
          <w:tcPr>
            <w:tcW w:w="704" w:type="pct"/>
          </w:tcPr>
          <w:p w14:paraId="55F163C4" w14:textId="77777777" w:rsidR="00F50198" w:rsidRPr="001D1E54" w:rsidRDefault="00F50198" w:rsidP="00F50198"/>
        </w:tc>
      </w:tr>
      <w:tr w:rsidR="00F50198" w:rsidRPr="001D1E54" w14:paraId="7C82E00D" w14:textId="0EEDC345" w:rsidTr="00585814">
        <w:tc>
          <w:tcPr>
            <w:tcW w:w="1030" w:type="pct"/>
          </w:tcPr>
          <w:p w14:paraId="4030D2C3" w14:textId="77777777" w:rsidR="00721271" w:rsidRPr="001D1E54" w:rsidRDefault="00F50198" w:rsidP="00F50198">
            <w:pPr>
              <w:rPr>
                <w:b/>
                <w:lang w:val="en-US"/>
              </w:rPr>
            </w:pPr>
            <w:r w:rsidRPr="001D1E54">
              <w:rPr>
                <w:b/>
                <w:lang w:val="en-US"/>
              </w:rPr>
              <w:t xml:space="preserve">ICD-10 chapter </w:t>
            </w:r>
          </w:p>
          <w:p w14:paraId="1EBC0D19" w14:textId="1E51B8F2" w:rsidR="00F50198" w:rsidRPr="001D1E54" w:rsidRDefault="00721271" w:rsidP="00F50198">
            <w:pPr>
              <w:rPr>
                <w:b/>
                <w:lang w:val="en-US"/>
              </w:rPr>
            </w:pPr>
            <w:r w:rsidRPr="001D1E54">
              <w:rPr>
                <w:b/>
                <w:lang w:val="en-US"/>
              </w:rPr>
              <w:t>I00-I99</w:t>
            </w:r>
          </w:p>
        </w:tc>
        <w:tc>
          <w:tcPr>
            <w:tcW w:w="1030" w:type="pct"/>
          </w:tcPr>
          <w:p w14:paraId="032B3713" w14:textId="5740D378" w:rsidR="00F50198" w:rsidRPr="001D1E54" w:rsidRDefault="00F50198" w:rsidP="00F50198">
            <w:pPr>
              <w:rPr>
                <w:b/>
                <w:highlight w:val="yellow"/>
                <w:lang w:val="en-US"/>
              </w:rPr>
            </w:pPr>
            <w:r w:rsidRPr="001D1E54">
              <w:rPr>
                <w:b/>
                <w:lang w:val="en-US"/>
              </w:rPr>
              <w:t xml:space="preserve">Circolatory system diseases </w:t>
            </w:r>
          </w:p>
        </w:tc>
        <w:tc>
          <w:tcPr>
            <w:tcW w:w="468" w:type="pct"/>
          </w:tcPr>
          <w:p w14:paraId="2BEC7FD0" w14:textId="4B610B18" w:rsidR="00F50198" w:rsidRPr="001D1E54" w:rsidRDefault="00F50198" w:rsidP="00F50198">
            <w:pPr>
              <w:rPr>
                <w:b/>
                <w:highlight w:val="yellow"/>
              </w:rPr>
            </w:pPr>
            <w:r w:rsidRPr="001D1E54">
              <w:rPr>
                <w:b/>
              </w:rPr>
              <w:t>25,657</w:t>
            </w:r>
          </w:p>
        </w:tc>
        <w:tc>
          <w:tcPr>
            <w:tcW w:w="371" w:type="pct"/>
          </w:tcPr>
          <w:p w14:paraId="2AF012FA" w14:textId="5D058EF4" w:rsidR="00F50198" w:rsidRPr="001D1E54" w:rsidRDefault="00F50198" w:rsidP="00F50198">
            <w:pPr>
              <w:rPr>
                <w:b/>
                <w:highlight w:val="yellow"/>
              </w:rPr>
            </w:pPr>
            <w:r w:rsidRPr="001D1E54">
              <w:rPr>
                <w:b/>
              </w:rPr>
              <w:t>2.</w:t>
            </w:r>
            <w:r w:rsidR="003A090D" w:rsidRPr="001D1E54">
              <w:rPr>
                <w:b/>
              </w:rPr>
              <w:t>8</w:t>
            </w:r>
          </w:p>
        </w:tc>
        <w:tc>
          <w:tcPr>
            <w:tcW w:w="904" w:type="pct"/>
          </w:tcPr>
          <w:p w14:paraId="52FF86E0" w14:textId="5E36F4A4" w:rsidR="00F50198" w:rsidRPr="001D1E54" w:rsidRDefault="00F50198" w:rsidP="00F50198">
            <w:pPr>
              <w:rPr>
                <w:b/>
              </w:rPr>
            </w:pPr>
            <w:r w:rsidRPr="001D1E54">
              <w:rPr>
                <w:b/>
              </w:rPr>
              <w:t>F 14,955 (</w:t>
            </w:r>
            <w:r w:rsidR="003F477B" w:rsidRPr="001D1E54">
              <w:rPr>
                <w:b/>
              </w:rPr>
              <w:t>2.6</w:t>
            </w:r>
            <w:r w:rsidRPr="001D1E54">
              <w:rPr>
                <w:b/>
              </w:rPr>
              <w:t>)</w:t>
            </w:r>
          </w:p>
          <w:p w14:paraId="7DE65BEE" w14:textId="77777777" w:rsidR="002C1F6F" w:rsidRPr="001D1E54" w:rsidRDefault="002C1F6F" w:rsidP="00F50198">
            <w:pPr>
              <w:rPr>
                <w:b/>
              </w:rPr>
            </w:pPr>
          </w:p>
          <w:p w14:paraId="5714C514" w14:textId="0A223987" w:rsidR="00F50198" w:rsidRPr="001D1E54" w:rsidRDefault="00F50198" w:rsidP="00F50198">
            <w:pPr>
              <w:rPr>
                <w:b/>
              </w:rPr>
            </w:pPr>
            <w:r w:rsidRPr="001D1E54">
              <w:rPr>
                <w:b/>
              </w:rPr>
              <w:t>M 10,702 (</w:t>
            </w:r>
            <w:r w:rsidR="003F477B" w:rsidRPr="001D1E54">
              <w:rPr>
                <w:b/>
              </w:rPr>
              <w:t>3.2</w:t>
            </w:r>
            <w:r w:rsidRPr="001D1E54">
              <w:rPr>
                <w:b/>
              </w:rPr>
              <w:t>)</w:t>
            </w:r>
          </w:p>
        </w:tc>
        <w:tc>
          <w:tcPr>
            <w:tcW w:w="494" w:type="pct"/>
          </w:tcPr>
          <w:p w14:paraId="26CD69CE" w14:textId="77777777" w:rsidR="00F50198" w:rsidRPr="001D1E54" w:rsidRDefault="00F50198" w:rsidP="00F50198">
            <w:pPr>
              <w:rPr>
                <w:b/>
              </w:rPr>
            </w:pPr>
            <w:r w:rsidRPr="001D1E54">
              <w:rPr>
                <w:b/>
              </w:rPr>
              <w:t>F 52.0</w:t>
            </w:r>
          </w:p>
          <w:p w14:paraId="5C245C4C" w14:textId="77777777" w:rsidR="00F50198" w:rsidRPr="001D1E54" w:rsidRDefault="00F50198" w:rsidP="00F50198">
            <w:pPr>
              <w:rPr>
                <w:b/>
              </w:rPr>
            </w:pPr>
          </w:p>
          <w:p w14:paraId="52D97C50" w14:textId="35E98F1F" w:rsidR="00F50198" w:rsidRPr="001D1E54" w:rsidRDefault="00F50198" w:rsidP="00F50198">
            <w:pPr>
              <w:rPr>
                <w:b/>
              </w:rPr>
            </w:pPr>
            <w:r w:rsidRPr="001D1E54">
              <w:rPr>
                <w:b/>
              </w:rPr>
              <w:t>M 55.0</w:t>
            </w:r>
          </w:p>
        </w:tc>
        <w:tc>
          <w:tcPr>
            <w:tcW w:w="704" w:type="pct"/>
          </w:tcPr>
          <w:p w14:paraId="27CAC0A8" w14:textId="1EBB44D9" w:rsidR="00F50198" w:rsidRPr="001D1E54" w:rsidRDefault="00F50198" w:rsidP="00F50198">
            <w:pPr>
              <w:rPr>
                <w:b/>
              </w:rPr>
            </w:pPr>
            <w:r w:rsidRPr="001D1E54">
              <w:rPr>
                <w:b/>
              </w:rPr>
              <w:t>F 52.4 ± 13.3</w:t>
            </w:r>
          </w:p>
          <w:p w14:paraId="600AF71A" w14:textId="77777777" w:rsidR="00F50198" w:rsidRPr="001D1E54" w:rsidRDefault="00F50198" w:rsidP="00F50198">
            <w:pPr>
              <w:rPr>
                <w:b/>
              </w:rPr>
            </w:pPr>
          </w:p>
          <w:p w14:paraId="5268F5C6" w14:textId="0961C19C" w:rsidR="00F50198" w:rsidRPr="001D1E54" w:rsidRDefault="00F50198" w:rsidP="00F50198">
            <w:pPr>
              <w:rPr>
                <w:rFonts w:cstheme="minorHAnsi"/>
                <w:b/>
              </w:rPr>
            </w:pPr>
            <w:r w:rsidRPr="001D1E54">
              <w:rPr>
                <w:b/>
              </w:rPr>
              <w:t xml:space="preserve">M 54.7 </w:t>
            </w:r>
            <w:r w:rsidRPr="001D1E54">
              <w:rPr>
                <w:rFonts w:cstheme="minorHAnsi"/>
                <w:b/>
              </w:rPr>
              <w:t xml:space="preserve">±12.9 </w:t>
            </w:r>
          </w:p>
        </w:tc>
      </w:tr>
      <w:tr w:rsidR="00F50198" w:rsidRPr="001D1E54" w14:paraId="465F078B" w14:textId="1FA98041" w:rsidTr="00585814">
        <w:tc>
          <w:tcPr>
            <w:tcW w:w="1030" w:type="pct"/>
          </w:tcPr>
          <w:p w14:paraId="0E6A131B" w14:textId="77777777" w:rsidR="00721271" w:rsidRPr="001D1E54" w:rsidRDefault="00F50198" w:rsidP="00F50198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    ICD-10 block </w:t>
            </w:r>
          </w:p>
          <w:p w14:paraId="0B975B01" w14:textId="3894F06E" w:rsidR="00F50198" w:rsidRPr="001D1E54" w:rsidRDefault="00721271" w:rsidP="00F50198">
            <w:r w:rsidRPr="001D1E54">
              <w:t xml:space="preserve">    I10-I15</w:t>
            </w:r>
          </w:p>
        </w:tc>
        <w:tc>
          <w:tcPr>
            <w:tcW w:w="1030" w:type="pct"/>
          </w:tcPr>
          <w:p w14:paraId="0138EBF0" w14:textId="3DAC6805" w:rsidR="00F50198" w:rsidRPr="001D1E54" w:rsidRDefault="00F50198" w:rsidP="00F50198">
            <w:r w:rsidRPr="001D1E54">
              <w:t xml:space="preserve">Hypertensive diseases </w:t>
            </w:r>
          </w:p>
        </w:tc>
        <w:tc>
          <w:tcPr>
            <w:tcW w:w="468" w:type="pct"/>
          </w:tcPr>
          <w:p w14:paraId="7FC017AC" w14:textId="1780E80B" w:rsidR="00F50198" w:rsidRPr="001D1E54" w:rsidRDefault="00F50198" w:rsidP="00F50198">
            <w:r w:rsidRPr="001D1E54">
              <w:t>17,760</w:t>
            </w:r>
          </w:p>
        </w:tc>
        <w:tc>
          <w:tcPr>
            <w:tcW w:w="371" w:type="pct"/>
          </w:tcPr>
          <w:p w14:paraId="07591840" w14:textId="179CBBF6" w:rsidR="00F50198" w:rsidRPr="001D1E54" w:rsidRDefault="00F50198" w:rsidP="00F50198">
            <w:r w:rsidRPr="001D1E54">
              <w:t>69.2</w:t>
            </w:r>
          </w:p>
        </w:tc>
        <w:tc>
          <w:tcPr>
            <w:tcW w:w="904" w:type="pct"/>
          </w:tcPr>
          <w:p w14:paraId="00040A86" w14:textId="77777777" w:rsidR="00F50198" w:rsidRPr="001D1E54" w:rsidRDefault="00F50198" w:rsidP="00F50198"/>
        </w:tc>
        <w:tc>
          <w:tcPr>
            <w:tcW w:w="494" w:type="pct"/>
          </w:tcPr>
          <w:p w14:paraId="36145DCB" w14:textId="77777777" w:rsidR="00F50198" w:rsidRPr="001D1E54" w:rsidRDefault="00F50198" w:rsidP="00F50198"/>
        </w:tc>
        <w:tc>
          <w:tcPr>
            <w:tcW w:w="704" w:type="pct"/>
          </w:tcPr>
          <w:p w14:paraId="44A9F07D" w14:textId="77777777" w:rsidR="00F50198" w:rsidRPr="001D1E54" w:rsidRDefault="00F50198" w:rsidP="00F50198"/>
        </w:tc>
      </w:tr>
      <w:tr w:rsidR="00F50198" w:rsidRPr="001D1E54" w14:paraId="3A2761D1" w14:textId="467BD210" w:rsidTr="00585814">
        <w:tc>
          <w:tcPr>
            <w:tcW w:w="1030" w:type="pct"/>
          </w:tcPr>
          <w:p w14:paraId="3B071C25" w14:textId="77777777" w:rsidR="00721271" w:rsidRPr="001D1E54" w:rsidRDefault="00F50198" w:rsidP="00F50198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    ICD-10 block</w:t>
            </w:r>
            <w:r w:rsidR="00721271" w:rsidRPr="001D1E54">
              <w:rPr>
                <w:lang w:val="en-US"/>
              </w:rPr>
              <w:t xml:space="preserve"> </w:t>
            </w:r>
          </w:p>
          <w:p w14:paraId="13F69313" w14:textId="05C44847" w:rsidR="00F50198" w:rsidRPr="001D1E54" w:rsidRDefault="00721271" w:rsidP="00F50198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    I30-I52</w:t>
            </w:r>
          </w:p>
        </w:tc>
        <w:tc>
          <w:tcPr>
            <w:tcW w:w="1030" w:type="pct"/>
          </w:tcPr>
          <w:p w14:paraId="3F8FBEE7" w14:textId="11F9C928" w:rsidR="00F50198" w:rsidRPr="001D1E54" w:rsidRDefault="00F50198" w:rsidP="00F50198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Other forms of hearth diseases </w:t>
            </w:r>
          </w:p>
        </w:tc>
        <w:tc>
          <w:tcPr>
            <w:tcW w:w="468" w:type="pct"/>
          </w:tcPr>
          <w:p w14:paraId="089B8434" w14:textId="3EE95DC4" w:rsidR="00F50198" w:rsidRPr="001D1E54" w:rsidRDefault="00F50198" w:rsidP="00F50198">
            <w:r w:rsidRPr="001D1E54">
              <w:t>5,674</w:t>
            </w:r>
          </w:p>
        </w:tc>
        <w:tc>
          <w:tcPr>
            <w:tcW w:w="371" w:type="pct"/>
          </w:tcPr>
          <w:p w14:paraId="512B8207" w14:textId="5CB3EF9F" w:rsidR="00F50198" w:rsidRPr="001D1E54" w:rsidRDefault="00F50198" w:rsidP="00F50198">
            <w:r w:rsidRPr="001D1E54">
              <w:t>22.1</w:t>
            </w:r>
          </w:p>
        </w:tc>
        <w:tc>
          <w:tcPr>
            <w:tcW w:w="904" w:type="pct"/>
          </w:tcPr>
          <w:p w14:paraId="0D2816CB" w14:textId="77777777" w:rsidR="00F50198" w:rsidRPr="001D1E54" w:rsidRDefault="00F50198" w:rsidP="00F50198"/>
        </w:tc>
        <w:tc>
          <w:tcPr>
            <w:tcW w:w="494" w:type="pct"/>
          </w:tcPr>
          <w:p w14:paraId="55FF31D3" w14:textId="77777777" w:rsidR="00F50198" w:rsidRPr="001D1E54" w:rsidRDefault="00F50198" w:rsidP="00F50198"/>
        </w:tc>
        <w:tc>
          <w:tcPr>
            <w:tcW w:w="704" w:type="pct"/>
          </w:tcPr>
          <w:p w14:paraId="173683CF" w14:textId="77777777" w:rsidR="00F50198" w:rsidRPr="001D1E54" w:rsidRDefault="00F50198" w:rsidP="00F50198"/>
        </w:tc>
      </w:tr>
      <w:tr w:rsidR="00F50198" w:rsidRPr="001D1E54" w14:paraId="223CF43A" w14:textId="216B676E" w:rsidTr="00585814">
        <w:tc>
          <w:tcPr>
            <w:tcW w:w="1030" w:type="pct"/>
          </w:tcPr>
          <w:p w14:paraId="721F7BC2" w14:textId="77777777" w:rsidR="00721271" w:rsidRPr="001D1E54" w:rsidRDefault="00F50198" w:rsidP="00F50198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    ICD-10 block </w:t>
            </w:r>
          </w:p>
          <w:p w14:paraId="23059DC6" w14:textId="6142B25B" w:rsidR="00F50198" w:rsidRPr="001D1E54" w:rsidRDefault="00721271" w:rsidP="00F50198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    I95-I99</w:t>
            </w:r>
          </w:p>
        </w:tc>
        <w:tc>
          <w:tcPr>
            <w:tcW w:w="1030" w:type="pct"/>
          </w:tcPr>
          <w:p w14:paraId="779A1DB7" w14:textId="61B6E921" w:rsidR="00F50198" w:rsidRPr="001D1E54" w:rsidRDefault="00F50198" w:rsidP="00F50198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Other and unspecified </w:t>
            </w:r>
            <w:r w:rsidR="0020638E" w:rsidRPr="001D1E54">
              <w:rPr>
                <w:lang w:val="en-US"/>
              </w:rPr>
              <w:t>circulatory</w:t>
            </w:r>
            <w:r w:rsidRPr="001D1E54">
              <w:rPr>
                <w:lang w:val="en-US"/>
              </w:rPr>
              <w:t xml:space="preserve"> system disorders</w:t>
            </w:r>
          </w:p>
        </w:tc>
        <w:tc>
          <w:tcPr>
            <w:tcW w:w="468" w:type="pct"/>
          </w:tcPr>
          <w:p w14:paraId="6E72DF0D" w14:textId="71B8FC5C" w:rsidR="00F50198" w:rsidRPr="001D1E54" w:rsidRDefault="00F50198" w:rsidP="00F50198">
            <w:r w:rsidRPr="001D1E54">
              <w:t>1,743</w:t>
            </w:r>
          </w:p>
        </w:tc>
        <w:tc>
          <w:tcPr>
            <w:tcW w:w="371" w:type="pct"/>
          </w:tcPr>
          <w:p w14:paraId="47E3F361" w14:textId="4717818E" w:rsidR="00F50198" w:rsidRPr="001D1E54" w:rsidRDefault="00F50198" w:rsidP="00F50198">
            <w:r w:rsidRPr="001D1E54">
              <w:t>6.9</w:t>
            </w:r>
          </w:p>
        </w:tc>
        <w:tc>
          <w:tcPr>
            <w:tcW w:w="904" w:type="pct"/>
          </w:tcPr>
          <w:p w14:paraId="0EFC9B3F" w14:textId="77777777" w:rsidR="00F50198" w:rsidRPr="001D1E54" w:rsidRDefault="00F50198" w:rsidP="00F50198"/>
        </w:tc>
        <w:tc>
          <w:tcPr>
            <w:tcW w:w="494" w:type="pct"/>
          </w:tcPr>
          <w:p w14:paraId="0BDC6C8C" w14:textId="77777777" w:rsidR="00F50198" w:rsidRPr="001D1E54" w:rsidRDefault="00F50198" w:rsidP="00F50198"/>
        </w:tc>
        <w:tc>
          <w:tcPr>
            <w:tcW w:w="704" w:type="pct"/>
          </w:tcPr>
          <w:p w14:paraId="306BA886" w14:textId="77777777" w:rsidR="00F50198" w:rsidRPr="001D1E54" w:rsidRDefault="00F50198" w:rsidP="00F50198"/>
        </w:tc>
      </w:tr>
      <w:tr w:rsidR="00F50198" w:rsidRPr="001D1E54" w14:paraId="163D63C1" w14:textId="77777777" w:rsidTr="00585814">
        <w:tc>
          <w:tcPr>
            <w:tcW w:w="1030" w:type="pct"/>
          </w:tcPr>
          <w:p w14:paraId="0E1C8ABA" w14:textId="5B67FE5E" w:rsidR="00F50198" w:rsidRPr="001D1E54" w:rsidRDefault="00F50198" w:rsidP="00F50198"/>
        </w:tc>
        <w:tc>
          <w:tcPr>
            <w:tcW w:w="1030" w:type="pct"/>
          </w:tcPr>
          <w:p w14:paraId="6CA0CA2E" w14:textId="29827DB0" w:rsidR="00F50198" w:rsidRPr="001D1E54" w:rsidRDefault="00F50198" w:rsidP="00F50198">
            <w:r w:rsidRPr="001D1E54">
              <w:t>Others</w:t>
            </w:r>
          </w:p>
        </w:tc>
        <w:tc>
          <w:tcPr>
            <w:tcW w:w="468" w:type="pct"/>
          </w:tcPr>
          <w:p w14:paraId="6F794962" w14:textId="501C8B9F" w:rsidR="00F50198" w:rsidRPr="001D1E54" w:rsidRDefault="00F50198" w:rsidP="00F50198">
            <w:r w:rsidRPr="001D1E54">
              <w:t>480</w:t>
            </w:r>
          </w:p>
        </w:tc>
        <w:tc>
          <w:tcPr>
            <w:tcW w:w="371" w:type="pct"/>
          </w:tcPr>
          <w:p w14:paraId="1B012C6A" w14:textId="26BCDD89" w:rsidR="00F50198" w:rsidRPr="001D1E54" w:rsidRDefault="00F50198" w:rsidP="00F50198">
            <w:r w:rsidRPr="001D1E54">
              <w:t>1.8</w:t>
            </w:r>
          </w:p>
        </w:tc>
        <w:tc>
          <w:tcPr>
            <w:tcW w:w="904" w:type="pct"/>
          </w:tcPr>
          <w:p w14:paraId="1711A312" w14:textId="77777777" w:rsidR="00F50198" w:rsidRPr="001D1E54" w:rsidRDefault="00F50198" w:rsidP="00F50198"/>
        </w:tc>
        <w:tc>
          <w:tcPr>
            <w:tcW w:w="494" w:type="pct"/>
          </w:tcPr>
          <w:p w14:paraId="1AA9A4BC" w14:textId="77777777" w:rsidR="00F50198" w:rsidRPr="001D1E54" w:rsidRDefault="00F50198" w:rsidP="00F50198"/>
        </w:tc>
        <w:tc>
          <w:tcPr>
            <w:tcW w:w="704" w:type="pct"/>
          </w:tcPr>
          <w:p w14:paraId="792186CD" w14:textId="77777777" w:rsidR="00F50198" w:rsidRPr="001D1E54" w:rsidRDefault="00F50198" w:rsidP="00F50198"/>
        </w:tc>
      </w:tr>
      <w:tr w:rsidR="00F50198" w:rsidRPr="001D1E54" w14:paraId="0BAB0CDF" w14:textId="2D2CF40C" w:rsidTr="00585814">
        <w:tc>
          <w:tcPr>
            <w:tcW w:w="1030" w:type="pct"/>
          </w:tcPr>
          <w:p w14:paraId="0F2CB845" w14:textId="77777777" w:rsidR="00794E31" w:rsidRPr="001D1E54" w:rsidRDefault="00F50198" w:rsidP="00F50198">
            <w:pPr>
              <w:rPr>
                <w:b/>
                <w:lang w:val="en-US"/>
              </w:rPr>
            </w:pPr>
            <w:r w:rsidRPr="001D1E54">
              <w:rPr>
                <w:b/>
                <w:lang w:val="en-US"/>
              </w:rPr>
              <w:t xml:space="preserve">ICD-10 chapter </w:t>
            </w:r>
          </w:p>
          <w:p w14:paraId="1DAB7F38" w14:textId="138923BD" w:rsidR="00F50198" w:rsidRPr="001D1E54" w:rsidRDefault="00794E31" w:rsidP="00F50198">
            <w:pPr>
              <w:rPr>
                <w:b/>
              </w:rPr>
            </w:pPr>
            <w:r w:rsidRPr="001D1E54">
              <w:rPr>
                <w:b/>
              </w:rPr>
              <w:t>D50-D89</w:t>
            </w:r>
          </w:p>
        </w:tc>
        <w:tc>
          <w:tcPr>
            <w:tcW w:w="1030" w:type="pct"/>
          </w:tcPr>
          <w:p w14:paraId="5C258136" w14:textId="13D40177" w:rsidR="00F50198" w:rsidRPr="001D1E54" w:rsidRDefault="00F50198" w:rsidP="00F50198">
            <w:pPr>
              <w:rPr>
                <w:b/>
                <w:highlight w:val="yellow"/>
              </w:rPr>
            </w:pPr>
            <w:r w:rsidRPr="001D1E54">
              <w:rPr>
                <w:b/>
              </w:rPr>
              <w:t xml:space="preserve">Blood diseases </w:t>
            </w:r>
          </w:p>
        </w:tc>
        <w:tc>
          <w:tcPr>
            <w:tcW w:w="468" w:type="pct"/>
          </w:tcPr>
          <w:p w14:paraId="25DAE589" w14:textId="227718CB" w:rsidR="00F50198" w:rsidRPr="001D1E54" w:rsidRDefault="00F50198" w:rsidP="00F50198">
            <w:pPr>
              <w:rPr>
                <w:b/>
                <w:highlight w:val="yellow"/>
              </w:rPr>
            </w:pPr>
            <w:r w:rsidRPr="001D1E54">
              <w:rPr>
                <w:b/>
              </w:rPr>
              <w:t>18,264</w:t>
            </w:r>
          </w:p>
        </w:tc>
        <w:tc>
          <w:tcPr>
            <w:tcW w:w="371" w:type="pct"/>
          </w:tcPr>
          <w:p w14:paraId="59A48858" w14:textId="47E65119" w:rsidR="00F50198" w:rsidRPr="001D1E54" w:rsidRDefault="00F50198" w:rsidP="00F50198">
            <w:pPr>
              <w:rPr>
                <w:b/>
                <w:highlight w:val="yellow"/>
              </w:rPr>
            </w:pPr>
            <w:r w:rsidRPr="001D1E54">
              <w:rPr>
                <w:b/>
              </w:rPr>
              <w:t>2.0</w:t>
            </w:r>
          </w:p>
        </w:tc>
        <w:tc>
          <w:tcPr>
            <w:tcW w:w="904" w:type="pct"/>
          </w:tcPr>
          <w:p w14:paraId="1909F42C" w14:textId="6B903CC1" w:rsidR="00F50198" w:rsidRPr="001D1E54" w:rsidRDefault="00F50198" w:rsidP="00F50198">
            <w:pPr>
              <w:rPr>
                <w:b/>
              </w:rPr>
            </w:pPr>
            <w:r w:rsidRPr="001D1E54">
              <w:rPr>
                <w:b/>
              </w:rPr>
              <w:t>F 15,258 (</w:t>
            </w:r>
            <w:r w:rsidR="003F477B" w:rsidRPr="001D1E54">
              <w:rPr>
                <w:b/>
              </w:rPr>
              <w:t>2.6</w:t>
            </w:r>
            <w:r w:rsidRPr="001D1E54">
              <w:rPr>
                <w:b/>
              </w:rPr>
              <w:t>)</w:t>
            </w:r>
          </w:p>
          <w:p w14:paraId="52FD1E49" w14:textId="77777777" w:rsidR="00794E31" w:rsidRPr="001D1E54" w:rsidRDefault="00794E31" w:rsidP="00F50198">
            <w:pPr>
              <w:rPr>
                <w:b/>
              </w:rPr>
            </w:pPr>
          </w:p>
          <w:p w14:paraId="180F6E10" w14:textId="7C743AA6" w:rsidR="00F50198" w:rsidRPr="001D1E54" w:rsidRDefault="00F50198" w:rsidP="00F50198">
            <w:pPr>
              <w:rPr>
                <w:b/>
              </w:rPr>
            </w:pPr>
            <w:r w:rsidRPr="001D1E54">
              <w:rPr>
                <w:b/>
              </w:rPr>
              <w:t>M 3,006 (</w:t>
            </w:r>
            <w:r w:rsidR="003F477B" w:rsidRPr="001D1E54">
              <w:rPr>
                <w:b/>
              </w:rPr>
              <w:t>0.9</w:t>
            </w:r>
            <w:r w:rsidRPr="001D1E54">
              <w:rPr>
                <w:b/>
              </w:rPr>
              <w:t xml:space="preserve">) </w:t>
            </w:r>
          </w:p>
        </w:tc>
        <w:tc>
          <w:tcPr>
            <w:tcW w:w="494" w:type="pct"/>
          </w:tcPr>
          <w:p w14:paraId="3EA24618" w14:textId="77777777" w:rsidR="00F50198" w:rsidRPr="001D1E54" w:rsidRDefault="00F50198" w:rsidP="00F50198">
            <w:pPr>
              <w:rPr>
                <w:b/>
              </w:rPr>
            </w:pPr>
            <w:r w:rsidRPr="001D1E54">
              <w:rPr>
                <w:b/>
              </w:rPr>
              <w:t>F 33.0</w:t>
            </w:r>
          </w:p>
          <w:p w14:paraId="67C8269F" w14:textId="77777777" w:rsidR="00794E31" w:rsidRPr="001D1E54" w:rsidRDefault="00794E31" w:rsidP="00F50198">
            <w:pPr>
              <w:rPr>
                <w:b/>
              </w:rPr>
            </w:pPr>
          </w:p>
          <w:p w14:paraId="22FE2A57" w14:textId="537FC57D" w:rsidR="00F50198" w:rsidRPr="001D1E54" w:rsidRDefault="00F50198" w:rsidP="00F50198">
            <w:pPr>
              <w:rPr>
                <w:b/>
              </w:rPr>
            </w:pPr>
            <w:r w:rsidRPr="001D1E54">
              <w:rPr>
                <w:b/>
              </w:rPr>
              <w:t xml:space="preserve">M 42.0 </w:t>
            </w:r>
          </w:p>
        </w:tc>
        <w:tc>
          <w:tcPr>
            <w:tcW w:w="704" w:type="pct"/>
          </w:tcPr>
          <w:p w14:paraId="53A96C74" w14:textId="7B11183A" w:rsidR="00F50198" w:rsidRPr="001D1E54" w:rsidRDefault="00F50198" w:rsidP="00F50198">
            <w:pPr>
              <w:rPr>
                <w:b/>
              </w:rPr>
            </w:pPr>
            <w:r w:rsidRPr="001D1E54">
              <w:rPr>
                <w:b/>
              </w:rPr>
              <w:t>F 34.7 ± 11.8</w:t>
            </w:r>
          </w:p>
          <w:p w14:paraId="70782B5C" w14:textId="77777777" w:rsidR="000932F0" w:rsidRPr="001D1E54" w:rsidRDefault="000932F0" w:rsidP="00F50198">
            <w:pPr>
              <w:rPr>
                <w:b/>
              </w:rPr>
            </w:pPr>
          </w:p>
          <w:p w14:paraId="309B4242" w14:textId="54E857AB" w:rsidR="00F50198" w:rsidRPr="001D1E54" w:rsidRDefault="00F50198" w:rsidP="00F50198">
            <w:pPr>
              <w:rPr>
                <w:rFonts w:cstheme="minorHAnsi"/>
                <w:b/>
              </w:rPr>
            </w:pPr>
            <w:r w:rsidRPr="001D1E54">
              <w:rPr>
                <w:b/>
              </w:rPr>
              <w:t xml:space="preserve">M 42.9 </w:t>
            </w:r>
            <w:r w:rsidRPr="001D1E54">
              <w:rPr>
                <w:rFonts w:cstheme="minorHAnsi"/>
                <w:b/>
              </w:rPr>
              <w:t>±16.7</w:t>
            </w:r>
          </w:p>
        </w:tc>
      </w:tr>
      <w:tr w:rsidR="00F50198" w:rsidRPr="001D1E54" w14:paraId="7C255777" w14:textId="4F49A5E8" w:rsidTr="00585814">
        <w:tc>
          <w:tcPr>
            <w:tcW w:w="1030" w:type="pct"/>
          </w:tcPr>
          <w:p w14:paraId="236550C7" w14:textId="77777777" w:rsidR="00794E31" w:rsidRPr="001D1E54" w:rsidRDefault="00F50198" w:rsidP="00F50198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    ICD-10 block </w:t>
            </w:r>
          </w:p>
          <w:p w14:paraId="3FE536B7" w14:textId="180A9FCC" w:rsidR="00F50198" w:rsidRPr="001D1E54" w:rsidRDefault="00794E31" w:rsidP="00F50198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    D60-D64</w:t>
            </w:r>
          </w:p>
        </w:tc>
        <w:tc>
          <w:tcPr>
            <w:tcW w:w="1030" w:type="pct"/>
          </w:tcPr>
          <w:p w14:paraId="04C26E73" w14:textId="41823541" w:rsidR="00F50198" w:rsidRPr="001D1E54" w:rsidRDefault="00F50198" w:rsidP="00F50198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Aplastic and other anaemias </w:t>
            </w:r>
          </w:p>
        </w:tc>
        <w:tc>
          <w:tcPr>
            <w:tcW w:w="468" w:type="pct"/>
          </w:tcPr>
          <w:p w14:paraId="3213F570" w14:textId="6E18B3EE" w:rsidR="00F50198" w:rsidRPr="001D1E54" w:rsidRDefault="00F50198" w:rsidP="00F50198">
            <w:r w:rsidRPr="001D1E54">
              <w:t>8,898</w:t>
            </w:r>
          </w:p>
        </w:tc>
        <w:tc>
          <w:tcPr>
            <w:tcW w:w="371" w:type="pct"/>
          </w:tcPr>
          <w:p w14:paraId="42BBA45A" w14:textId="1D1F114F" w:rsidR="00F50198" w:rsidRPr="001D1E54" w:rsidRDefault="00F50198" w:rsidP="00F50198">
            <w:r w:rsidRPr="001D1E54">
              <w:t>48.7</w:t>
            </w:r>
          </w:p>
        </w:tc>
        <w:tc>
          <w:tcPr>
            <w:tcW w:w="904" w:type="pct"/>
          </w:tcPr>
          <w:p w14:paraId="339CE24B" w14:textId="77777777" w:rsidR="00F50198" w:rsidRPr="001D1E54" w:rsidRDefault="00F50198" w:rsidP="00F50198"/>
        </w:tc>
        <w:tc>
          <w:tcPr>
            <w:tcW w:w="494" w:type="pct"/>
          </w:tcPr>
          <w:p w14:paraId="24A229AB" w14:textId="77777777" w:rsidR="00F50198" w:rsidRPr="001D1E54" w:rsidRDefault="00F50198" w:rsidP="00F50198"/>
        </w:tc>
        <w:tc>
          <w:tcPr>
            <w:tcW w:w="704" w:type="pct"/>
          </w:tcPr>
          <w:p w14:paraId="576E9D81" w14:textId="77777777" w:rsidR="00F50198" w:rsidRPr="001D1E54" w:rsidRDefault="00F50198" w:rsidP="00F50198"/>
        </w:tc>
      </w:tr>
      <w:tr w:rsidR="00F50198" w:rsidRPr="001D1E54" w14:paraId="067C9147" w14:textId="499D511A" w:rsidTr="00585814">
        <w:tc>
          <w:tcPr>
            <w:tcW w:w="1030" w:type="pct"/>
          </w:tcPr>
          <w:p w14:paraId="78409F7D" w14:textId="77777777" w:rsidR="00794E31" w:rsidRPr="001D1E54" w:rsidRDefault="00F50198" w:rsidP="00F50198">
            <w:r w:rsidRPr="001D1E54">
              <w:rPr>
                <w:lang w:val="en-US"/>
              </w:rPr>
              <w:t xml:space="preserve">    ICD-10 block</w:t>
            </w:r>
            <w:r w:rsidR="00794E31" w:rsidRPr="001D1E54">
              <w:t xml:space="preserve"> </w:t>
            </w:r>
          </w:p>
          <w:p w14:paraId="213EAC1A" w14:textId="2D8C5F0A" w:rsidR="00F50198" w:rsidRPr="001D1E54" w:rsidRDefault="00794E31" w:rsidP="00F50198">
            <w:r w:rsidRPr="001D1E54">
              <w:t xml:space="preserve">    D50-D53</w:t>
            </w:r>
          </w:p>
        </w:tc>
        <w:tc>
          <w:tcPr>
            <w:tcW w:w="1030" w:type="pct"/>
          </w:tcPr>
          <w:p w14:paraId="72871D1D" w14:textId="56D68046" w:rsidR="00F50198" w:rsidRPr="001D1E54" w:rsidRDefault="00F50198" w:rsidP="00F50198">
            <w:r w:rsidRPr="001D1E54">
              <w:t xml:space="preserve">Nutritional anaemias </w:t>
            </w:r>
          </w:p>
        </w:tc>
        <w:tc>
          <w:tcPr>
            <w:tcW w:w="468" w:type="pct"/>
          </w:tcPr>
          <w:p w14:paraId="4474C6B0" w14:textId="72BD734D" w:rsidR="00F50198" w:rsidRPr="001D1E54" w:rsidRDefault="00F50198" w:rsidP="00F50198">
            <w:r w:rsidRPr="001D1E54">
              <w:t>7,597</w:t>
            </w:r>
          </w:p>
        </w:tc>
        <w:tc>
          <w:tcPr>
            <w:tcW w:w="371" w:type="pct"/>
          </w:tcPr>
          <w:p w14:paraId="4EF7302B" w14:textId="02CB2F8A" w:rsidR="00F50198" w:rsidRPr="001D1E54" w:rsidRDefault="00F50198" w:rsidP="00F50198">
            <w:r w:rsidRPr="001D1E54">
              <w:t>41.6</w:t>
            </w:r>
          </w:p>
        </w:tc>
        <w:tc>
          <w:tcPr>
            <w:tcW w:w="904" w:type="pct"/>
          </w:tcPr>
          <w:p w14:paraId="7BFFC07A" w14:textId="77777777" w:rsidR="00F50198" w:rsidRPr="001D1E54" w:rsidRDefault="00F50198" w:rsidP="00F50198"/>
        </w:tc>
        <w:tc>
          <w:tcPr>
            <w:tcW w:w="494" w:type="pct"/>
          </w:tcPr>
          <w:p w14:paraId="1D8806E0" w14:textId="77777777" w:rsidR="00F50198" w:rsidRPr="001D1E54" w:rsidRDefault="00F50198" w:rsidP="00F50198"/>
        </w:tc>
        <w:tc>
          <w:tcPr>
            <w:tcW w:w="704" w:type="pct"/>
          </w:tcPr>
          <w:p w14:paraId="333D3A39" w14:textId="77777777" w:rsidR="00F50198" w:rsidRPr="001D1E54" w:rsidRDefault="00F50198" w:rsidP="00F50198"/>
        </w:tc>
      </w:tr>
      <w:tr w:rsidR="00F50198" w:rsidRPr="001D1E54" w14:paraId="64D55853" w14:textId="4EEF6623" w:rsidTr="00585814">
        <w:tc>
          <w:tcPr>
            <w:tcW w:w="1030" w:type="pct"/>
          </w:tcPr>
          <w:p w14:paraId="6A6D8FA4" w14:textId="77777777" w:rsidR="00794E31" w:rsidRPr="001D1E54" w:rsidRDefault="00F50198" w:rsidP="00F50198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    ICD-10 block </w:t>
            </w:r>
          </w:p>
          <w:p w14:paraId="1B17E67A" w14:textId="09F61B05" w:rsidR="00F50198" w:rsidRPr="001D1E54" w:rsidRDefault="00794E31" w:rsidP="00F50198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    D65-D69</w:t>
            </w:r>
          </w:p>
        </w:tc>
        <w:tc>
          <w:tcPr>
            <w:tcW w:w="1030" w:type="pct"/>
          </w:tcPr>
          <w:p w14:paraId="2AAAAABB" w14:textId="1A088876" w:rsidR="00F50198" w:rsidRPr="001D1E54" w:rsidRDefault="00F50198" w:rsidP="00F50198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Coagulation defects, purpura and other </w:t>
            </w:r>
            <w:r w:rsidRPr="001D1E54">
              <w:rPr>
                <w:lang w:val="en-US"/>
              </w:rPr>
              <w:lastRenderedPageBreak/>
              <w:t xml:space="preserve">haemorrhagic conditions </w:t>
            </w:r>
          </w:p>
        </w:tc>
        <w:tc>
          <w:tcPr>
            <w:tcW w:w="468" w:type="pct"/>
          </w:tcPr>
          <w:p w14:paraId="706498DB" w14:textId="6603DA18" w:rsidR="00F50198" w:rsidRPr="001D1E54" w:rsidRDefault="00F50198" w:rsidP="00F50198">
            <w:r w:rsidRPr="001D1E54">
              <w:lastRenderedPageBreak/>
              <w:t>1,558</w:t>
            </w:r>
          </w:p>
        </w:tc>
        <w:tc>
          <w:tcPr>
            <w:tcW w:w="371" w:type="pct"/>
          </w:tcPr>
          <w:p w14:paraId="5E48E9FD" w14:textId="62BF4BE6" w:rsidR="00F50198" w:rsidRPr="001D1E54" w:rsidRDefault="00F50198" w:rsidP="00F50198">
            <w:r w:rsidRPr="001D1E54">
              <w:t>8.5</w:t>
            </w:r>
          </w:p>
        </w:tc>
        <w:tc>
          <w:tcPr>
            <w:tcW w:w="904" w:type="pct"/>
          </w:tcPr>
          <w:p w14:paraId="2E45866C" w14:textId="77777777" w:rsidR="00F50198" w:rsidRPr="001D1E54" w:rsidRDefault="00F50198" w:rsidP="00F50198"/>
        </w:tc>
        <w:tc>
          <w:tcPr>
            <w:tcW w:w="494" w:type="pct"/>
          </w:tcPr>
          <w:p w14:paraId="3C42AC36" w14:textId="77777777" w:rsidR="00F50198" w:rsidRPr="001D1E54" w:rsidRDefault="00F50198" w:rsidP="00F50198"/>
        </w:tc>
        <w:tc>
          <w:tcPr>
            <w:tcW w:w="704" w:type="pct"/>
          </w:tcPr>
          <w:p w14:paraId="512E26DA" w14:textId="77777777" w:rsidR="00F50198" w:rsidRPr="001D1E54" w:rsidRDefault="00F50198" w:rsidP="00F50198"/>
        </w:tc>
      </w:tr>
      <w:tr w:rsidR="00F50198" w:rsidRPr="001D1E54" w14:paraId="5BFF261F" w14:textId="77777777" w:rsidTr="00585814">
        <w:tc>
          <w:tcPr>
            <w:tcW w:w="1030" w:type="pct"/>
          </w:tcPr>
          <w:p w14:paraId="14B0183B" w14:textId="5467CB51" w:rsidR="00F50198" w:rsidRPr="001D1E54" w:rsidRDefault="00F50198" w:rsidP="00F50198">
            <w:r w:rsidRPr="001D1E54">
              <w:rPr>
                <w:lang w:val="en-US"/>
              </w:rPr>
              <w:t xml:space="preserve">    </w:t>
            </w:r>
          </w:p>
        </w:tc>
        <w:tc>
          <w:tcPr>
            <w:tcW w:w="1030" w:type="pct"/>
          </w:tcPr>
          <w:p w14:paraId="0741739A" w14:textId="7EF19362" w:rsidR="00F50198" w:rsidRPr="001D1E54" w:rsidRDefault="00F50198" w:rsidP="00F50198">
            <w:r w:rsidRPr="001D1E54">
              <w:t>Others</w:t>
            </w:r>
          </w:p>
        </w:tc>
        <w:tc>
          <w:tcPr>
            <w:tcW w:w="468" w:type="pct"/>
          </w:tcPr>
          <w:p w14:paraId="74FC9815" w14:textId="11EF6E2A" w:rsidR="00F50198" w:rsidRPr="001D1E54" w:rsidRDefault="00F50198" w:rsidP="00F50198">
            <w:r w:rsidRPr="001D1E54">
              <w:t>211</w:t>
            </w:r>
          </w:p>
        </w:tc>
        <w:tc>
          <w:tcPr>
            <w:tcW w:w="371" w:type="pct"/>
          </w:tcPr>
          <w:p w14:paraId="1963663A" w14:textId="78674612" w:rsidR="00F50198" w:rsidRPr="001D1E54" w:rsidRDefault="00F50198" w:rsidP="00F50198">
            <w:r w:rsidRPr="001D1E54">
              <w:t>1.2</w:t>
            </w:r>
          </w:p>
        </w:tc>
        <w:tc>
          <w:tcPr>
            <w:tcW w:w="904" w:type="pct"/>
          </w:tcPr>
          <w:p w14:paraId="155577A5" w14:textId="77777777" w:rsidR="00F50198" w:rsidRPr="001D1E54" w:rsidRDefault="00F50198" w:rsidP="00F50198"/>
        </w:tc>
        <w:tc>
          <w:tcPr>
            <w:tcW w:w="494" w:type="pct"/>
          </w:tcPr>
          <w:p w14:paraId="0ADBADBE" w14:textId="77777777" w:rsidR="00F50198" w:rsidRPr="001D1E54" w:rsidRDefault="00F50198" w:rsidP="00F50198"/>
        </w:tc>
        <w:tc>
          <w:tcPr>
            <w:tcW w:w="704" w:type="pct"/>
          </w:tcPr>
          <w:p w14:paraId="28A4F95D" w14:textId="77777777" w:rsidR="00F50198" w:rsidRPr="001D1E54" w:rsidRDefault="00F50198" w:rsidP="00F50198"/>
        </w:tc>
      </w:tr>
      <w:tr w:rsidR="00F50198" w:rsidRPr="001D1E54" w14:paraId="7DE40057" w14:textId="729566BD" w:rsidTr="00585814">
        <w:tc>
          <w:tcPr>
            <w:tcW w:w="1030" w:type="pct"/>
          </w:tcPr>
          <w:p w14:paraId="2EAD7012" w14:textId="77777777" w:rsidR="00794E31" w:rsidRPr="001D1E54" w:rsidRDefault="00F50198" w:rsidP="00F50198">
            <w:pPr>
              <w:rPr>
                <w:b/>
                <w:lang w:val="en-US"/>
              </w:rPr>
            </w:pPr>
            <w:r w:rsidRPr="001D1E54">
              <w:rPr>
                <w:b/>
                <w:lang w:val="en-US"/>
              </w:rPr>
              <w:t xml:space="preserve">ICD-10 chapter </w:t>
            </w:r>
          </w:p>
          <w:p w14:paraId="4DDE2648" w14:textId="340E966C" w:rsidR="00F50198" w:rsidRPr="001D1E54" w:rsidRDefault="00794E31" w:rsidP="00F50198">
            <w:pPr>
              <w:rPr>
                <w:b/>
              </w:rPr>
            </w:pPr>
            <w:r w:rsidRPr="001D1E54">
              <w:rPr>
                <w:b/>
              </w:rPr>
              <w:t>C00-D48</w:t>
            </w:r>
          </w:p>
        </w:tc>
        <w:tc>
          <w:tcPr>
            <w:tcW w:w="1030" w:type="pct"/>
          </w:tcPr>
          <w:p w14:paraId="4F212BCC" w14:textId="153C88BA" w:rsidR="00F50198" w:rsidRPr="001D1E54" w:rsidRDefault="00F50198" w:rsidP="00F50198">
            <w:pPr>
              <w:rPr>
                <w:b/>
                <w:highlight w:val="yellow"/>
              </w:rPr>
            </w:pPr>
            <w:r w:rsidRPr="001D1E54">
              <w:rPr>
                <w:b/>
              </w:rPr>
              <w:t>Malignant neoplasms</w:t>
            </w:r>
          </w:p>
        </w:tc>
        <w:tc>
          <w:tcPr>
            <w:tcW w:w="468" w:type="pct"/>
          </w:tcPr>
          <w:p w14:paraId="469A1118" w14:textId="7068733B" w:rsidR="00F50198" w:rsidRPr="001D1E54" w:rsidRDefault="00F50198" w:rsidP="00F50198">
            <w:pPr>
              <w:rPr>
                <w:b/>
                <w:highlight w:val="yellow"/>
              </w:rPr>
            </w:pPr>
            <w:r w:rsidRPr="001D1E54">
              <w:rPr>
                <w:b/>
              </w:rPr>
              <w:t>10,126</w:t>
            </w:r>
          </w:p>
        </w:tc>
        <w:tc>
          <w:tcPr>
            <w:tcW w:w="371" w:type="pct"/>
          </w:tcPr>
          <w:p w14:paraId="1F8E9359" w14:textId="5C57BFFE" w:rsidR="00F50198" w:rsidRPr="001D1E54" w:rsidRDefault="00F50198" w:rsidP="00F50198">
            <w:pPr>
              <w:rPr>
                <w:b/>
                <w:highlight w:val="yellow"/>
              </w:rPr>
            </w:pPr>
            <w:r w:rsidRPr="001D1E54">
              <w:rPr>
                <w:b/>
              </w:rPr>
              <w:t>1.1</w:t>
            </w:r>
          </w:p>
        </w:tc>
        <w:tc>
          <w:tcPr>
            <w:tcW w:w="904" w:type="pct"/>
          </w:tcPr>
          <w:p w14:paraId="38FE8115" w14:textId="43E90EC1" w:rsidR="00F50198" w:rsidRPr="001D1E54" w:rsidRDefault="00F50198" w:rsidP="00F50198">
            <w:pPr>
              <w:rPr>
                <w:b/>
              </w:rPr>
            </w:pPr>
            <w:r w:rsidRPr="001D1E54">
              <w:rPr>
                <w:b/>
              </w:rPr>
              <w:t>F 5,698 (</w:t>
            </w:r>
            <w:r w:rsidR="003F477B" w:rsidRPr="001D1E54">
              <w:rPr>
                <w:b/>
              </w:rPr>
              <w:t>1.0</w:t>
            </w:r>
            <w:r w:rsidRPr="001D1E54">
              <w:rPr>
                <w:b/>
              </w:rPr>
              <w:t>)</w:t>
            </w:r>
          </w:p>
          <w:p w14:paraId="04F0C48D" w14:textId="77777777" w:rsidR="00794E31" w:rsidRPr="001D1E54" w:rsidRDefault="00794E31" w:rsidP="00F50198">
            <w:pPr>
              <w:rPr>
                <w:b/>
              </w:rPr>
            </w:pPr>
          </w:p>
          <w:p w14:paraId="3BB777B4" w14:textId="0A7299E1" w:rsidR="00F50198" w:rsidRPr="001D1E54" w:rsidRDefault="00F50198" w:rsidP="00F50198">
            <w:pPr>
              <w:rPr>
                <w:b/>
              </w:rPr>
            </w:pPr>
            <w:r w:rsidRPr="001D1E54">
              <w:rPr>
                <w:b/>
              </w:rPr>
              <w:t>M 4,428 (</w:t>
            </w:r>
            <w:r w:rsidR="003F477B" w:rsidRPr="001D1E54">
              <w:rPr>
                <w:b/>
              </w:rPr>
              <w:t>1.3</w:t>
            </w:r>
            <w:r w:rsidRPr="001D1E54">
              <w:rPr>
                <w:b/>
              </w:rPr>
              <w:t>)</w:t>
            </w:r>
          </w:p>
        </w:tc>
        <w:tc>
          <w:tcPr>
            <w:tcW w:w="494" w:type="pct"/>
          </w:tcPr>
          <w:p w14:paraId="6F581D1D" w14:textId="77777777" w:rsidR="00F50198" w:rsidRPr="001D1E54" w:rsidRDefault="00F50198" w:rsidP="00F50198">
            <w:pPr>
              <w:rPr>
                <w:b/>
              </w:rPr>
            </w:pPr>
            <w:r w:rsidRPr="001D1E54">
              <w:rPr>
                <w:b/>
              </w:rPr>
              <w:t>F 50.0</w:t>
            </w:r>
          </w:p>
          <w:p w14:paraId="3B6EDB4A" w14:textId="77777777" w:rsidR="00F50198" w:rsidRPr="001D1E54" w:rsidRDefault="00F50198" w:rsidP="00F50198">
            <w:pPr>
              <w:rPr>
                <w:b/>
              </w:rPr>
            </w:pPr>
          </w:p>
          <w:p w14:paraId="0877FAFA" w14:textId="1FB69B41" w:rsidR="00F50198" w:rsidRPr="001D1E54" w:rsidRDefault="00F50198" w:rsidP="00F50198">
            <w:pPr>
              <w:rPr>
                <w:b/>
              </w:rPr>
            </w:pPr>
            <w:r w:rsidRPr="001D1E54">
              <w:rPr>
                <w:b/>
              </w:rPr>
              <w:t>M 60.0</w:t>
            </w:r>
          </w:p>
        </w:tc>
        <w:tc>
          <w:tcPr>
            <w:tcW w:w="704" w:type="pct"/>
          </w:tcPr>
          <w:p w14:paraId="50B73A43" w14:textId="7E570A29" w:rsidR="00F50198" w:rsidRPr="001D1E54" w:rsidRDefault="00F50198" w:rsidP="00F50198">
            <w:pPr>
              <w:rPr>
                <w:b/>
              </w:rPr>
            </w:pPr>
            <w:r w:rsidRPr="001D1E54">
              <w:rPr>
                <w:b/>
              </w:rPr>
              <w:t>F 50.3 ± 15.8</w:t>
            </w:r>
          </w:p>
          <w:p w14:paraId="659B803E" w14:textId="77777777" w:rsidR="00F50198" w:rsidRPr="001D1E54" w:rsidRDefault="00F50198" w:rsidP="00F50198">
            <w:pPr>
              <w:rPr>
                <w:b/>
              </w:rPr>
            </w:pPr>
          </w:p>
          <w:p w14:paraId="68934FED" w14:textId="61B0B6A0" w:rsidR="00F50198" w:rsidRPr="001D1E54" w:rsidRDefault="00F50198" w:rsidP="00F50198">
            <w:pPr>
              <w:rPr>
                <w:rFonts w:cstheme="minorHAnsi"/>
                <w:b/>
              </w:rPr>
            </w:pPr>
            <w:r w:rsidRPr="001D1E54">
              <w:rPr>
                <w:b/>
              </w:rPr>
              <w:t xml:space="preserve">M 57.5 </w:t>
            </w:r>
            <w:r w:rsidRPr="001D1E54">
              <w:rPr>
                <w:rFonts w:cstheme="minorHAnsi"/>
                <w:b/>
              </w:rPr>
              <w:t>±17.1</w:t>
            </w:r>
          </w:p>
        </w:tc>
      </w:tr>
      <w:tr w:rsidR="00F50198" w:rsidRPr="001D1E54" w14:paraId="7D2A838D" w14:textId="766E2D42" w:rsidTr="00585814">
        <w:tc>
          <w:tcPr>
            <w:tcW w:w="1030" w:type="pct"/>
          </w:tcPr>
          <w:p w14:paraId="7D296DBF" w14:textId="77777777" w:rsidR="00794E31" w:rsidRPr="001D1E54" w:rsidRDefault="00F50198" w:rsidP="00F50198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    ICD-10 block </w:t>
            </w:r>
          </w:p>
          <w:p w14:paraId="728C6B4B" w14:textId="2E21BD45" w:rsidR="00F50198" w:rsidRPr="001D1E54" w:rsidRDefault="00794E31" w:rsidP="00F50198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    C15-C26</w:t>
            </w:r>
          </w:p>
        </w:tc>
        <w:tc>
          <w:tcPr>
            <w:tcW w:w="1030" w:type="pct"/>
          </w:tcPr>
          <w:p w14:paraId="5070FF53" w14:textId="076F0EB5" w:rsidR="00F50198" w:rsidRPr="001D1E54" w:rsidRDefault="00F50198" w:rsidP="00F50198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Digestive organs malignant neoplasms </w:t>
            </w:r>
          </w:p>
        </w:tc>
        <w:tc>
          <w:tcPr>
            <w:tcW w:w="468" w:type="pct"/>
          </w:tcPr>
          <w:p w14:paraId="1A0004D2" w14:textId="6F8F4EF3" w:rsidR="00F50198" w:rsidRPr="001D1E54" w:rsidRDefault="00F50198" w:rsidP="00F50198">
            <w:r w:rsidRPr="001D1E54">
              <w:t>2,224</w:t>
            </w:r>
          </w:p>
        </w:tc>
        <w:tc>
          <w:tcPr>
            <w:tcW w:w="371" w:type="pct"/>
          </w:tcPr>
          <w:p w14:paraId="0DC5B4D3" w14:textId="061572D9" w:rsidR="00F50198" w:rsidRPr="001D1E54" w:rsidRDefault="00F50198" w:rsidP="00F50198">
            <w:r w:rsidRPr="001D1E54">
              <w:t>22.0</w:t>
            </w:r>
          </w:p>
        </w:tc>
        <w:tc>
          <w:tcPr>
            <w:tcW w:w="904" w:type="pct"/>
          </w:tcPr>
          <w:p w14:paraId="74B6AF88" w14:textId="77777777" w:rsidR="00F50198" w:rsidRPr="001D1E54" w:rsidRDefault="00F50198" w:rsidP="00F50198"/>
        </w:tc>
        <w:tc>
          <w:tcPr>
            <w:tcW w:w="494" w:type="pct"/>
          </w:tcPr>
          <w:p w14:paraId="1F78ED0B" w14:textId="77777777" w:rsidR="00F50198" w:rsidRPr="001D1E54" w:rsidRDefault="00F50198" w:rsidP="00F50198"/>
        </w:tc>
        <w:tc>
          <w:tcPr>
            <w:tcW w:w="704" w:type="pct"/>
          </w:tcPr>
          <w:p w14:paraId="7BCB27F9" w14:textId="77777777" w:rsidR="00F50198" w:rsidRPr="001D1E54" w:rsidRDefault="00F50198" w:rsidP="00F50198"/>
        </w:tc>
      </w:tr>
      <w:tr w:rsidR="00F50198" w:rsidRPr="001D1E54" w14:paraId="6F029CA6" w14:textId="3BC963FC" w:rsidTr="00585814">
        <w:tc>
          <w:tcPr>
            <w:tcW w:w="1030" w:type="pct"/>
          </w:tcPr>
          <w:p w14:paraId="499D7832" w14:textId="77777777" w:rsidR="00794E31" w:rsidRPr="001D1E54" w:rsidRDefault="00F50198" w:rsidP="00F50198">
            <w:r w:rsidRPr="001D1E54">
              <w:rPr>
                <w:lang w:val="en-US"/>
              </w:rPr>
              <w:t xml:space="preserve">    ICD-10 block</w:t>
            </w:r>
            <w:r w:rsidR="00794E31" w:rsidRPr="001D1E54">
              <w:t xml:space="preserve"> </w:t>
            </w:r>
          </w:p>
          <w:p w14:paraId="77E96B2F" w14:textId="6BB865D4" w:rsidR="00F50198" w:rsidRPr="001D1E54" w:rsidRDefault="00794E31" w:rsidP="00F50198">
            <w:r w:rsidRPr="001D1E54">
              <w:t xml:space="preserve">    C50</w:t>
            </w:r>
          </w:p>
        </w:tc>
        <w:tc>
          <w:tcPr>
            <w:tcW w:w="1030" w:type="pct"/>
          </w:tcPr>
          <w:p w14:paraId="2ED16840" w14:textId="30371C5E" w:rsidR="00F50198" w:rsidRPr="001D1E54" w:rsidRDefault="00F50198" w:rsidP="00F50198">
            <w:r w:rsidRPr="001D1E54">
              <w:t xml:space="preserve">Breast malignant neoplasm </w:t>
            </w:r>
          </w:p>
        </w:tc>
        <w:tc>
          <w:tcPr>
            <w:tcW w:w="468" w:type="pct"/>
          </w:tcPr>
          <w:p w14:paraId="32992D8D" w14:textId="0FE32C55" w:rsidR="00F50198" w:rsidRPr="001D1E54" w:rsidRDefault="00F50198" w:rsidP="00F50198">
            <w:r w:rsidRPr="001D1E54">
              <w:t>1,711</w:t>
            </w:r>
          </w:p>
        </w:tc>
        <w:tc>
          <w:tcPr>
            <w:tcW w:w="371" w:type="pct"/>
          </w:tcPr>
          <w:p w14:paraId="39754CF2" w14:textId="45438CFE" w:rsidR="00F50198" w:rsidRPr="001D1E54" w:rsidRDefault="00F50198" w:rsidP="00F50198">
            <w:r w:rsidRPr="001D1E54">
              <w:t>16.9</w:t>
            </w:r>
          </w:p>
        </w:tc>
        <w:tc>
          <w:tcPr>
            <w:tcW w:w="904" w:type="pct"/>
          </w:tcPr>
          <w:p w14:paraId="6415A7C5" w14:textId="77777777" w:rsidR="00F50198" w:rsidRPr="001D1E54" w:rsidRDefault="00F50198" w:rsidP="00F50198"/>
        </w:tc>
        <w:tc>
          <w:tcPr>
            <w:tcW w:w="494" w:type="pct"/>
          </w:tcPr>
          <w:p w14:paraId="2DD211D3" w14:textId="77777777" w:rsidR="00F50198" w:rsidRPr="001D1E54" w:rsidRDefault="00F50198" w:rsidP="00F50198"/>
        </w:tc>
        <w:tc>
          <w:tcPr>
            <w:tcW w:w="704" w:type="pct"/>
          </w:tcPr>
          <w:p w14:paraId="380D7D02" w14:textId="77777777" w:rsidR="00F50198" w:rsidRPr="001D1E54" w:rsidRDefault="00F50198" w:rsidP="00F50198"/>
        </w:tc>
      </w:tr>
      <w:tr w:rsidR="00F50198" w:rsidRPr="001D1E54" w14:paraId="25EB1F71" w14:textId="788193FC" w:rsidTr="00585814">
        <w:tc>
          <w:tcPr>
            <w:tcW w:w="1030" w:type="pct"/>
          </w:tcPr>
          <w:p w14:paraId="545FE7FB" w14:textId="77777777" w:rsidR="000932F0" w:rsidRPr="001D1E54" w:rsidRDefault="00F50198" w:rsidP="00F50198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    ICD-10 block </w:t>
            </w:r>
          </w:p>
          <w:p w14:paraId="36EFBE06" w14:textId="35EE7BF0" w:rsidR="00F50198" w:rsidRPr="001D1E54" w:rsidRDefault="000932F0" w:rsidP="00F50198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    C81-C96</w:t>
            </w:r>
          </w:p>
        </w:tc>
        <w:tc>
          <w:tcPr>
            <w:tcW w:w="1030" w:type="pct"/>
          </w:tcPr>
          <w:p w14:paraId="6BE25D51" w14:textId="19157683" w:rsidR="00F50198" w:rsidRPr="001D1E54" w:rsidRDefault="00F50198" w:rsidP="00F50198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Lymphoid, haematopoietic and related tissue malignant neoplasms </w:t>
            </w:r>
          </w:p>
        </w:tc>
        <w:tc>
          <w:tcPr>
            <w:tcW w:w="468" w:type="pct"/>
          </w:tcPr>
          <w:p w14:paraId="6622EB6D" w14:textId="27867E90" w:rsidR="00F50198" w:rsidRPr="001D1E54" w:rsidRDefault="00F50198" w:rsidP="00F50198">
            <w:r w:rsidRPr="001D1E54">
              <w:t>1,394</w:t>
            </w:r>
          </w:p>
        </w:tc>
        <w:tc>
          <w:tcPr>
            <w:tcW w:w="371" w:type="pct"/>
          </w:tcPr>
          <w:p w14:paraId="64AEB04D" w14:textId="2941B2F2" w:rsidR="00F50198" w:rsidRPr="001D1E54" w:rsidRDefault="00F50198" w:rsidP="00F50198">
            <w:r w:rsidRPr="001D1E54">
              <w:t>13.8</w:t>
            </w:r>
          </w:p>
        </w:tc>
        <w:tc>
          <w:tcPr>
            <w:tcW w:w="904" w:type="pct"/>
          </w:tcPr>
          <w:p w14:paraId="1CAE75E8" w14:textId="77777777" w:rsidR="00F50198" w:rsidRPr="001D1E54" w:rsidRDefault="00F50198" w:rsidP="00F50198"/>
        </w:tc>
        <w:tc>
          <w:tcPr>
            <w:tcW w:w="494" w:type="pct"/>
          </w:tcPr>
          <w:p w14:paraId="6BEE0964" w14:textId="77777777" w:rsidR="00F50198" w:rsidRPr="001D1E54" w:rsidRDefault="00F50198" w:rsidP="00F50198"/>
        </w:tc>
        <w:tc>
          <w:tcPr>
            <w:tcW w:w="704" w:type="pct"/>
          </w:tcPr>
          <w:p w14:paraId="1E1717B8" w14:textId="77777777" w:rsidR="00F50198" w:rsidRPr="001D1E54" w:rsidRDefault="00F50198" w:rsidP="00F50198"/>
        </w:tc>
      </w:tr>
      <w:tr w:rsidR="00F50198" w:rsidRPr="001D1E54" w14:paraId="72A47171" w14:textId="77777777" w:rsidTr="00585814">
        <w:tc>
          <w:tcPr>
            <w:tcW w:w="1030" w:type="pct"/>
          </w:tcPr>
          <w:p w14:paraId="5E870E8C" w14:textId="67704EA3" w:rsidR="00F50198" w:rsidRPr="001D1E54" w:rsidRDefault="00F50198" w:rsidP="00F50198"/>
        </w:tc>
        <w:tc>
          <w:tcPr>
            <w:tcW w:w="1030" w:type="pct"/>
          </w:tcPr>
          <w:p w14:paraId="61FD6830" w14:textId="2659CFD6" w:rsidR="00F50198" w:rsidRPr="001D1E54" w:rsidRDefault="00F50198" w:rsidP="00F50198">
            <w:r w:rsidRPr="001D1E54">
              <w:t>Others</w:t>
            </w:r>
          </w:p>
        </w:tc>
        <w:tc>
          <w:tcPr>
            <w:tcW w:w="468" w:type="pct"/>
          </w:tcPr>
          <w:p w14:paraId="5192DB85" w14:textId="0DC23139" w:rsidR="00F50198" w:rsidRPr="001D1E54" w:rsidRDefault="00F50198" w:rsidP="00F50198">
            <w:r w:rsidRPr="001D1E54">
              <w:t>4,797</w:t>
            </w:r>
          </w:p>
        </w:tc>
        <w:tc>
          <w:tcPr>
            <w:tcW w:w="371" w:type="pct"/>
          </w:tcPr>
          <w:p w14:paraId="09FC4E3E" w14:textId="4A20AEBD" w:rsidR="00F50198" w:rsidRPr="001D1E54" w:rsidRDefault="00F50198" w:rsidP="00F50198">
            <w:r w:rsidRPr="001D1E54">
              <w:t>47.3</w:t>
            </w:r>
          </w:p>
        </w:tc>
        <w:tc>
          <w:tcPr>
            <w:tcW w:w="904" w:type="pct"/>
          </w:tcPr>
          <w:p w14:paraId="2F525A98" w14:textId="77777777" w:rsidR="00F50198" w:rsidRPr="001D1E54" w:rsidRDefault="00F50198" w:rsidP="00F50198"/>
        </w:tc>
        <w:tc>
          <w:tcPr>
            <w:tcW w:w="494" w:type="pct"/>
          </w:tcPr>
          <w:p w14:paraId="056A4A4C" w14:textId="77777777" w:rsidR="00F50198" w:rsidRPr="001D1E54" w:rsidRDefault="00F50198" w:rsidP="00F50198"/>
        </w:tc>
        <w:tc>
          <w:tcPr>
            <w:tcW w:w="704" w:type="pct"/>
          </w:tcPr>
          <w:p w14:paraId="59B0E740" w14:textId="77777777" w:rsidR="00F50198" w:rsidRPr="001D1E54" w:rsidRDefault="00F50198" w:rsidP="00F50198"/>
        </w:tc>
      </w:tr>
      <w:tr w:rsidR="00F50198" w:rsidRPr="001D1E54" w14:paraId="6B9435E9" w14:textId="77777777" w:rsidTr="00585814">
        <w:tc>
          <w:tcPr>
            <w:tcW w:w="1030" w:type="pct"/>
          </w:tcPr>
          <w:p w14:paraId="5ACE0C42" w14:textId="7578DDA1" w:rsidR="00F50198" w:rsidRPr="001D1E54" w:rsidRDefault="000932F0" w:rsidP="00C712A5">
            <w:pPr>
              <w:rPr>
                <w:b/>
                <w:bCs/>
                <w:iCs/>
              </w:rPr>
            </w:pPr>
            <w:r w:rsidRPr="001D1E54">
              <w:rPr>
                <w:b/>
                <w:bCs/>
                <w:iCs/>
              </w:rPr>
              <w:t>Others</w:t>
            </w:r>
          </w:p>
        </w:tc>
        <w:tc>
          <w:tcPr>
            <w:tcW w:w="1030" w:type="pct"/>
          </w:tcPr>
          <w:p w14:paraId="2DFAB24F" w14:textId="09A40C4F" w:rsidR="00F50198" w:rsidRPr="001D1E54" w:rsidRDefault="00F50198" w:rsidP="00C712A5">
            <w:pPr>
              <w:rPr>
                <w:b/>
                <w:bCs/>
                <w:iCs/>
              </w:rPr>
            </w:pPr>
          </w:p>
        </w:tc>
        <w:tc>
          <w:tcPr>
            <w:tcW w:w="468" w:type="pct"/>
          </w:tcPr>
          <w:p w14:paraId="05975A51" w14:textId="27895DF3" w:rsidR="00F50198" w:rsidRPr="001D1E54" w:rsidRDefault="00F50198" w:rsidP="00C712A5">
            <w:pPr>
              <w:rPr>
                <w:b/>
                <w:bCs/>
                <w:iCs/>
              </w:rPr>
            </w:pPr>
            <w:r w:rsidRPr="001D1E54">
              <w:rPr>
                <w:b/>
                <w:bCs/>
                <w:iCs/>
              </w:rPr>
              <w:t>31,253</w:t>
            </w:r>
          </w:p>
        </w:tc>
        <w:tc>
          <w:tcPr>
            <w:tcW w:w="371" w:type="pct"/>
          </w:tcPr>
          <w:p w14:paraId="1A709232" w14:textId="685A30D6" w:rsidR="00F50198" w:rsidRPr="001D1E54" w:rsidRDefault="00F50198" w:rsidP="00C712A5">
            <w:pPr>
              <w:rPr>
                <w:b/>
                <w:bCs/>
                <w:iCs/>
              </w:rPr>
            </w:pPr>
            <w:r w:rsidRPr="001D1E54">
              <w:rPr>
                <w:b/>
                <w:bCs/>
                <w:iCs/>
              </w:rPr>
              <w:t>3.</w:t>
            </w:r>
            <w:r w:rsidR="003A090D" w:rsidRPr="001D1E54">
              <w:rPr>
                <w:b/>
                <w:bCs/>
                <w:iCs/>
              </w:rPr>
              <w:t>6</w:t>
            </w:r>
          </w:p>
        </w:tc>
        <w:tc>
          <w:tcPr>
            <w:tcW w:w="904" w:type="pct"/>
          </w:tcPr>
          <w:p w14:paraId="6BA5478D" w14:textId="77777777" w:rsidR="00F50198" w:rsidRPr="001D1E54" w:rsidRDefault="00F50198" w:rsidP="00C712A5"/>
        </w:tc>
        <w:tc>
          <w:tcPr>
            <w:tcW w:w="494" w:type="pct"/>
          </w:tcPr>
          <w:p w14:paraId="3EB6DFB0" w14:textId="77777777" w:rsidR="00F50198" w:rsidRPr="001D1E54" w:rsidRDefault="00F50198" w:rsidP="00C712A5"/>
        </w:tc>
        <w:tc>
          <w:tcPr>
            <w:tcW w:w="704" w:type="pct"/>
          </w:tcPr>
          <w:p w14:paraId="08B03955" w14:textId="77777777" w:rsidR="00F50198" w:rsidRPr="001D1E54" w:rsidRDefault="00F50198" w:rsidP="00C712A5"/>
        </w:tc>
      </w:tr>
    </w:tbl>
    <w:p w14:paraId="6C4050D2" w14:textId="77777777" w:rsidR="000932F0" w:rsidRPr="001D1E54" w:rsidRDefault="000932F0"/>
    <w:sectPr w:rsidR="000932F0" w:rsidRPr="001D1E5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8330C1"/>
    <w:multiLevelType w:val="hybridMultilevel"/>
    <w:tmpl w:val="60DA0C58"/>
    <w:lvl w:ilvl="0" w:tplc="FA60E30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51071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DA5"/>
    <w:rsid w:val="00035DD9"/>
    <w:rsid w:val="000547DA"/>
    <w:rsid w:val="000901F8"/>
    <w:rsid w:val="00093151"/>
    <w:rsid w:val="000932F0"/>
    <w:rsid w:val="000B78E5"/>
    <w:rsid w:val="000C1249"/>
    <w:rsid w:val="000C51DC"/>
    <w:rsid w:val="000C6190"/>
    <w:rsid w:val="000E487B"/>
    <w:rsid w:val="000F0AEE"/>
    <w:rsid w:val="000F160A"/>
    <w:rsid w:val="00100242"/>
    <w:rsid w:val="0010549B"/>
    <w:rsid w:val="00111E50"/>
    <w:rsid w:val="0013346A"/>
    <w:rsid w:val="00146748"/>
    <w:rsid w:val="00155EF1"/>
    <w:rsid w:val="00163CE0"/>
    <w:rsid w:val="00177733"/>
    <w:rsid w:val="00197600"/>
    <w:rsid w:val="001B142C"/>
    <w:rsid w:val="001B637C"/>
    <w:rsid w:val="001C3B11"/>
    <w:rsid w:val="001D1E54"/>
    <w:rsid w:val="001E513F"/>
    <w:rsid w:val="001F36A2"/>
    <w:rsid w:val="001F4A60"/>
    <w:rsid w:val="00202194"/>
    <w:rsid w:val="00204D69"/>
    <w:rsid w:val="0020638E"/>
    <w:rsid w:val="0022367B"/>
    <w:rsid w:val="00235F76"/>
    <w:rsid w:val="0023750E"/>
    <w:rsid w:val="002420FE"/>
    <w:rsid w:val="002625B9"/>
    <w:rsid w:val="00262E3D"/>
    <w:rsid w:val="002771DC"/>
    <w:rsid w:val="00283FC1"/>
    <w:rsid w:val="002A3A6C"/>
    <w:rsid w:val="002B43FA"/>
    <w:rsid w:val="002C1F6F"/>
    <w:rsid w:val="002C4612"/>
    <w:rsid w:val="002D171D"/>
    <w:rsid w:val="002E68AD"/>
    <w:rsid w:val="0030708D"/>
    <w:rsid w:val="003139C7"/>
    <w:rsid w:val="003317A5"/>
    <w:rsid w:val="00357CD6"/>
    <w:rsid w:val="00360089"/>
    <w:rsid w:val="00363E9F"/>
    <w:rsid w:val="0037682D"/>
    <w:rsid w:val="00377576"/>
    <w:rsid w:val="00390410"/>
    <w:rsid w:val="003920D7"/>
    <w:rsid w:val="003A090D"/>
    <w:rsid w:val="003A0C93"/>
    <w:rsid w:val="003B6116"/>
    <w:rsid w:val="003C5504"/>
    <w:rsid w:val="003D276F"/>
    <w:rsid w:val="003D3580"/>
    <w:rsid w:val="003F477B"/>
    <w:rsid w:val="003F5E7E"/>
    <w:rsid w:val="003F69CC"/>
    <w:rsid w:val="00401615"/>
    <w:rsid w:val="00427213"/>
    <w:rsid w:val="00433A80"/>
    <w:rsid w:val="004358C3"/>
    <w:rsid w:val="004379E6"/>
    <w:rsid w:val="00442BFB"/>
    <w:rsid w:val="00445B70"/>
    <w:rsid w:val="00465D26"/>
    <w:rsid w:val="00482D99"/>
    <w:rsid w:val="0048315B"/>
    <w:rsid w:val="004836E6"/>
    <w:rsid w:val="004876BA"/>
    <w:rsid w:val="004B0603"/>
    <w:rsid w:val="004B3D1B"/>
    <w:rsid w:val="004C1A1F"/>
    <w:rsid w:val="004C1D50"/>
    <w:rsid w:val="004C62A3"/>
    <w:rsid w:val="004D5064"/>
    <w:rsid w:val="005067E0"/>
    <w:rsid w:val="00511D7F"/>
    <w:rsid w:val="00514BC3"/>
    <w:rsid w:val="0052474D"/>
    <w:rsid w:val="00545FB5"/>
    <w:rsid w:val="00561627"/>
    <w:rsid w:val="0056482E"/>
    <w:rsid w:val="005719DC"/>
    <w:rsid w:val="005746FE"/>
    <w:rsid w:val="00576E49"/>
    <w:rsid w:val="00585814"/>
    <w:rsid w:val="00586334"/>
    <w:rsid w:val="005950CE"/>
    <w:rsid w:val="005964AF"/>
    <w:rsid w:val="00597408"/>
    <w:rsid w:val="005A3E1A"/>
    <w:rsid w:val="005D4D59"/>
    <w:rsid w:val="005D6705"/>
    <w:rsid w:val="005E1CE7"/>
    <w:rsid w:val="00601C08"/>
    <w:rsid w:val="006067E1"/>
    <w:rsid w:val="006250A6"/>
    <w:rsid w:val="00626AE5"/>
    <w:rsid w:val="00642016"/>
    <w:rsid w:val="00644682"/>
    <w:rsid w:val="00646470"/>
    <w:rsid w:val="00663A63"/>
    <w:rsid w:val="00671D58"/>
    <w:rsid w:val="00681B7B"/>
    <w:rsid w:val="00683CDC"/>
    <w:rsid w:val="0069256D"/>
    <w:rsid w:val="006936D7"/>
    <w:rsid w:val="006A3EE8"/>
    <w:rsid w:val="006B3C9D"/>
    <w:rsid w:val="006B5657"/>
    <w:rsid w:val="006B6EA0"/>
    <w:rsid w:val="006B7AA6"/>
    <w:rsid w:val="006E3CC6"/>
    <w:rsid w:val="006F3C35"/>
    <w:rsid w:val="0071430D"/>
    <w:rsid w:val="007154D4"/>
    <w:rsid w:val="00720C5C"/>
    <w:rsid w:val="00721271"/>
    <w:rsid w:val="00737B3E"/>
    <w:rsid w:val="00741048"/>
    <w:rsid w:val="007439E2"/>
    <w:rsid w:val="00743D15"/>
    <w:rsid w:val="0074403F"/>
    <w:rsid w:val="00750AA9"/>
    <w:rsid w:val="007513E3"/>
    <w:rsid w:val="00753FDF"/>
    <w:rsid w:val="00760950"/>
    <w:rsid w:val="007609BE"/>
    <w:rsid w:val="00770385"/>
    <w:rsid w:val="00777F36"/>
    <w:rsid w:val="00794E31"/>
    <w:rsid w:val="007A20C4"/>
    <w:rsid w:val="007B6197"/>
    <w:rsid w:val="007D3116"/>
    <w:rsid w:val="00810909"/>
    <w:rsid w:val="00810FA7"/>
    <w:rsid w:val="008309DD"/>
    <w:rsid w:val="00831097"/>
    <w:rsid w:val="0083152E"/>
    <w:rsid w:val="00841BFC"/>
    <w:rsid w:val="00844C1F"/>
    <w:rsid w:val="0085009C"/>
    <w:rsid w:val="008530B7"/>
    <w:rsid w:val="00856A4F"/>
    <w:rsid w:val="00862962"/>
    <w:rsid w:val="00880DA5"/>
    <w:rsid w:val="00883CAE"/>
    <w:rsid w:val="008932C2"/>
    <w:rsid w:val="008C0315"/>
    <w:rsid w:val="008C2849"/>
    <w:rsid w:val="008D3D11"/>
    <w:rsid w:val="008D5970"/>
    <w:rsid w:val="008D6164"/>
    <w:rsid w:val="008D67FF"/>
    <w:rsid w:val="008E47F3"/>
    <w:rsid w:val="008E7B49"/>
    <w:rsid w:val="00907329"/>
    <w:rsid w:val="00915F4C"/>
    <w:rsid w:val="00917C6F"/>
    <w:rsid w:val="00954C6A"/>
    <w:rsid w:val="00957775"/>
    <w:rsid w:val="00983E91"/>
    <w:rsid w:val="009A2137"/>
    <w:rsid w:val="009A61D3"/>
    <w:rsid w:val="009C2EF5"/>
    <w:rsid w:val="00A20570"/>
    <w:rsid w:val="00A210F4"/>
    <w:rsid w:val="00A266C1"/>
    <w:rsid w:val="00A51A76"/>
    <w:rsid w:val="00A54605"/>
    <w:rsid w:val="00A60428"/>
    <w:rsid w:val="00A6479D"/>
    <w:rsid w:val="00A70C1A"/>
    <w:rsid w:val="00AA557E"/>
    <w:rsid w:val="00AA5A0B"/>
    <w:rsid w:val="00AC4847"/>
    <w:rsid w:val="00AE2109"/>
    <w:rsid w:val="00AE46B8"/>
    <w:rsid w:val="00B05165"/>
    <w:rsid w:val="00B122C1"/>
    <w:rsid w:val="00B1595B"/>
    <w:rsid w:val="00B15A8C"/>
    <w:rsid w:val="00B328E8"/>
    <w:rsid w:val="00B4251C"/>
    <w:rsid w:val="00B43B68"/>
    <w:rsid w:val="00B5645B"/>
    <w:rsid w:val="00B6450A"/>
    <w:rsid w:val="00B80040"/>
    <w:rsid w:val="00B81C99"/>
    <w:rsid w:val="00B87C01"/>
    <w:rsid w:val="00BC6A0C"/>
    <w:rsid w:val="00BC789D"/>
    <w:rsid w:val="00BD5574"/>
    <w:rsid w:val="00BF2F9C"/>
    <w:rsid w:val="00BF4BFB"/>
    <w:rsid w:val="00C045A5"/>
    <w:rsid w:val="00C30281"/>
    <w:rsid w:val="00C30785"/>
    <w:rsid w:val="00C42300"/>
    <w:rsid w:val="00C53695"/>
    <w:rsid w:val="00C60D9A"/>
    <w:rsid w:val="00C61E48"/>
    <w:rsid w:val="00C64A3E"/>
    <w:rsid w:val="00C7004C"/>
    <w:rsid w:val="00C712A5"/>
    <w:rsid w:val="00C73F94"/>
    <w:rsid w:val="00C94A89"/>
    <w:rsid w:val="00C95594"/>
    <w:rsid w:val="00CA1A25"/>
    <w:rsid w:val="00CB53E2"/>
    <w:rsid w:val="00CD0D51"/>
    <w:rsid w:val="00CD39BF"/>
    <w:rsid w:val="00CE2D7C"/>
    <w:rsid w:val="00CF0C34"/>
    <w:rsid w:val="00D041A9"/>
    <w:rsid w:val="00D13DC9"/>
    <w:rsid w:val="00D33FEB"/>
    <w:rsid w:val="00D453F2"/>
    <w:rsid w:val="00D60075"/>
    <w:rsid w:val="00D86CF4"/>
    <w:rsid w:val="00D95838"/>
    <w:rsid w:val="00DA227A"/>
    <w:rsid w:val="00DB0199"/>
    <w:rsid w:val="00DB5C94"/>
    <w:rsid w:val="00DD0137"/>
    <w:rsid w:val="00DE16BB"/>
    <w:rsid w:val="00DF0530"/>
    <w:rsid w:val="00E10D93"/>
    <w:rsid w:val="00E211D1"/>
    <w:rsid w:val="00E24EE8"/>
    <w:rsid w:val="00E323CD"/>
    <w:rsid w:val="00E36927"/>
    <w:rsid w:val="00E51AF7"/>
    <w:rsid w:val="00E71288"/>
    <w:rsid w:val="00E74643"/>
    <w:rsid w:val="00E84FFE"/>
    <w:rsid w:val="00E86071"/>
    <w:rsid w:val="00E955EB"/>
    <w:rsid w:val="00EA019B"/>
    <w:rsid w:val="00EC4F0B"/>
    <w:rsid w:val="00ED358F"/>
    <w:rsid w:val="00EE3EDF"/>
    <w:rsid w:val="00EE5443"/>
    <w:rsid w:val="00EF2A83"/>
    <w:rsid w:val="00F1466A"/>
    <w:rsid w:val="00F213B9"/>
    <w:rsid w:val="00F316D0"/>
    <w:rsid w:val="00F50198"/>
    <w:rsid w:val="00F5437D"/>
    <w:rsid w:val="00F62380"/>
    <w:rsid w:val="00F809BC"/>
    <w:rsid w:val="00F824E2"/>
    <w:rsid w:val="00F85C91"/>
    <w:rsid w:val="00FA1B37"/>
    <w:rsid w:val="00FA2491"/>
    <w:rsid w:val="00FB1306"/>
    <w:rsid w:val="00FE4B76"/>
    <w:rsid w:val="00FE5523"/>
    <w:rsid w:val="00FF0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5A4EB8D"/>
  <w15:chartTrackingRefBased/>
  <w15:docId w15:val="{09B9DC45-3D13-464F-970F-839ED407D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48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59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E46B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976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76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76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76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760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10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109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988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9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8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94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25</Words>
  <Characters>3569</Characters>
  <Application>Microsoft Office Word</Application>
  <DocSecurity>0</DocSecurity>
  <Lines>29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Tor Vergata</Company>
  <LinksUpToDate>false</LinksUpToDate>
  <CharactersWithSpaces>4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a moramarco</dc:creator>
  <cp:keywords/>
  <dc:description/>
  <cp:lastModifiedBy>Sandhya Patel</cp:lastModifiedBy>
  <cp:revision>3</cp:revision>
  <dcterms:created xsi:type="dcterms:W3CDTF">2025-10-21T13:33:00Z</dcterms:created>
  <dcterms:modified xsi:type="dcterms:W3CDTF">2025-10-21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f350a03aa2237f484bf13d5d3a2172e63b83c3704b246283ce937ea0cc7d7fd</vt:lpwstr>
  </property>
</Properties>
</file>